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653F9A" w14:textId="490A971D" w:rsidR="00733B1E" w:rsidRDefault="007012A4" w:rsidP="00B537FD">
      <w:pPr>
        <w:widowControl/>
        <w:spacing w:line="300" w:lineRule="exact"/>
        <w:jc w:val="left"/>
        <w:rPr>
          <w:rFonts w:ascii="Times New Roman" w:hAnsi="Times New Roman" w:cs="Times New Roman"/>
          <w:sz w:val="21"/>
          <w:szCs w:val="21"/>
        </w:rPr>
      </w:pPr>
      <w:bookmarkStart w:id="0" w:name="_GoBack"/>
      <w:r w:rsidRPr="00B537FD">
        <w:rPr>
          <w:rFonts w:ascii="Times New Roman" w:hAnsi="Times New Roman" w:cs="Times New Roman"/>
          <w:b/>
          <w:sz w:val="21"/>
          <w:szCs w:val="21"/>
        </w:rPr>
        <w:t xml:space="preserve">Table </w:t>
      </w:r>
      <w:r w:rsidR="00733B1E">
        <w:rPr>
          <w:rFonts w:ascii="Times New Roman" w:hAnsi="Times New Roman" w:cs="Times New Roman"/>
          <w:b/>
          <w:sz w:val="21"/>
          <w:szCs w:val="21"/>
        </w:rPr>
        <w:t>S</w:t>
      </w:r>
      <w:r w:rsidRPr="00B537FD">
        <w:rPr>
          <w:rFonts w:ascii="Times New Roman" w:hAnsi="Times New Roman" w:cs="Times New Roman"/>
          <w:b/>
          <w:sz w:val="21"/>
          <w:szCs w:val="21"/>
        </w:rPr>
        <w:t xml:space="preserve">1. </w:t>
      </w:r>
      <w:r w:rsidR="007B45D9" w:rsidRPr="007B45D9">
        <w:rPr>
          <w:rFonts w:ascii="Times New Roman" w:hAnsi="Times New Roman" w:cs="Times New Roman"/>
          <w:sz w:val="21"/>
          <w:szCs w:val="21"/>
        </w:rPr>
        <w:t xml:space="preserve">Baseline </w:t>
      </w:r>
      <w:r w:rsidR="007B45D9">
        <w:rPr>
          <w:rFonts w:ascii="Times New Roman" w:hAnsi="Times New Roman" w:cs="Times New Roman"/>
          <w:sz w:val="21"/>
          <w:szCs w:val="21"/>
        </w:rPr>
        <w:t>p</w:t>
      </w:r>
      <w:r w:rsidRPr="005D088A">
        <w:rPr>
          <w:rFonts w:ascii="Times New Roman" w:hAnsi="Times New Roman" w:cs="Times New Roman"/>
          <w:sz w:val="21"/>
          <w:szCs w:val="21"/>
        </w:rPr>
        <w:t xml:space="preserve">atient characteristics </w:t>
      </w:r>
      <w:r w:rsidR="00466E0C" w:rsidRPr="005D088A">
        <w:rPr>
          <w:rFonts w:ascii="Times New Roman" w:hAnsi="Times New Roman" w:cs="Times New Roman"/>
          <w:sz w:val="21"/>
          <w:szCs w:val="21"/>
        </w:rPr>
        <w:t xml:space="preserve">and mortality </w:t>
      </w:r>
      <w:r w:rsidRPr="005D088A">
        <w:rPr>
          <w:rFonts w:ascii="Times New Roman" w:hAnsi="Times New Roman" w:cs="Times New Roman"/>
          <w:sz w:val="21"/>
          <w:szCs w:val="21"/>
        </w:rPr>
        <w:t xml:space="preserve">of the total </w:t>
      </w:r>
      <w:r w:rsidR="00DF6ABE">
        <w:rPr>
          <w:rFonts w:ascii="Times New Roman" w:hAnsi="Times New Roman" w:cs="Times New Roman"/>
          <w:sz w:val="21"/>
          <w:szCs w:val="21"/>
        </w:rPr>
        <w:t xml:space="preserve">population </w:t>
      </w:r>
      <w:r w:rsidRPr="005D088A">
        <w:rPr>
          <w:rFonts w:ascii="Times New Roman" w:hAnsi="Times New Roman" w:cs="Times New Roman"/>
          <w:sz w:val="21"/>
          <w:szCs w:val="21"/>
        </w:rPr>
        <w:t>and subgroups according to the time</w:t>
      </w:r>
      <w:r w:rsidR="004C2D96">
        <w:rPr>
          <w:rFonts w:ascii="Times New Roman" w:hAnsi="Times New Roman" w:cs="Times New Roman"/>
          <w:sz w:val="21"/>
          <w:szCs w:val="21"/>
        </w:rPr>
        <w:t>-</w:t>
      </w:r>
      <w:r w:rsidRPr="005D088A">
        <w:rPr>
          <w:rFonts w:ascii="Times New Roman" w:hAnsi="Times New Roman" w:cs="Times New Roman"/>
          <w:sz w:val="21"/>
          <w:szCs w:val="21"/>
        </w:rPr>
        <w:t>dependent levels of in</w:t>
      </w:r>
      <w:r w:rsidR="00466E0C" w:rsidRPr="005D088A">
        <w:rPr>
          <w:rFonts w:ascii="Times New Roman" w:hAnsi="Times New Roman" w:cs="Times New Roman"/>
          <w:sz w:val="21"/>
          <w:szCs w:val="21"/>
        </w:rPr>
        <w:t>tact parathyroid hormone and calcium</w:t>
      </w:r>
    </w:p>
    <w:p w14:paraId="13901480" w14:textId="3CAE9E2A" w:rsidR="007012A4" w:rsidRPr="00B537FD" w:rsidRDefault="007012A4" w:rsidP="00B537FD">
      <w:pPr>
        <w:widowControl/>
        <w:spacing w:line="300" w:lineRule="exact"/>
        <w:jc w:val="left"/>
        <w:rPr>
          <w:rFonts w:ascii="Times New Roman" w:hAnsi="Times New Roman" w:cs="Times New Roman"/>
          <w:b/>
          <w:sz w:val="21"/>
          <w:szCs w:val="21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45"/>
        <w:gridCol w:w="1672"/>
        <w:gridCol w:w="1680"/>
        <w:gridCol w:w="938"/>
        <w:gridCol w:w="658"/>
        <w:gridCol w:w="67"/>
        <w:gridCol w:w="1658"/>
        <w:gridCol w:w="1784"/>
        <w:gridCol w:w="1535"/>
      </w:tblGrid>
      <w:tr w:rsidR="0077704D" w:rsidRPr="00B537FD" w14:paraId="2FAE0FB4" w14:textId="77777777" w:rsidTr="00522B53">
        <w:trPr>
          <w:trHeight w:hRule="exact" w:val="340"/>
        </w:trPr>
        <w:tc>
          <w:tcPr>
            <w:tcW w:w="1282" w:type="pct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196F3E41" w14:textId="77777777" w:rsidR="0077704D" w:rsidRPr="00B537FD" w:rsidRDefault="0077704D" w:rsidP="00B537FD">
            <w:pPr>
              <w:widowControl/>
              <w:spacing w:line="300" w:lineRule="ex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96" w:type="pct"/>
            <w:gridSpan w:val="3"/>
            <w:tcBorders>
              <w:top w:val="single" w:sz="12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3FFDBC71" w14:textId="6B601F91" w:rsidR="0077704D" w:rsidRPr="00B537FD" w:rsidRDefault="0077704D" w:rsidP="006A4EC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iPTH &lt;300 pg/mL</w:t>
            </w:r>
          </w:p>
        </w:tc>
        <w:tc>
          <w:tcPr>
            <w:tcW w:w="2122" w:type="pct"/>
            <w:gridSpan w:val="5"/>
            <w:tcBorders>
              <w:top w:val="single" w:sz="12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vAlign w:val="center"/>
          </w:tcPr>
          <w:p w14:paraId="5CA7CB2E" w14:textId="12C586B2" w:rsidR="0077704D" w:rsidRPr="00B537FD" w:rsidRDefault="0077704D" w:rsidP="006A4EC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iPTH ≥300 pg/mL</w:t>
            </w:r>
          </w:p>
        </w:tc>
      </w:tr>
      <w:tr w:rsidR="005D088A" w:rsidRPr="00B537FD" w14:paraId="337C3884" w14:textId="77777777" w:rsidTr="00522B53">
        <w:trPr>
          <w:trHeight w:hRule="exact" w:val="365"/>
        </w:trPr>
        <w:tc>
          <w:tcPr>
            <w:tcW w:w="1282" w:type="pct"/>
            <w:tcBorders>
              <w:top w:val="single" w:sz="4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439D4C13" w14:textId="7DD9253B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047C4D06" w14:textId="0E763695" w:rsidR="0077704D" w:rsidRPr="00B537FD" w:rsidRDefault="0077704D" w:rsidP="00F62E23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Ca &lt;8.5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 xml:space="preserve"> mg/</w:t>
            </w:r>
            <w:r w:rsidR="00F62E23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  <w:tc>
          <w:tcPr>
            <w:tcW w:w="625" w:type="pct"/>
            <w:tcBorders>
              <w:top w:val="single" w:sz="4" w:space="0" w:color="000000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2FA383AC" w14:textId="14ACFBF3" w:rsidR="0077704D" w:rsidRPr="005D088A" w:rsidRDefault="006A4EC1" w:rsidP="00F62E23">
            <w:pPr>
              <w:widowControl/>
              <w:spacing w:line="300" w:lineRule="exact"/>
              <w:jc w:val="center"/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 ≥</w:t>
            </w:r>
            <w:r w:rsidR="0077704D" w:rsidRPr="00B537FD">
              <w:rPr>
                <w:rFonts w:ascii="Times New Roman" w:hAnsi="Times New Roman" w:cs="Times New Roman"/>
                <w:sz w:val="21"/>
                <w:szCs w:val="21"/>
              </w:rPr>
              <w:t>8.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="0077704D" w:rsidRPr="00B537FD">
              <w:rPr>
                <w:rFonts w:ascii="Times New Roman" w:hAnsi="Times New Roman" w:cs="Times New Roman"/>
                <w:sz w:val="21"/>
                <w:szCs w:val="21"/>
              </w:rPr>
              <w:t xml:space="preserve">&lt;9.5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g/</w:t>
            </w:r>
            <w:r w:rsidR="00F62E23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  <w:tc>
          <w:tcPr>
            <w:tcW w:w="594" w:type="pct"/>
            <w:gridSpan w:val="2"/>
            <w:tcBorders>
              <w:top w:val="single" w:sz="4" w:space="0" w:color="000000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2EFF2292" w14:textId="4B4A51B3" w:rsidR="0077704D" w:rsidRPr="005D088A" w:rsidRDefault="0077704D" w:rsidP="00F62E23">
            <w:pPr>
              <w:widowControl/>
              <w:spacing w:line="300" w:lineRule="exact"/>
              <w:jc w:val="center"/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Ca ≥9.5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 xml:space="preserve"> mg/</w:t>
            </w:r>
            <w:r w:rsidR="00F62E23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  <w:tc>
          <w:tcPr>
            <w:tcW w:w="25" w:type="pct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0CDE00A7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7" w:type="pct"/>
            <w:tcBorders>
              <w:top w:val="single" w:sz="4" w:space="0" w:color="000000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3BCBB054" w14:textId="7D2D113F" w:rsidR="0077704D" w:rsidRPr="005D088A" w:rsidRDefault="0077704D" w:rsidP="00F62E23">
            <w:pPr>
              <w:widowControl/>
              <w:spacing w:line="300" w:lineRule="exact"/>
              <w:jc w:val="center"/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Ca &lt;8.5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 xml:space="preserve"> mg/</w:t>
            </w:r>
            <w:r w:rsidR="00F62E23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  <w:tc>
          <w:tcPr>
            <w:tcW w:w="664" w:type="pct"/>
            <w:tcBorders>
              <w:top w:val="single" w:sz="4" w:space="0" w:color="000000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1038600F" w14:textId="035730D5" w:rsidR="0077704D" w:rsidRPr="005D088A" w:rsidRDefault="006A4EC1" w:rsidP="00F62E23">
            <w:pPr>
              <w:widowControl/>
              <w:spacing w:line="300" w:lineRule="exact"/>
              <w:jc w:val="center"/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a ≥</w:t>
            </w:r>
            <w:r w:rsidR="0077704D" w:rsidRPr="00B537FD">
              <w:rPr>
                <w:rFonts w:ascii="Times New Roman" w:hAnsi="Times New Roman" w:cs="Times New Roman"/>
                <w:sz w:val="21"/>
                <w:szCs w:val="21"/>
              </w:rPr>
              <w:t>8.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="0077704D" w:rsidRPr="00B537FD">
              <w:rPr>
                <w:rFonts w:ascii="Times New Roman" w:hAnsi="Times New Roman" w:cs="Times New Roman"/>
                <w:sz w:val="21"/>
                <w:szCs w:val="21"/>
              </w:rPr>
              <w:t xml:space="preserve">&lt;9.5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mg/</w:t>
            </w:r>
            <w:r w:rsidR="00F62E23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  <w:tc>
          <w:tcPr>
            <w:tcW w:w="571" w:type="pct"/>
            <w:tcBorders>
              <w:top w:val="single" w:sz="4" w:space="0" w:color="000000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5DC9D53F" w14:textId="42F9057D" w:rsidR="0077704D" w:rsidRPr="005D088A" w:rsidRDefault="0077704D" w:rsidP="00F62E23">
            <w:pPr>
              <w:widowControl/>
              <w:spacing w:line="300" w:lineRule="exact"/>
              <w:jc w:val="center"/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Ca ≥9.5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 xml:space="preserve"> mg/</w:t>
            </w:r>
            <w:r w:rsidR="00F62E23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</w:tr>
      <w:tr w:rsidR="005D088A" w:rsidRPr="00B537FD" w14:paraId="539E4D75" w14:textId="77777777" w:rsidTr="00522B53">
        <w:trPr>
          <w:trHeight w:hRule="exact" w:val="340"/>
        </w:trPr>
        <w:tc>
          <w:tcPr>
            <w:tcW w:w="1282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02332E07" w14:textId="74AD0447" w:rsidR="005D088A" w:rsidRPr="00B537FD" w:rsidRDefault="005D088A" w:rsidP="00B537FD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Observational perio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 xml:space="preserve"> person-years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00796311" w14:textId="049722DF" w:rsidR="005D088A" w:rsidRPr="00B537FD" w:rsidRDefault="005D088A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1389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4BDA3036" w14:textId="05559E87" w:rsidR="005D088A" w:rsidRPr="00B537FD" w:rsidRDefault="005D088A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7592</w:t>
            </w:r>
          </w:p>
        </w:tc>
        <w:tc>
          <w:tcPr>
            <w:tcW w:w="594" w:type="pct"/>
            <w:gridSpan w:val="2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0C785876" w14:textId="03B41DC3" w:rsidR="005D088A" w:rsidRPr="00B537FD" w:rsidRDefault="005D088A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9679</w:t>
            </w:r>
          </w:p>
        </w:tc>
        <w:tc>
          <w:tcPr>
            <w:tcW w:w="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7FE66D39" w14:textId="77777777" w:rsidR="005D088A" w:rsidRPr="00B537FD" w:rsidRDefault="005D088A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7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45F9130D" w14:textId="5645A2B0" w:rsidR="005D088A" w:rsidRPr="00B537FD" w:rsidRDefault="005D088A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639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7F5CB090" w14:textId="311F872E" w:rsidR="005D088A" w:rsidRPr="00B537FD" w:rsidRDefault="005D088A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2474</w:t>
            </w:r>
          </w:p>
        </w:tc>
        <w:tc>
          <w:tcPr>
            <w:tcW w:w="571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21EE7229" w14:textId="686618C5" w:rsidR="005D088A" w:rsidRPr="00B537FD" w:rsidRDefault="005D088A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3456</w:t>
            </w:r>
          </w:p>
        </w:tc>
      </w:tr>
      <w:tr w:rsidR="005D088A" w:rsidRPr="00B537FD" w14:paraId="2BA2B035" w14:textId="77777777" w:rsidTr="00522B53">
        <w:trPr>
          <w:trHeight w:hRule="exact" w:val="340"/>
        </w:trPr>
        <w:tc>
          <w:tcPr>
            <w:tcW w:w="1282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692B6F1B" w14:textId="77777777" w:rsidR="0077704D" w:rsidRPr="00B537FD" w:rsidRDefault="0077704D" w:rsidP="00B537FD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Sex, male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42525425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73%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6B72FA83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63%</w:t>
            </w:r>
          </w:p>
        </w:tc>
        <w:tc>
          <w:tcPr>
            <w:tcW w:w="594" w:type="pct"/>
            <w:gridSpan w:val="2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35016316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60%</w:t>
            </w:r>
          </w:p>
        </w:tc>
        <w:tc>
          <w:tcPr>
            <w:tcW w:w="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11430143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7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529418A4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70%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1682395A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61%</w:t>
            </w:r>
          </w:p>
        </w:tc>
        <w:tc>
          <w:tcPr>
            <w:tcW w:w="571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1CDEE925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56%</w:t>
            </w:r>
          </w:p>
        </w:tc>
      </w:tr>
      <w:tr w:rsidR="005D088A" w:rsidRPr="00B537FD" w14:paraId="3F2DD9D7" w14:textId="77777777" w:rsidTr="00522B53">
        <w:trPr>
          <w:trHeight w:hRule="exact" w:val="340"/>
        </w:trPr>
        <w:tc>
          <w:tcPr>
            <w:tcW w:w="1282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1B4EB22E" w14:textId="78D9CDF7" w:rsidR="0077704D" w:rsidRPr="00B537FD" w:rsidRDefault="0077704D" w:rsidP="006A4EC1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 xml:space="preserve"> years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351648C8" w14:textId="56BF7537" w:rsidR="0077704D" w:rsidRPr="00B537FD" w:rsidRDefault="0077704D" w:rsidP="006A4EC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65 (57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73)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32F2F1BB" w14:textId="0A009BD2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64 (56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73)</w:t>
            </w:r>
          </w:p>
        </w:tc>
        <w:tc>
          <w:tcPr>
            <w:tcW w:w="594" w:type="pct"/>
            <w:gridSpan w:val="2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2D305AF1" w14:textId="54667CC9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63 (54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71)</w:t>
            </w:r>
          </w:p>
        </w:tc>
        <w:tc>
          <w:tcPr>
            <w:tcW w:w="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331D9862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7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116BB05C" w14:textId="7ACE1F61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62 (54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71)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6B597B35" w14:textId="5096CFD0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61 (53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70)</w:t>
            </w:r>
          </w:p>
        </w:tc>
        <w:tc>
          <w:tcPr>
            <w:tcW w:w="571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62D88C86" w14:textId="44AF36E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62 (55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70)</w:t>
            </w:r>
          </w:p>
        </w:tc>
      </w:tr>
      <w:tr w:rsidR="005D088A" w:rsidRPr="00B537FD" w14:paraId="3C3B8149" w14:textId="77777777" w:rsidTr="00522B53">
        <w:trPr>
          <w:trHeight w:hRule="exact" w:val="340"/>
        </w:trPr>
        <w:tc>
          <w:tcPr>
            <w:tcW w:w="1282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5D0AE944" w14:textId="2098898F" w:rsidR="0077704D" w:rsidRPr="00B537FD" w:rsidRDefault="0077704D" w:rsidP="001D49AA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 xml:space="preserve">Dialysis </w:t>
            </w:r>
            <w:r w:rsidR="001D49AA">
              <w:rPr>
                <w:rFonts w:ascii="Times New Roman" w:hAnsi="Times New Roman" w:cs="Times New Roman"/>
                <w:sz w:val="21"/>
                <w:szCs w:val="21"/>
              </w:rPr>
              <w:t>duration,</w:t>
            </w:r>
            <w:r w:rsidR="001D49AA" w:rsidRPr="00B537F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years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06A3BF95" w14:textId="16E1F869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4.3 (1.9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9.3)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52F95D7E" w14:textId="7603963A" w:rsidR="0077704D" w:rsidRPr="00B537FD" w:rsidRDefault="0077704D" w:rsidP="006A4EC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5.8 (2.5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11.4)</w:t>
            </w:r>
          </w:p>
        </w:tc>
        <w:tc>
          <w:tcPr>
            <w:tcW w:w="594" w:type="pct"/>
            <w:gridSpan w:val="2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4384849D" w14:textId="63FE1477" w:rsidR="0077704D" w:rsidRPr="00B537FD" w:rsidRDefault="0077704D" w:rsidP="006A4EC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9.2 (4.7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15.9)</w:t>
            </w:r>
          </w:p>
        </w:tc>
        <w:tc>
          <w:tcPr>
            <w:tcW w:w="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4DE04CB5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7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30EB9525" w14:textId="2564111F" w:rsidR="0077704D" w:rsidRPr="00B537FD" w:rsidRDefault="0077704D" w:rsidP="006A4EC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5.1 (2.0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10.6)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58C57AAA" w14:textId="0AF18E5C" w:rsidR="0077704D" w:rsidRPr="00B537FD" w:rsidRDefault="0077704D" w:rsidP="006A4EC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8.3 (4.0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14.1)</w:t>
            </w:r>
          </w:p>
        </w:tc>
        <w:tc>
          <w:tcPr>
            <w:tcW w:w="571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2AFFBDE0" w14:textId="6FEF0675" w:rsidR="0077704D" w:rsidRPr="00B537FD" w:rsidRDefault="0077704D" w:rsidP="006A4EC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11.6 (7.7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17.4)</w:t>
            </w:r>
          </w:p>
        </w:tc>
      </w:tr>
      <w:tr w:rsidR="005D088A" w:rsidRPr="00B537FD" w14:paraId="3851E20B" w14:textId="77777777" w:rsidTr="00522B53">
        <w:trPr>
          <w:trHeight w:hRule="exact" w:val="340"/>
        </w:trPr>
        <w:tc>
          <w:tcPr>
            <w:tcW w:w="1282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51DBA329" w14:textId="4F6F879C" w:rsidR="0077704D" w:rsidRPr="00B537FD" w:rsidRDefault="0077704D" w:rsidP="001D49AA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Body mass index</w:t>
            </w:r>
            <w:r w:rsidR="001D49AA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 xml:space="preserve"> kg/m</w:t>
            </w:r>
            <w:r w:rsidRPr="00B537F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720F4D55" w14:textId="04B24870" w:rsidR="0077704D" w:rsidRPr="00B537FD" w:rsidRDefault="0077704D" w:rsidP="006A4EC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21.0 (19.0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23.3)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5016B63B" w14:textId="46919F38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20.9 (18.8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23.1)</w:t>
            </w:r>
          </w:p>
        </w:tc>
        <w:tc>
          <w:tcPr>
            <w:tcW w:w="594" w:type="pct"/>
            <w:gridSpan w:val="2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1259D51F" w14:textId="5B95F9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20.7 (18.8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23.0)</w:t>
            </w:r>
          </w:p>
        </w:tc>
        <w:tc>
          <w:tcPr>
            <w:tcW w:w="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1B51B804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7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290D3C4F" w14:textId="23902712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20.8 (19.0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23.7)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7BCF67C8" w14:textId="6C379309" w:rsidR="0077704D" w:rsidRPr="00B537FD" w:rsidRDefault="0077704D" w:rsidP="006A4EC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21.1 (18.9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23.7)</w:t>
            </w:r>
          </w:p>
        </w:tc>
        <w:tc>
          <w:tcPr>
            <w:tcW w:w="571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5ECD4FA0" w14:textId="2B10B4A3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20.6 (18.7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22.7)</w:t>
            </w:r>
          </w:p>
        </w:tc>
      </w:tr>
      <w:tr w:rsidR="005D088A" w:rsidRPr="00B537FD" w14:paraId="2B7613C3" w14:textId="77777777" w:rsidTr="00522B53">
        <w:trPr>
          <w:trHeight w:hRule="exact" w:val="340"/>
        </w:trPr>
        <w:tc>
          <w:tcPr>
            <w:tcW w:w="1282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385983E2" w14:textId="6BE98605" w:rsidR="0077704D" w:rsidRPr="00B537FD" w:rsidRDefault="0077704D" w:rsidP="001D49AA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Serum albumin</w:t>
            </w:r>
            <w:r w:rsidR="001D49AA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 xml:space="preserve"> g/dL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5D253E4E" w14:textId="78C76FD0" w:rsidR="0077704D" w:rsidRPr="00B537FD" w:rsidRDefault="0077704D" w:rsidP="006A4EC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3.8 (3.6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4.0)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78D421EE" w14:textId="16198476" w:rsidR="0077704D" w:rsidRPr="00B537FD" w:rsidRDefault="0077704D" w:rsidP="006A4EC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3.7 (3.5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3.9)</w:t>
            </w:r>
          </w:p>
        </w:tc>
        <w:tc>
          <w:tcPr>
            <w:tcW w:w="594" w:type="pct"/>
            <w:gridSpan w:val="2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7D26A15E" w14:textId="6BFB6D1E" w:rsidR="0077704D" w:rsidRPr="00B537FD" w:rsidRDefault="0077704D" w:rsidP="006A4EC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3.7 (3.4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3.9)</w:t>
            </w:r>
          </w:p>
        </w:tc>
        <w:tc>
          <w:tcPr>
            <w:tcW w:w="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4E09815E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7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5DB4D47B" w14:textId="27961854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3.8 (3.6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4.0)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7D484AA5" w14:textId="44300EE1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3.8 (3.6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4.0)</w:t>
            </w:r>
          </w:p>
        </w:tc>
        <w:tc>
          <w:tcPr>
            <w:tcW w:w="571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5964A595" w14:textId="02B7A8B5" w:rsidR="0077704D" w:rsidRPr="00B537FD" w:rsidRDefault="0077704D" w:rsidP="006A4EC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3.7 (3.5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3.9)</w:t>
            </w:r>
          </w:p>
        </w:tc>
      </w:tr>
      <w:tr w:rsidR="005D088A" w:rsidRPr="00B537FD" w14:paraId="5B69523D" w14:textId="77777777" w:rsidTr="00522B53">
        <w:trPr>
          <w:trHeight w:hRule="exact" w:val="340"/>
        </w:trPr>
        <w:tc>
          <w:tcPr>
            <w:tcW w:w="1282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6BE0FC99" w14:textId="704B9870" w:rsidR="0077704D" w:rsidRPr="00B537FD" w:rsidRDefault="0077704D" w:rsidP="001D49AA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Hemoglobin</w:t>
            </w:r>
            <w:r w:rsidR="001D49AA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 xml:space="preserve"> g/dL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314774D7" w14:textId="1F23EB8A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10.5 (9.8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11.2)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1D5A2E4E" w14:textId="400FC182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10.5 (9.9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11.2)</w:t>
            </w:r>
          </w:p>
        </w:tc>
        <w:tc>
          <w:tcPr>
            <w:tcW w:w="594" w:type="pct"/>
            <w:gridSpan w:val="2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27AF23C7" w14:textId="377F70CB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10.6 (9.9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11.3)</w:t>
            </w:r>
          </w:p>
        </w:tc>
        <w:tc>
          <w:tcPr>
            <w:tcW w:w="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04FC610A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7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612364A5" w14:textId="2F16EA0C" w:rsidR="0077704D" w:rsidRPr="00B537FD" w:rsidRDefault="0077704D" w:rsidP="006A4EC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10.6 (9.8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11.4)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25D8E7A2" w14:textId="1D1DA115" w:rsidR="0077704D" w:rsidRPr="00B537FD" w:rsidRDefault="0077704D" w:rsidP="006A4EC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10.5 (9.8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11.2)</w:t>
            </w:r>
          </w:p>
        </w:tc>
        <w:tc>
          <w:tcPr>
            <w:tcW w:w="571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0D3AF597" w14:textId="14B96A7D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10.5 (9.7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11.2)</w:t>
            </w:r>
          </w:p>
        </w:tc>
      </w:tr>
      <w:tr w:rsidR="005D088A" w:rsidRPr="00B537FD" w14:paraId="16F71F8B" w14:textId="77777777" w:rsidTr="00522B53">
        <w:trPr>
          <w:trHeight w:hRule="exact" w:val="340"/>
        </w:trPr>
        <w:tc>
          <w:tcPr>
            <w:tcW w:w="1282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08266346" w14:textId="5FE09955" w:rsidR="0077704D" w:rsidRPr="00B537FD" w:rsidRDefault="0077704D" w:rsidP="001D49AA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Phosphate</w:t>
            </w:r>
            <w:r w:rsidR="001D49AA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 xml:space="preserve"> mg/dL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43BB201D" w14:textId="46673948" w:rsidR="0077704D" w:rsidRPr="00B537FD" w:rsidRDefault="0077704D" w:rsidP="006A4EC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5.3 (4.4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6.1)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7CCBCE66" w14:textId="762D968D" w:rsidR="0077704D" w:rsidRPr="00B537FD" w:rsidRDefault="0077704D" w:rsidP="006A4EC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5.2 (4.4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6.0)</w:t>
            </w:r>
          </w:p>
        </w:tc>
        <w:tc>
          <w:tcPr>
            <w:tcW w:w="594" w:type="pct"/>
            <w:gridSpan w:val="2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31BA2567" w14:textId="4DF58AE5" w:rsidR="0077704D" w:rsidRPr="00B537FD" w:rsidRDefault="0077704D" w:rsidP="006A4EC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5.3 (4.5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6.2)</w:t>
            </w:r>
          </w:p>
        </w:tc>
        <w:tc>
          <w:tcPr>
            <w:tcW w:w="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4D39AE1E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7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38D99C9A" w14:textId="5FDE5951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5.7 (4.7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6.9)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0F598269" w14:textId="7015685E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5.7 (4.8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6.6)</w:t>
            </w:r>
          </w:p>
        </w:tc>
        <w:tc>
          <w:tcPr>
            <w:tcW w:w="571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77ECAE0A" w14:textId="0051C63A" w:rsidR="0077704D" w:rsidRPr="00B537FD" w:rsidRDefault="0077704D" w:rsidP="006A4EC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5.7 (4.9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6.5)</w:t>
            </w:r>
          </w:p>
        </w:tc>
      </w:tr>
      <w:tr w:rsidR="005D088A" w:rsidRPr="00B537FD" w14:paraId="64A03E2E" w14:textId="77777777" w:rsidTr="00522B53">
        <w:trPr>
          <w:trHeight w:hRule="exact" w:val="340"/>
        </w:trPr>
        <w:tc>
          <w:tcPr>
            <w:tcW w:w="1282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2181CF2C" w14:textId="5C2E5E15" w:rsidR="0077704D" w:rsidRPr="00B537FD" w:rsidRDefault="0077704D" w:rsidP="00B537FD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Cause of end</w:t>
            </w:r>
            <w:r w:rsidR="00F3219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stage renal disease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0BF57CE4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63C4E941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4" w:type="pct"/>
            <w:gridSpan w:val="2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143545D2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5AC44FA5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7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38305C49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32513336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70267E86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2A30" w:rsidRPr="00B537FD" w14:paraId="19EBD0D6" w14:textId="77777777" w:rsidTr="00522B53">
        <w:trPr>
          <w:trHeight w:hRule="exact" w:val="340"/>
        </w:trPr>
        <w:tc>
          <w:tcPr>
            <w:tcW w:w="1282" w:type="pct"/>
            <w:shd w:val="clear" w:color="auto" w:fill="auto"/>
            <w:vAlign w:val="center"/>
            <w:hideMark/>
          </w:tcPr>
          <w:p w14:paraId="727E47FE" w14:textId="77777777" w:rsidR="0077704D" w:rsidRPr="00B537FD" w:rsidRDefault="0077704D" w:rsidP="005D088A">
            <w:pPr>
              <w:widowControl/>
              <w:spacing w:line="300" w:lineRule="exact"/>
              <w:ind w:firstLine="284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Glomerulonephritis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719CE0F1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31%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2A6E7F8E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39%</w:t>
            </w:r>
          </w:p>
        </w:tc>
        <w:tc>
          <w:tcPr>
            <w:tcW w:w="594" w:type="pct"/>
            <w:gridSpan w:val="2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6C2023C1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48%</w:t>
            </w:r>
          </w:p>
        </w:tc>
        <w:tc>
          <w:tcPr>
            <w:tcW w:w="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280893A8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7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6C156746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33%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0C27E111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45%</w:t>
            </w:r>
          </w:p>
        </w:tc>
        <w:tc>
          <w:tcPr>
            <w:tcW w:w="571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70F20DBC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56%</w:t>
            </w:r>
          </w:p>
        </w:tc>
      </w:tr>
      <w:tr w:rsidR="00AC2A30" w:rsidRPr="00B537FD" w14:paraId="0D1E5258" w14:textId="77777777" w:rsidTr="00522B53">
        <w:trPr>
          <w:trHeight w:hRule="exact" w:val="340"/>
        </w:trPr>
        <w:tc>
          <w:tcPr>
            <w:tcW w:w="1282" w:type="pct"/>
            <w:shd w:val="clear" w:color="auto" w:fill="auto"/>
            <w:vAlign w:val="center"/>
            <w:hideMark/>
          </w:tcPr>
          <w:p w14:paraId="06B767F4" w14:textId="77777777" w:rsidR="0077704D" w:rsidRPr="00B537FD" w:rsidRDefault="0077704D" w:rsidP="005D088A">
            <w:pPr>
              <w:widowControl/>
              <w:spacing w:line="300" w:lineRule="exact"/>
              <w:ind w:firstLine="284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Diabetic nephropathy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451BB6AF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41%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533C3682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31%</w:t>
            </w:r>
          </w:p>
        </w:tc>
        <w:tc>
          <w:tcPr>
            <w:tcW w:w="594" w:type="pct"/>
            <w:gridSpan w:val="2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4803F863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22%</w:t>
            </w:r>
          </w:p>
        </w:tc>
        <w:tc>
          <w:tcPr>
            <w:tcW w:w="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5B5CBBAA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7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0F985076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35%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61538154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22%</w:t>
            </w:r>
          </w:p>
        </w:tc>
        <w:tc>
          <w:tcPr>
            <w:tcW w:w="571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5B9551C6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16%</w:t>
            </w:r>
          </w:p>
        </w:tc>
      </w:tr>
      <w:tr w:rsidR="005D088A" w:rsidRPr="00B537FD" w14:paraId="1DED3F57" w14:textId="77777777" w:rsidTr="00522B53">
        <w:trPr>
          <w:trHeight w:hRule="exact" w:val="340"/>
        </w:trPr>
        <w:tc>
          <w:tcPr>
            <w:tcW w:w="1282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5F49B5C3" w14:textId="77777777" w:rsidR="0077704D" w:rsidRPr="00B537FD" w:rsidRDefault="0077704D" w:rsidP="00B537FD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Comorbidities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29CED1BB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7E50CF3E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4" w:type="pct"/>
            <w:gridSpan w:val="2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7D2B7555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074128CE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7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69C7221A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1774334A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5FE04A50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2A30" w:rsidRPr="00B537FD" w14:paraId="73094DC4" w14:textId="77777777" w:rsidTr="00522B53">
        <w:trPr>
          <w:trHeight w:hRule="exact" w:val="340"/>
        </w:trPr>
        <w:tc>
          <w:tcPr>
            <w:tcW w:w="1282" w:type="pct"/>
            <w:shd w:val="clear" w:color="auto" w:fill="auto"/>
            <w:vAlign w:val="center"/>
            <w:hideMark/>
          </w:tcPr>
          <w:p w14:paraId="31A3AA1F" w14:textId="77777777" w:rsidR="0077704D" w:rsidRPr="00B537FD" w:rsidRDefault="0077704D" w:rsidP="005D088A">
            <w:pPr>
              <w:widowControl/>
              <w:spacing w:line="300" w:lineRule="exact"/>
              <w:ind w:firstLine="284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Cardiovascular disease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6EC245F8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65%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2E032BB6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61%</w:t>
            </w:r>
          </w:p>
        </w:tc>
        <w:tc>
          <w:tcPr>
            <w:tcW w:w="594" w:type="pct"/>
            <w:gridSpan w:val="2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4AB0BF41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61%</w:t>
            </w:r>
          </w:p>
        </w:tc>
        <w:tc>
          <w:tcPr>
            <w:tcW w:w="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79A60E28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7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727A03CC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61%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4DF09F45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59%</w:t>
            </w:r>
          </w:p>
        </w:tc>
        <w:tc>
          <w:tcPr>
            <w:tcW w:w="571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231B0524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60%</w:t>
            </w:r>
          </w:p>
        </w:tc>
      </w:tr>
      <w:tr w:rsidR="00AC2A30" w:rsidRPr="00B537FD" w14:paraId="798A02C0" w14:textId="77777777" w:rsidTr="00522B53">
        <w:trPr>
          <w:trHeight w:hRule="exact" w:val="340"/>
        </w:trPr>
        <w:tc>
          <w:tcPr>
            <w:tcW w:w="1282" w:type="pct"/>
            <w:shd w:val="clear" w:color="auto" w:fill="auto"/>
            <w:vAlign w:val="center"/>
            <w:hideMark/>
          </w:tcPr>
          <w:p w14:paraId="46F945F9" w14:textId="77777777" w:rsidR="0077704D" w:rsidRPr="00B537FD" w:rsidRDefault="0077704D" w:rsidP="005D088A">
            <w:pPr>
              <w:widowControl/>
              <w:spacing w:line="300" w:lineRule="exact"/>
              <w:ind w:firstLine="284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Malignancy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63FE3F57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5%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2BD0DD4D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5%</w:t>
            </w:r>
          </w:p>
        </w:tc>
        <w:tc>
          <w:tcPr>
            <w:tcW w:w="594" w:type="pct"/>
            <w:gridSpan w:val="2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06C68DA5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4%</w:t>
            </w:r>
          </w:p>
        </w:tc>
        <w:tc>
          <w:tcPr>
            <w:tcW w:w="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0A34AF0A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7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222BB9AC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6%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027EC751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5%</w:t>
            </w:r>
          </w:p>
        </w:tc>
        <w:tc>
          <w:tcPr>
            <w:tcW w:w="571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54B11B02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5%</w:t>
            </w:r>
          </w:p>
        </w:tc>
      </w:tr>
      <w:tr w:rsidR="00AC2A30" w:rsidRPr="00B537FD" w14:paraId="5C961006" w14:textId="77777777" w:rsidTr="00522B53">
        <w:trPr>
          <w:trHeight w:hRule="exact" w:val="340"/>
        </w:trPr>
        <w:tc>
          <w:tcPr>
            <w:tcW w:w="1282" w:type="pct"/>
            <w:shd w:val="clear" w:color="auto" w:fill="auto"/>
            <w:vAlign w:val="center"/>
            <w:hideMark/>
          </w:tcPr>
          <w:p w14:paraId="3E9883C6" w14:textId="77777777" w:rsidR="0077704D" w:rsidRPr="00B537FD" w:rsidRDefault="0077704D" w:rsidP="005D088A">
            <w:pPr>
              <w:widowControl/>
              <w:spacing w:line="300" w:lineRule="exact"/>
              <w:ind w:firstLine="284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History of parathyroidectomy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7C041EDD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6%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4520FF9E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4%</w:t>
            </w:r>
          </w:p>
        </w:tc>
        <w:tc>
          <w:tcPr>
            <w:tcW w:w="594" w:type="pct"/>
            <w:gridSpan w:val="2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1DFB29A4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6%</w:t>
            </w:r>
          </w:p>
        </w:tc>
        <w:tc>
          <w:tcPr>
            <w:tcW w:w="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477938DE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7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108770A5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7%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36F9352C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6%</w:t>
            </w:r>
          </w:p>
        </w:tc>
        <w:tc>
          <w:tcPr>
            <w:tcW w:w="571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11799A8D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6%</w:t>
            </w:r>
          </w:p>
        </w:tc>
      </w:tr>
      <w:tr w:rsidR="005D088A" w:rsidRPr="00B537FD" w14:paraId="0838A2F2" w14:textId="77777777" w:rsidTr="00522B53">
        <w:trPr>
          <w:trHeight w:hRule="exact" w:val="340"/>
        </w:trPr>
        <w:tc>
          <w:tcPr>
            <w:tcW w:w="1282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03F1A9DF" w14:textId="117302B8" w:rsidR="0077704D" w:rsidRPr="00B537FD" w:rsidRDefault="0077704D" w:rsidP="00B537FD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Vi</w:t>
            </w:r>
            <w:r w:rsidR="00E55E80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amin D receptor activators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690E94DE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6F720613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4" w:type="pct"/>
            <w:gridSpan w:val="2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046009A8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735F2428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7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23FB003A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6F4487E9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331EE37E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2A30" w:rsidRPr="00B537FD" w14:paraId="34262383" w14:textId="77777777" w:rsidTr="00522B53">
        <w:trPr>
          <w:trHeight w:hRule="exact" w:val="340"/>
        </w:trPr>
        <w:tc>
          <w:tcPr>
            <w:tcW w:w="1282" w:type="pct"/>
            <w:shd w:val="clear" w:color="auto" w:fill="auto"/>
            <w:vAlign w:val="center"/>
            <w:hideMark/>
          </w:tcPr>
          <w:p w14:paraId="7FCFD6EE" w14:textId="77777777" w:rsidR="0077704D" w:rsidRPr="00B537FD" w:rsidRDefault="0077704D" w:rsidP="005D088A">
            <w:pPr>
              <w:widowControl/>
              <w:spacing w:line="300" w:lineRule="exact"/>
              <w:ind w:firstLine="284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Intravenous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6375716E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30%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2B8D644D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46%</w:t>
            </w:r>
          </w:p>
        </w:tc>
        <w:tc>
          <w:tcPr>
            <w:tcW w:w="594" w:type="pct"/>
            <w:gridSpan w:val="2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6A4DA18E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59%</w:t>
            </w:r>
          </w:p>
        </w:tc>
        <w:tc>
          <w:tcPr>
            <w:tcW w:w="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3F3BBEA5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7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720D95A8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33%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0E334672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49%</w:t>
            </w:r>
          </w:p>
        </w:tc>
        <w:tc>
          <w:tcPr>
            <w:tcW w:w="571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602232FE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66%</w:t>
            </w:r>
          </w:p>
        </w:tc>
      </w:tr>
      <w:tr w:rsidR="00AC2A30" w:rsidRPr="00B537FD" w14:paraId="5C090137" w14:textId="77777777" w:rsidTr="00522B53">
        <w:trPr>
          <w:trHeight w:hRule="exact" w:val="340"/>
        </w:trPr>
        <w:tc>
          <w:tcPr>
            <w:tcW w:w="1282" w:type="pct"/>
            <w:shd w:val="clear" w:color="auto" w:fill="auto"/>
            <w:vAlign w:val="center"/>
            <w:hideMark/>
          </w:tcPr>
          <w:p w14:paraId="362D1BA7" w14:textId="77777777" w:rsidR="0077704D" w:rsidRPr="00B537FD" w:rsidRDefault="0077704D" w:rsidP="005D088A">
            <w:pPr>
              <w:widowControl/>
              <w:spacing w:line="300" w:lineRule="exact"/>
              <w:ind w:firstLine="284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Oral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7B8A9EF2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38%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10009C7C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36%</w:t>
            </w:r>
          </w:p>
        </w:tc>
        <w:tc>
          <w:tcPr>
            <w:tcW w:w="594" w:type="pct"/>
            <w:gridSpan w:val="2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027FEA30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30%</w:t>
            </w:r>
          </w:p>
        </w:tc>
        <w:tc>
          <w:tcPr>
            <w:tcW w:w="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0047DC34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7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5FD7632D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27%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65048D3B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24%</w:t>
            </w:r>
          </w:p>
        </w:tc>
        <w:tc>
          <w:tcPr>
            <w:tcW w:w="571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7AAB02D9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16%</w:t>
            </w:r>
          </w:p>
        </w:tc>
      </w:tr>
      <w:tr w:rsidR="00AC2A30" w:rsidRPr="00B537FD" w14:paraId="7E2A3408" w14:textId="77777777" w:rsidTr="00522B53">
        <w:trPr>
          <w:trHeight w:hRule="exact" w:val="340"/>
        </w:trPr>
        <w:tc>
          <w:tcPr>
            <w:tcW w:w="1282" w:type="pct"/>
            <w:shd w:val="clear" w:color="auto" w:fill="auto"/>
            <w:vAlign w:val="center"/>
            <w:hideMark/>
          </w:tcPr>
          <w:p w14:paraId="608080A8" w14:textId="77777777" w:rsidR="0077704D" w:rsidRPr="00B537FD" w:rsidRDefault="0077704D" w:rsidP="005D088A">
            <w:pPr>
              <w:widowControl/>
              <w:spacing w:line="300" w:lineRule="exact"/>
              <w:ind w:firstLine="284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None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3CD49987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32%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4312AA7B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18%</w:t>
            </w:r>
          </w:p>
        </w:tc>
        <w:tc>
          <w:tcPr>
            <w:tcW w:w="594" w:type="pct"/>
            <w:gridSpan w:val="2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3E2313BD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11%</w:t>
            </w:r>
          </w:p>
        </w:tc>
        <w:tc>
          <w:tcPr>
            <w:tcW w:w="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62B91871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7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71EB9EA2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39%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7731A928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27%</w:t>
            </w:r>
          </w:p>
        </w:tc>
        <w:tc>
          <w:tcPr>
            <w:tcW w:w="571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47334A8F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18%</w:t>
            </w:r>
          </w:p>
        </w:tc>
      </w:tr>
      <w:tr w:rsidR="005D088A" w:rsidRPr="00B537FD" w14:paraId="7027892F" w14:textId="77777777" w:rsidTr="00522B53">
        <w:trPr>
          <w:trHeight w:hRule="exact" w:val="340"/>
        </w:trPr>
        <w:tc>
          <w:tcPr>
            <w:tcW w:w="1282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341B0367" w14:textId="77777777" w:rsidR="0077704D" w:rsidRPr="00B537FD" w:rsidRDefault="0077704D" w:rsidP="00B537FD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Phosphate binders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0B5E60DC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3EB6949D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4" w:type="pct"/>
            <w:gridSpan w:val="2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7D7029D1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53012E83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7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6F622D88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2479A15C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69301013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2A30" w:rsidRPr="00B537FD" w14:paraId="489BE6B9" w14:textId="77777777" w:rsidTr="00522B53">
        <w:trPr>
          <w:trHeight w:hRule="exact" w:val="340"/>
        </w:trPr>
        <w:tc>
          <w:tcPr>
            <w:tcW w:w="1282" w:type="pct"/>
            <w:shd w:val="clear" w:color="auto" w:fill="auto"/>
            <w:vAlign w:val="center"/>
            <w:hideMark/>
          </w:tcPr>
          <w:p w14:paraId="37C6C291" w14:textId="77777777" w:rsidR="0077704D" w:rsidRPr="00B537FD" w:rsidRDefault="0077704D" w:rsidP="005D088A">
            <w:pPr>
              <w:widowControl/>
              <w:spacing w:line="300" w:lineRule="exact"/>
              <w:ind w:firstLine="284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Calcium-based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5F22FD21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46%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5C55CDA1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45%</w:t>
            </w:r>
          </w:p>
        </w:tc>
        <w:tc>
          <w:tcPr>
            <w:tcW w:w="594" w:type="pct"/>
            <w:gridSpan w:val="2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62BE6FE1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39%</w:t>
            </w:r>
          </w:p>
        </w:tc>
        <w:tc>
          <w:tcPr>
            <w:tcW w:w="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3ED6F523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7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578716DB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40%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7484B2E9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37%</w:t>
            </w:r>
          </w:p>
        </w:tc>
        <w:tc>
          <w:tcPr>
            <w:tcW w:w="571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21D08F4E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32%</w:t>
            </w:r>
          </w:p>
        </w:tc>
      </w:tr>
      <w:tr w:rsidR="00AC2A30" w:rsidRPr="00B537FD" w14:paraId="6261022E" w14:textId="77777777" w:rsidTr="00522B53">
        <w:trPr>
          <w:trHeight w:hRule="exact" w:val="340"/>
        </w:trPr>
        <w:tc>
          <w:tcPr>
            <w:tcW w:w="1282" w:type="pct"/>
            <w:shd w:val="clear" w:color="auto" w:fill="auto"/>
            <w:vAlign w:val="center"/>
            <w:hideMark/>
          </w:tcPr>
          <w:p w14:paraId="1FEF31C2" w14:textId="79DC429D" w:rsidR="0077704D" w:rsidRPr="00B537FD" w:rsidRDefault="0077704D" w:rsidP="005D088A">
            <w:pPr>
              <w:widowControl/>
              <w:spacing w:line="300" w:lineRule="exact"/>
              <w:ind w:firstLine="284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Non</w:t>
            </w:r>
            <w:r w:rsidR="00F3219B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calcium-based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36549E31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11%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674598E9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15%</w:t>
            </w:r>
          </w:p>
        </w:tc>
        <w:tc>
          <w:tcPr>
            <w:tcW w:w="594" w:type="pct"/>
            <w:gridSpan w:val="2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74081E0C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22%</w:t>
            </w:r>
          </w:p>
        </w:tc>
        <w:tc>
          <w:tcPr>
            <w:tcW w:w="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7675B8C7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7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1D3EA567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13%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075C24AE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19%</w:t>
            </w:r>
          </w:p>
        </w:tc>
        <w:tc>
          <w:tcPr>
            <w:tcW w:w="571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74F7ECE4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30%</w:t>
            </w:r>
          </w:p>
        </w:tc>
      </w:tr>
      <w:tr w:rsidR="00AC2A30" w:rsidRPr="00B537FD" w14:paraId="523CC743" w14:textId="77777777" w:rsidTr="00522B53">
        <w:trPr>
          <w:trHeight w:hRule="exact" w:val="340"/>
        </w:trPr>
        <w:tc>
          <w:tcPr>
            <w:tcW w:w="1282" w:type="pct"/>
            <w:shd w:val="clear" w:color="auto" w:fill="auto"/>
            <w:vAlign w:val="center"/>
            <w:hideMark/>
          </w:tcPr>
          <w:p w14:paraId="3E9D80F1" w14:textId="77777777" w:rsidR="0077704D" w:rsidRPr="00B537FD" w:rsidRDefault="0077704D" w:rsidP="005D088A">
            <w:pPr>
              <w:widowControl/>
              <w:spacing w:line="300" w:lineRule="exact"/>
              <w:ind w:firstLine="284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Both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3B687C69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21%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3279A056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25%</w:t>
            </w:r>
          </w:p>
        </w:tc>
        <w:tc>
          <w:tcPr>
            <w:tcW w:w="594" w:type="pct"/>
            <w:gridSpan w:val="2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7F08D50F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28%</w:t>
            </w:r>
          </w:p>
        </w:tc>
        <w:tc>
          <w:tcPr>
            <w:tcW w:w="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10E2AE24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7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633F6122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26%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117E4F30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28%</w:t>
            </w:r>
          </w:p>
        </w:tc>
        <w:tc>
          <w:tcPr>
            <w:tcW w:w="571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35B0A540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25%</w:t>
            </w:r>
          </w:p>
        </w:tc>
      </w:tr>
      <w:tr w:rsidR="00AC2A30" w:rsidRPr="00B537FD" w14:paraId="2AE780F3" w14:textId="77777777" w:rsidTr="00522B53">
        <w:trPr>
          <w:trHeight w:hRule="exact" w:val="340"/>
        </w:trPr>
        <w:tc>
          <w:tcPr>
            <w:tcW w:w="1282" w:type="pct"/>
            <w:shd w:val="clear" w:color="auto" w:fill="auto"/>
            <w:vAlign w:val="center"/>
            <w:hideMark/>
          </w:tcPr>
          <w:p w14:paraId="00B53A92" w14:textId="77777777" w:rsidR="0077704D" w:rsidRPr="00B537FD" w:rsidRDefault="0077704D" w:rsidP="005D088A">
            <w:pPr>
              <w:widowControl/>
              <w:spacing w:line="300" w:lineRule="exact"/>
              <w:ind w:firstLine="284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None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4394B5BA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22%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3B0C6D60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15%</w:t>
            </w:r>
          </w:p>
        </w:tc>
        <w:tc>
          <w:tcPr>
            <w:tcW w:w="594" w:type="pct"/>
            <w:gridSpan w:val="2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66CCC1C8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11%</w:t>
            </w:r>
          </w:p>
        </w:tc>
        <w:tc>
          <w:tcPr>
            <w:tcW w:w="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5833018D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7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37CF6DA4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21%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2BAE0A3D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16%</w:t>
            </w:r>
          </w:p>
        </w:tc>
        <w:tc>
          <w:tcPr>
            <w:tcW w:w="571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4ECBA1F2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13%</w:t>
            </w:r>
          </w:p>
        </w:tc>
      </w:tr>
      <w:tr w:rsidR="005D088A" w:rsidRPr="00B537FD" w14:paraId="329616A6" w14:textId="77777777" w:rsidTr="00522B53">
        <w:trPr>
          <w:trHeight w:hRule="exact" w:val="340"/>
        </w:trPr>
        <w:tc>
          <w:tcPr>
            <w:tcW w:w="1282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0E4AAE2A" w14:textId="77777777" w:rsidR="0077704D" w:rsidRPr="00B537FD" w:rsidRDefault="0077704D" w:rsidP="00B537FD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Cinacalcet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62084A76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14%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731D7C76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19%</w:t>
            </w:r>
          </w:p>
        </w:tc>
        <w:tc>
          <w:tcPr>
            <w:tcW w:w="594" w:type="pct"/>
            <w:gridSpan w:val="2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4D3CB4C6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23%</w:t>
            </w:r>
          </w:p>
        </w:tc>
        <w:tc>
          <w:tcPr>
            <w:tcW w:w="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2CEFFE27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7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0DF5D911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17%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2B950BD0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18%</w:t>
            </w:r>
          </w:p>
        </w:tc>
        <w:tc>
          <w:tcPr>
            <w:tcW w:w="571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0FF2EB9B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17%</w:t>
            </w:r>
          </w:p>
        </w:tc>
      </w:tr>
      <w:tr w:rsidR="005D088A" w:rsidRPr="00B537FD" w14:paraId="13FF607A" w14:textId="77777777" w:rsidTr="00522B53">
        <w:trPr>
          <w:trHeight w:hRule="exact" w:val="340"/>
        </w:trPr>
        <w:tc>
          <w:tcPr>
            <w:tcW w:w="1282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42EFA077" w14:textId="6B065ECD" w:rsidR="0077704D" w:rsidRPr="00B537FD" w:rsidRDefault="0077704D" w:rsidP="001D49AA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Mortality</w:t>
            </w:r>
            <w:r w:rsidR="001D49AA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 xml:space="preserve"> per 100 person-years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7DEBDDFA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5CAFBD79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4" w:type="pct"/>
            <w:gridSpan w:val="2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5D04BC52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19B98F2D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7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7EB66EB6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37C23341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30351743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2A30" w:rsidRPr="00B537FD" w14:paraId="34B7FC2B" w14:textId="77777777" w:rsidTr="00522B53">
        <w:trPr>
          <w:trHeight w:hRule="exact" w:val="340"/>
        </w:trPr>
        <w:tc>
          <w:tcPr>
            <w:tcW w:w="1282" w:type="pct"/>
            <w:shd w:val="clear" w:color="auto" w:fill="auto"/>
            <w:vAlign w:val="center"/>
          </w:tcPr>
          <w:p w14:paraId="214DDA83" w14:textId="7B7EBE5A" w:rsidR="0077704D" w:rsidRPr="00B537FD" w:rsidRDefault="0077704D" w:rsidP="005D088A">
            <w:pPr>
              <w:widowControl/>
              <w:spacing w:line="300" w:lineRule="exact"/>
              <w:ind w:firstLine="284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Crude incident rate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42C49AC6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0B7266D7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4" w:type="pct"/>
            <w:gridSpan w:val="2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3EDFEF77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2FF28C43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7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06FBACA0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001A3824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08E87188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2A30" w:rsidRPr="00B537FD" w14:paraId="1A060A54" w14:textId="77777777" w:rsidTr="00522B53">
        <w:trPr>
          <w:trHeight w:hRule="exact" w:val="340"/>
        </w:trPr>
        <w:tc>
          <w:tcPr>
            <w:tcW w:w="1282" w:type="pct"/>
            <w:shd w:val="clear" w:color="auto" w:fill="auto"/>
            <w:vAlign w:val="center"/>
          </w:tcPr>
          <w:p w14:paraId="4724F3D9" w14:textId="77777777" w:rsidR="0077704D" w:rsidRPr="00B537FD" w:rsidRDefault="0077704D" w:rsidP="005D088A">
            <w:pPr>
              <w:widowControl/>
              <w:spacing w:line="300" w:lineRule="exact"/>
              <w:ind w:firstLine="425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All-cause mortality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6FABA944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 w:hint="eastAsia"/>
                <w:sz w:val="21"/>
                <w:szCs w:val="21"/>
              </w:rPr>
              <w:t>3.5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278982F3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 w:hint="eastAsia"/>
                <w:sz w:val="21"/>
                <w:szCs w:val="21"/>
              </w:rPr>
              <w:t>4.2</w:t>
            </w:r>
          </w:p>
        </w:tc>
        <w:tc>
          <w:tcPr>
            <w:tcW w:w="594" w:type="pct"/>
            <w:gridSpan w:val="2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617177D2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 w:hint="eastAsia"/>
                <w:sz w:val="21"/>
                <w:szCs w:val="21"/>
              </w:rPr>
              <w:t>5.9</w:t>
            </w:r>
          </w:p>
        </w:tc>
        <w:tc>
          <w:tcPr>
            <w:tcW w:w="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590EA16F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7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2153F99D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 w:hint="eastAsia"/>
                <w:sz w:val="21"/>
                <w:szCs w:val="21"/>
              </w:rPr>
              <w:t>3.9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2D9BD128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 w:hint="eastAsia"/>
                <w:sz w:val="21"/>
                <w:szCs w:val="21"/>
              </w:rPr>
              <w:t>3.4</w:t>
            </w:r>
          </w:p>
        </w:tc>
        <w:tc>
          <w:tcPr>
            <w:tcW w:w="571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4DB3AC32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 w:hint="eastAsia"/>
                <w:sz w:val="21"/>
                <w:szCs w:val="21"/>
              </w:rPr>
              <w:t>5.3</w:t>
            </w:r>
          </w:p>
        </w:tc>
      </w:tr>
      <w:tr w:rsidR="00AC2A30" w:rsidRPr="00B537FD" w14:paraId="75518CE4" w14:textId="77777777" w:rsidTr="00522B53">
        <w:trPr>
          <w:trHeight w:hRule="exact" w:val="340"/>
        </w:trPr>
        <w:tc>
          <w:tcPr>
            <w:tcW w:w="1282" w:type="pct"/>
            <w:shd w:val="clear" w:color="auto" w:fill="auto"/>
            <w:vAlign w:val="center"/>
          </w:tcPr>
          <w:p w14:paraId="74C709CF" w14:textId="77777777" w:rsidR="0077704D" w:rsidRPr="00B537FD" w:rsidRDefault="0077704D" w:rsidP="005D088A">
            <w:pPr>
              <w:widowControl/>
              <w:spacing w:line="300" w:lineRule="exact"/>
              <w:ind w:firstLine="425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Cardiovascular mortality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12D04D7A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 w:hint="eastAsia"/>
                <w:sz w:val="21"/>
                <w:szCs w:val="21"/>
              </w:rPr>
              <w:t>1.2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5C38FDC9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 w:hint="eastAsia"/>
                <w:sz w:val="21"/>
                <w:szCs w:val="21"/>
              </w:rPr>
              <w:t>1.6</w:t>
            </w:r>
          </w:p>
        </w:tc>
        <w:tc>
          <w:tcPr>
            <w:tcW w:w="594" w:type="pct"/>
            <w:gridSpan w:val="2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116CF844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 w:hint="eastAsia"/>
                <w:sz w:val="21"/>
                <w:szCs w:val="21"/>
              </w:rPr>
              <w:t>2.1</w:t>
            </w:r>
          </w:p>
        </w:tc>
        <w:tc>
          <w:tcPr>
            <w:tcW w:w="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1C7CFFEE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7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0272FBEC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 w:hint="eastAsia"/>
                <w:sz w:val="21"/>
                <w:szCs w:val="21"/>
              </w:rPr>
              <w:t>1.2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10373187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 w:hint="eastAsia"/>
                <w:sz w:val="21"/>
                <w:szCs w:val="21"/>
              </w:rPr>
              <w:t>1.4</w:t>
            </w:r>
          </w:p>
        </w:tc>
        <w:tc>
          <w:tcPr>
            <w:tcW w:w="571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3073C2A4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 w:hint="eastAsia"/>
                <w:sz w:val="21"/>
                <w:szCs w:val="21"/>
              </w:rPr>
              <w:t>2.2</w:t>
            </w:r>
          </w:p>
        </w:tc>
      </w:tr>
      <w:tr w:rsidR="00AC2A30" w:rsidRPr="00B537FD" w14:paraId="7F10F07D" w14:textId="77777777" w:rsidTr="00522B53">
        <w:trPr>
          <w:trHeight w:hRule="exact" w:val="340"/>
        </w:trPr>
        <w:tc>
          <w:tcPr>
            <w:tcW w:w="1282" w:type="pct"/>
            <w:shd w:val="clear" w:color="auto" w:fill="auto"/>
            <w:vAlign w:val="center"/>
          </w:tcPr>
          <w:p w14:paraId="54970395" w14:textId="599E80DC" w:rsidR="0077704D" w:rsidRPr="00B537FD" w:rsidRDefault="0077704D" w:rsidP="005D088A">
            <w:pPr>
              <w:widowControl/>
              <w:spacing w:line="300" w:lineRule="exact"/>
              <w:ind w:firstLine="284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Adjusted 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incidence rate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4071559A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56EDD30E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4" w:type="pct"/>
            <w:gridSpan w:val="2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7CC69F51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6ADAE175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7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6A08293B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6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5622B3A5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71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0C529A69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C2A30" w:rsidRPr="00B537FD" w14:paraId="35C3BD1A" w14:textId="77777777" w:rsidTr="00522B53">
        <w:trPr>
          <w:trHeight w:hRule="exact" w:val="340"/>
        </w:trPr>
        <w:tc>
          <w:tcPr>
            <w:tcW w:w="1282" w:type="pct"/>
            <w:shd w:val="clear" w:color="auto" w:fill="auto"/>
            <w:vAlign w:val="center"/>
          </w:tcPr>
          <w:p w14:paraId="47E6EF22" w14:textId="77777777" w:rsidR="0077704D" w:rsidRPr="00B537FD" w:rsidRDefault="0077704D" w:rsidP="005D088A">
            <w:pPr>
              <w:widowControl/>
              <w:spacing w:line="300" w:lineRule="exact"/>
              <w:ind w:firstLine="425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All-cause mortality</w:t>
            </w:r>
          </w:p>
        </w:tc>
        <w:tc>
          <w:tcPr>
            <w:tcW w:w="622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0170D1C8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3.90 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(3.35, 5.46)</w:t>
            </w:r>
          </w:p>
        </w:tc>
        <w:tc>
          <w:tcPr>
            <w:tcW w:w="6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602CA4BF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 w:hint="eastAsia"/>
                <w:sz w:val="21"/>
                <w:szCs w:val="21"/>
              </w:rPr>
              <w:t>4.19 (3.63, 4.75)</w:t>
            </w:r>
          </w:p>
        </w:tc>
        <w:tc>
          <w:tcPr>
            <w:tcW w:w="594" w:type="pct"/>
            <w:gridSpan w:val="2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2BB90AFB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 w:hint="eastAsia"/>
                <w:sz w:val="21"/>
                <w:szCs w:val="21"/>
              </w:rPr>
              <w:t>6.92 (6.14, 7.69)</w:t>
            </w:r>
          </w:p>
        </w:tc>
        <w:tc>
          <w:tcPr>
            <w:tcW w:w="25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74E70B15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7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5EA124E8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 w:hint="eastAsia"/>
                <w:sz w:val="21"/>
                <w:szCs w:val="21"/>
              </w:rPr>
              <w:t>8.10 (2.23, 13.97)</w:t>
            </w:r>
          </w:p>
        </w:tc>
        <w:tc>
          <w:tcPr>
            <w:tcW w:w="66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6711B0EB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 w:hint="eastAsia"/>
                <w:sz w:val="21"/>
                <w:szCs w:val="21"/>
              </w:rPr>
              <w:t>3.97 (2.91, 5.03)</w:t>
            </w:r>
          </w:p>
        </w:tc>
        <w:tc>
          <w:tcPr>
            <w:tcW w:w="571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2CBD2301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 w:hint="eastAsia"/>
                <w:sz w:val="21"/>
                <w:szCs w:val="21"/>
              </w:rPr>
              <w:t>7.91 (4.17, 11.65)</w:t>
            </w:r>
          </w:p>
        </w:tc>
      </w:tr>
      <w:tr w:rsidR="00AC2A30" w:rsidRPr="00B537FD" w14:paraId="586C92E0" w14:textId="77777777" w:rsidTr="00522B53">
        <w:trPr>
          <w:trHeight w:hRule="exact" w:val="340"/>
        </w:trPr>
        <w:tc>
          <w:tcPr>
            <w:tcW w:w="128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13A7134" w14:textId="77777777" w:rsidR="0077704D" w:rsidRPr="00B537FD" w:rsidRDefault="0077704D" w:rsidP="005D088A">
            <w:pPr>
              <w:widowControl/>
              <w:spacing w:line="300" w:lineRule="exact"/>
              <w:ind w:firstLine="425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Cardiovascular mortality</w:t>
            </w:r>
          </w:p>
        </w:tc>
        <w:tc>
          <w:tcPr>
            <w:tcW w:w="622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2A159ACE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 w:hint="eastAsia"/>
                <w:sz w:val="21"/>
                <w:szCs w:val="21"/>
              </w:rPr>
              <w:t>1.33 (0.53, 2.13)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19E08C2F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 w:hint="eastAsia"/>
                <w:sz w:val="21"/>
                <w:szCs w:val="21"/>
              </w:rPr>
              <w:t>1.59 (1.26, 1.92)</w:t>
            </w:r>
          </w:p>
        </w:tc>
        <w:tc>
          <w:tcPr>
            <w:tcW w:w="594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566E9527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 w:hint="eastAsia"/>
                <w:sz w:val="21"/>
                <w:szCs w:val="21"/>
              </w:rPr>
              <w:t>2.52 (2.11, 2.94)</w:t>
            </w:r>
          </w:p>
        </w:tc>
        <w:tc>
          <w:tcPr>
            <w:tcW w:w="25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6B5CEE34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1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672B3673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 w:hint="eastAsia"/>
                <w:sz w:val="21"/>
                <w:szCs w:val="21"/>
              </w:rPr>
              <w:t>3.59 (-, 8.53)</w:t>
            </w:r>
          </w:p>
        </w:tc>
        <w:tc>
          <w:tcPr>
            <w:tcW w:w="664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7FD4D9D4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 w:hint="eastAsia"/>
                <w:sz w:val="21"/>
                <w:szCs w:val="21"/>
              </w:rPr>
              <w:t>1.66 (1.01, 2.32)</w:t>
            </w:r>
          </w:p>
        </w:tc>
        <w:tc>
          <w:tcPr>
            <w:tcW w:w="571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23B5841E" w14:textId="29E18A25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 w:hint="eastAsia"/>
                <w:sz w:val="21"/>
                <w:szCs w:val="21"/>
              </w:rPr>
              <w:t>3.04 (2.00, 4.07)</w:t>
            </w:r>
          </w:p>
        </w:tc>
      </w:tr>
    </w:tbl>
    <w:p w14:paraId="3DB3C7A7" w14:textId="48960692" w:rsidR="00B537FD" w:rsidRPr="00B537FD" w:rsidRDefault="0077704D" w:rsidP="00DF6ABE">
      <w:pPr>
        <w:spacing w:line="300" w:lineRule="exact"/>
        <w:rPr>
          <w:rFonts w:ascii="Times New Roman" w:hAnsi="Times New Roman" w:cs="Times New Roman"/>
          <w:sz w:val="21"/>
          <w:szCs w:val="21"/>
        </w:rPr>
      </w:pPr>
      <w:r w:rsidRPr="00B537FD">
        <w:rPr>
          <w:rFonts w:ascii="Times New Roman" w:hAnsi="Times New Roman" w:cs="Times New Roman"/>
          <w:sz w:val="21"/>
          <w:szCs w:val="21"/>
        </w:rPr>
        <w:t xml:space="preserve">Total observation period </w:t>
      </w:r>
      <w:r w:rsidR="00DF6ABE">
        <w:rPr>
          <w:rFonts w:ascii="Times New Roman" w:hAnsi="Times New Roman" w:cs="Times New Roman"/>
          <w:sz w:val="21"/>
          <w:szCs w:val="21"/>
        </w:rPr>
        <w:t>was</w:t>
      </w:r>
      <w:r w:rsidRPr="00B537FD">
        <w:rPr>
          <w:rFonts w:ascii="Times New Roman" w:hAnsi="Times New Roman" w:cs="Times New Roman"/>
          <w:sz w:val="21"/>
          <w:szCs w:val="21"/>
        </w:rPr>
        <w:t xml:space="preserve"> 25</w:t>
      </w:r>
      <w:r w:rsidR="00BB62AB" w:rsidRPr="005D088A">
        <w:rPr>
          <w:rFonts w:ascii="Times New Roman" w:hAnsi="Times New Roman" w:cs="Times New Roman"/>
          <w:w w:val="50"/>
          <w:sz w:val="21"/>
          <w:szCs w:val="21"/>
        </w:rPr>
        <w:t xml:space="preserve"> </w:t>
      </w:r>
      <w:r w:rsidRPr="00B537FD">
        <w:rPr>
          <w:rFonts w:ascii="Times New Roman" w:hAnsi="Times New Roman" w:cs="Times New Roman"/>
          <w:sz w:val="21"/>
          <w:szCs w:val="21"/>
        </w:rPr>
        <w:t xml:space="preserve">229 person-years. </w:t>
      </w:r>
    </w:p>
    <w:p w14:paraId="3A0A24DC" w14:textId="3C613494" w:rsidR="00B537FD" w:rsidRPr="00B537FD" w:rsidRDefault="00EA1F5C" w:rsidP="005D088A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B537FD">
        <w:rPr>
          <w:rFonts w:ascii="Times New Roman" w:hAnsi="Times New Roman" w:cs="Times New Roman"/>
          <w:sz w:val="21"/>
          <w:szCs w:val="21"/>
        </w:rPr>
        <w:t>Data for patient characteristics are expressed as median (interquartile range) or proportion. Adjusted rate</w:t>
      </w:r>
      <w:r w:rsidR="00DF6ABE">
        <w:rPr>
          <w:rFonts w:ascii="Times New Roman" w:hAnsi="Times New Roman" w:cs="Times New Roman"/>
          <w:sz w:val="21"/>
          <w:szCs w:val="21"/>
        </w:rPr>
        <w:t>s</w:t>
      </w:r>
      <w:r w:rsidRPr="00B537FD">
        <w:rPr>
          <w:rFonts w:ascii="Times New Roman" w:hAnsi="Times New Roman" w:cs="Times New Roman"/>
          <w:sz w:val="21"/>
          <w:szCs w:val="21"/>
        </w:rPr>
        <w:t xml:space="preserve"> for mortality are expressed as point estimates </w:t>
      </w:r>
      <w:r w:rsidR="00864515" w:rsidRPr="00B537FD">
        <w:rPr>
          <w:rFonts w:ascii="Times New Roman" w:hAnsi="Times New Roman" w:cs="Times New Roman"/>
          <w:sz w:val="21"/>
          <w:szCs w:val="21"/>
        </w:rPr>
        <w:t>(</w:t>
      </w:r>
      <w:r w:rsidRPr="00B537FD">
        <w:rPr>
          <w:rFonts w:ascii="Times New Roman" w:hAnsi="Times New Roman" w:cs="Times New Roman"/>
          <w:sz w:val="21"/>
          <w:szCs w:val="21"/>
        </w:rPr>
        <w:t>95% confiden</w:t>
      </w:r>
      <w:r w:rsidR="00170958">
        <w:rPr>
          <w:rFonts w:ascii="Times New Roman" w:hAnsi="Times New Roman" w:cs="Times New Roman"/>
          <w:sz w:val="21"/>
          <w:szCs w:val="21"/>
        </w:rPr>
        <w:t>ce</w:t>
      </w:r>
      <w:r w:rsidRPr="00B537FD">
        <w:rPr>
          <w:rFonts w:ascii="Times New Roman" w:hAnsi="Times New Roman" w:cs="Times New Roman"/>
          <w:sz w:val="21"/>
          <w:szCs w:val="21"/>
        </w:rPr>
        <w:t xml:space="preserve"> intervals</w:t>
      </w:r>
      <w:r w:rsidR="00864515" w:rsidRPr="00B537FD">
        <w:rPr>
          <w:rFonts w:ascii="Times New Roman" w:hAnsi="Times New Roman" w:cs="Times New Roman"/>
          <w:sz w:val="21"/>
          <w:szCs w:val="21"/>
        </w:rPr>
        <w:t>)</w:t>
      </w:r>
      <w:r w:rsidRPr="00B537FD">
        <w:rPr>
          <w:rFonts w:ascii="Times New Roman" w:hAnsi="Times New Roman" w:cs="Times New Roman"/>
          <w:sz w:val="21"/>
          <w:szCs w:val="21"/>
        </w:rPr>
        <w:t xml:space="preserve">. </w:t>
      </w:r>
      <w:r w:rsidR="0077704D" w:rsidRPr="00B537FD">
        <w:rPr>
          <w:rFonts w:ascii="Times New Roman" w:hAnsi="Times New Roman" w:cs="Times New Roman"/>
          <w:sz w:val="21"/>
          <w:szCs w:val="21"/>
        </w:rPr>
        <w:t xml:space="preserve">Incidence rates were adjusted for patients’ characteristics (age, sex, primary kidney disease, diabetes, dialysis </w:t>
      </w:r>
      <w:r w:rsidR="00170958">
        <w:rPr>
          <w:rFonts w:ascii="Times New Roman" w:hAnsi="Times New Roman" w:cs="Times New Roman"/>
          <w:sz w:val="21"/>
          <w:szCs w:val="21"/>
        </w:rPr>
        <w:t>duration</w:t>
      </w:r>
      <w:r w:rsidR="0077704D" w:rsidRPr="00B537FD">
        <w:rPr>
          <w:rFonts w:ascii="Times New Roman" w:hAnsi="Times New Roman" w:cs="Times New Roman"/>
          <w:sz w:val="21"/>
          <w:szCs w:val="21"/>
        </w:rPr>
        <w:t>, cardiovascular disease, pulmonary disease, liver disease, malignancy</w:t>
      </w:r>
      <w:r w:rsidR="00170958">
        <w:rPr>
          <w:rFonts w:ascii="Times New Roman" w:hAnsi="Times New Roman" w:cs="Times New Roman"/>
          <w:sz w:val="21"/>
          <w:szCs w:val="21"/>
        </w:rPr>
        <w:t>,</w:t>
      </w:r>
      <w:r w:rsidR="0077704D" w:rsidRPr="00B537FD">
        <w:rPr>
          <w:rFonts w:ascii="Times New Roman" w:hAnsi="Times New Roman" w:cs="Times New Roman"/>
          <w:sz w:val="21"/>
          <w:szCs w:val="21"/>
        </w:rPr>
        <w:t xml:space="preserve"> and history of parathyroidectomy) and time-</w:t>
      </w:r>
      <w:r w:rsidR="00BB62AB">
        <w:rPr>
          <w:rFonts w:ascii="Times New Roman" w:hAnsi="Times New Roman" w:cs="Times New Roman"/>
          <w:sz w:val="21"/>
          <w:szCs w:val="21"/>
        </w:rPr>
        <w:t>dependent</w:t>
      </w:r>
      <w:r w:rsidR="00BB62AB" w:rsidRPr="00B537FD">
        <w:rPr>
          <w:rFonts w:ascii="Times New Roman" w:hAnsi="Times New Roman" w:cs="Times New Roman"/>
          <w:sz w:val="21"/>
          <w:szCs w:val="21"/>
        </w:rPr>
        <w:t xml:space="preserve"> </w:t>
      </w:r>
      <w:r w:rsidR="0077704D" w:rsidRPr="00B537FD">
        <w:rPr>
          <w:rFonts w:ascii="Times New Roman" w:hAnsi="Times New Roman" w:cs="Times New Roman"/>
          <w:sz w:val="21"/>
          <w:szCs w:val="21"/>
        </w:rPr>
        <w:t>variables (vitamin D receptor activators, phosphate binders, calcimimetics, serum albumin level, hemoglobin level, body mass index, Kt/V, and dialysate calcium concentration).</w:t>
      </w:r>
      <w:r w:rsidR="0077704D" w:rsidRPr="00B537FD">
        <w:rPr>
          <w:rFonts w:ascii="Times New Roman" w:hAnsi="Times New Roman" w:cs="Times New Roman" w:hint="eastAsia"/>
          <w:sz w:val="21"/>
          <w:szCs w:val="21"/>
        </w:rPr>
        <w:t xml:space="preserve"> </w:t>
      </w:r>
    </w:p>
    <w:p w14:paraId="65F5C172" w14:textId="238BD4BD" w:rsidR="007012A4" w:rsidRPr="00B537FD" w:rsidRDefault="00466E0C" w:rsidP="005D088A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B537FD">
        <w:rPr>
          <w:rFonts w:ascii="Times New Roman" w:hAnsi="Times New Roman" w:cs="Times New Roman"/>
          <w:sz w:val="21"/>
          <w:szCs w:val="21"/>
        </w:rPr>
        <w:t>Ca</w:t>
      </w:r>
      <w:r w:rsidR="00BB62AB">
        <w:rPr>
          <w:rFonts w:ascii="Times New Roman" w:hAnsi="Times New Roman" w:cs="Times New Roman"/>
          <w:sz w:val="21"/>
          <w:szCs w:val="21"/>
        </w:rPr>
        <w:t>,</w:t>
      </w:r>
      <w:r w:rsidRPr="00B537FD">
        <w:rPr>
          <w:rFonts w:ascii="Times New Roman" w:hAnsi="Times New Roman" w:cs="Times New Roman"/>
          <w:sz w:val="21"/>
          <w:szCs w:val="21"/>
        </w:rPr>
        <w:t xml:space="preserve"> calcium; </w:t>
      </w:r>
      <w:r w:rsidR="00BB62AB">
        <w:rPr>
          <w:rFonts w:ascii="Times New Roman" w:hAnsi="Times New Roman" w:cs="Times New Roman"/>
          <w:sz w:val="21"/>
          <w:szCs w:val="21"/>
        </w:rPr>
        <w:t>i</w:t>
      </w:r>
      <w:r w:rsidRPr="00B537FD">
        <w:rPr>
          <w:rFonts w:ascii="Times New Roman" w:hAnsi="Times New Roman" w:cs="Times New Roman"/>
          <w:sz w:val="21"/>
          <w:szCs w:val="21"/>
        </w:rPr>
        <w:t xml:space="preserve">PTH, </w:t>
      </w:r>
      <w:r w:rsidR="00BB62AB">
        <w:rPr>
          <w:rFonts w:ascii="Times New Roman" w:hAnsi="Times New Roman" w:cs="Times New Roman"/>
          <w:sz w:val="21"/>
          <w:szCs w:val="21"/>
        </w:rPr>
        <w:t xml:space="preserve">intact </w:t>
      </w:r>
      <w:r w:rsidRPr="00B537FD">
        <w:rPr>
          <w:rFonts w:ascii="Times New Roman" w:hAnsi="Times New Roman" w:cs="Times New Roman" w:hint="eastAsia"/>
          <w:sz w:val="21"/>
          <w:szCs w:val="21"/>
        </w:rPr>
        <w:t>parathyroid</w:t>
      </w:r>
      <w:r w:rsidRPr="00B537FD">
        <w:rPr>
          <w:rFonts w:ascii="Times New Roman" w:hAnsi="Times New Roman" w:cs="Times New Roman"/>
          <w:sz w:val="21"/>
          <w:szCs w:val="21"/>
        </w:rPr>
        <w:t xml:space="preserve"> hormone.</w:t>
      </w:r>
    </w:p>
    <w:p w14:paraId="675CD7AF" w14:textId="647B79B6" w:rsidR="00466E0C" w:rsidRPr="00B537FD" w:rsidRDefault="00466E0C" w:rsidP="005D088A">
      <w:pPr>
        <w:spacing w:line="480" w:lineRule="auto"/>
        <w:rPr>
          <w:sz w:val="21"/>
          <w:szCs w:val="21"/>
        </w:rPr>
      </w:pPr>
      <w:r w:rsidRPr="00B537FD">
        <w:rPr>
          <w:sz w:val="21"/>
          <w:szCs w:val="21"/>
        </w:rPr>
        <w:br w:type="page"/>
      </w:r>
    </w:p>
    <w:p w14:paraId="6FCB3348" w14:textId="36541385" w:rsidR="00466E0C" w:rsidRDefault="00466E0C" w:rsidP="00B537FD">
      <w:pPr>
        <w:widowControl/>
        <w:spacing w:line="300" w:lineRule="exact"/>
        <w:jc w:val="left"/>
        <w:rPr>
          <w:rFonts w:ascii="Times New Roman" w:hAnsi="Times New Roman" w:cs="Times New Roman"/>
          <w:sz w:val="21"/>
          <w:szCs w:val="21"/>
        </w:rPr>
      </w:pPr>
      <w:r w:rsidRPr="00B537FD">
        <w:rPr>
          <w:rFonts w:ascii="Times New Roman" w:hAnsi="Times New Roman" w:cs="Times New Roman"/>
          <w:b/>
          <w:sz w:val="21"/>
          <w:szCs w:val="21"/>
        </w:rPr>
        <w:lastRenderedPageBreak/>
        <w:t xml:space="preserve">Table </w:t>
      </w:r>
      <w:r w:rsidR="00733B1E">
        <w:rPr>
          <w:rFonts w:ascii="Times New Roman" w:hAnsi="Times New Roman" w:cs="Times New Roman"/>
          <w:b/>
          <w:sz w:val="21"/>
          <w:szCs w:val="21"/>
        </w:rPr>
        <w:t>S</w:t>
      </w:r>
      <w:r w:rsidRPr="00B537FD">
        <w:rPr>
          <w:rFonts w:ascii="Times New Roman" w:hAnsi="Times New Roman" w:cs="Times New Roman"/>
          <w:b/>
          <w:sz w:val="21"/>
          <w:szCs w:val="21"/>
        </w:rPr>
        <w:t xml:space="preserve">2. </w:t>
      </w:r>
      <w:r w:rsidR="007B45D9" w:rsidRPr="007B45D9">
        <w:rPr>
          <w:rFonts w:ascii="Times New Roman" w:hAnsi="Times New Roman" w:cs="Times New Roman"/>
          <w:sz w:val="21"/>
          <w:szCs w:val="21"/>
        </w:rPr>
        <w:t xml:space="preserve">Baseline </w:t>
      </w:r>
      <w:r w:rsidR="007B45D9">
        <w:rPr>
          <w:rFonts w:ascii="Times New Roman" w:hAnsi="Times New Roman" w:cs="Times New Roman"/>
          <w:sz w:val="21"/>
          <w:szCs w:val="21"/>
        </w:rPr>
        <w:t>p</w:t>
      </w:r>
      <w:r w:rsidRPr="005D088A">
        <w:rPr>
          <w:rFonts w:ascii="Times New Roman" w:hAnsi="Times New Roman" w:cs="Times New Roman"/>
          <w:sz w:val="21"/>
          <w:szCs w:val="21"/>
        </w:rPr>
        <w:t xml:space="preserve">atient characteristics and mortality of the total </w:t>
      </w:r>
      <w:r w:rsidR="008F4126">
        <w:rPr>
          <w:rFonts w:ascii="Times New Roman" w:hAnsi="Times New Roman" w:cs="Times New Roman"/>
          <w:sz w:val="21"/>
          <w:szCs w:val="21"/>
        </w:rPr>
        <w:t xml:space="preserve">population </w:t>
      </w:r>
      <w:r w:rsidRPr="005D088A">
        <w:rPr>
          <w:rFonts w:ascii="Times New Roman" w:hAnsi="Times New Roman" w:cs="Times New Roman"/>
          <w:sz w:val="21"/>
          <w:szCs w:val="21"/>
        </w:rPr>
        <w:t>and subgroups according to the time</w:t>
      </w:r>
      <w:r w:rsidR="004C2D96">
        <w:rPr>
          <w:rFonts w:ascii="Times New Roman" w:hAnsi="Times New Roman" w:cs="Times New Roman"/>
          <w:sz w:val="21"/>
          <w:szCs w:val="21"/>
        </w:rPr>
        <w:t>-</w:t>
      </w:r>
      <w:r w:rsidRPr="005D088A">
        <w:rPr>
          <w:rFonts w:ascii="Times New Roman" w:hAnsi="Times New Roman" w:cs="Times New Roman"/>
          <w:sz w:val="21"/>
          <w:szCs w:val="21"/>
        </w:rPr>
        <w:t>dependent levels of intact parathy</w:t>
      </w:r>
      <w:r w:rsidR="0078512B" w:rsidRPr="005D088A">
        <w:rPr>
          <w:rFonts w:ascii="Times New Roman" w:hAnsi="Times New Roman" w:cs="Times New Roman"/>
          <w:sz w:val="21"/>
          <w:szCs w:val="21"/>
        </w:rPr>
        <w:t>roid hormone and phosphate</w:t>
      </w:r>
    </w:p>
    <w:p w14:paraId="68404790" w14:textId="77777777" w:rsidR="00733B1E" w:rsidRPr="00B537FD" w:rsidRDefault="00733B1E" w:rsidP="00B537FD">
      <w:pPr>
        <w:widowControl/>
        <w:spacing w:line="300" w:lineRule="exact"/>
        <w:jc w:val="left"/>
        <w:rPr>
          <w:rFonts w:ascii="Times New Roman" w:hAnsi="Times New Roman" w:cs="Times New Roman"/>
          <w:b/>
          <w:sz w:val="21"/>
          <w:szCs w:val="21"/>
        </w:rPr>
      </w:pP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36"/>
        <w:gridCol w:w="1720"/>
        <w:gridCol w:w="1878"/>
        <w:gridCol w:w="1594"/>
        <w:gridCol w:w="38"/>
        <w:gridCol w:w="1709"/>
        <w:gridCol w:w="1747"/>
        <w:gridCol w:w="1615"/>
      </w:tblGrid>
      <w:tr w:rsidR="00B537FD" w:rsidRPr="00B537FD" w14:paraId="3F4EDD16" w14:textId="77777777" w:rsidTr="00522B53">
        <w:trPr>
          <w:trHeight w:hRule="exact" w:val="340"/>
        </w:trPr>
        <w:tc>
          <w:tcPr>
            <w:tcW w:w="1167" w:type="pct"/>
            <w:tcBorders>
              <w:top w:val="single" w:sz="12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617B41C6" w14:textId="77777777" w:rsidR="00B537FD" w:rsidRPr="00B537FD" w:rsidRDefault="00B537FD" w:rsidP="00B537FD">
            <w:pPr>
              <w:widowControl/>
              <w:spacing w:line="300" w:lineRule="exact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932" w:type="pct"/>
            <w:gridSpan w:val="3"/>
            <w:tcBorders>
              <w:top w:val="single" w:sz="12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387938C0" w14:textId="3A4A9E97" w:rsidR="00B537FD" w:rsidRPr="00B537FD" w:rsidRDefault="00B537F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iPTH &lt;300 pg/mL</w:t>
            </w:r>
          </w:p>
        </w:tc>
        <w:tc>
          <w:tcPr>
            <w:tcW w:w="1901" w:type="pct"/>
            <w:gridSpan w:val="4"/>
            <w:tcBorders>
              <w:top w:val="single" w:sz="12" w:space="0" w:color="auto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vAlign w:val="center"/>
          </w:tcPr>
          <w:p w14:paraId="343EF21D" w14:textId="25658DAE" w:rsidR="00B537FD" w:rsidRPr="00B537FD" w:rsidRDefault="00B537F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iPTH ≥ 300 pg/mL</w:t>
            </w:r>
          </w:p>
        </w:tc>
      </w:tr>
      <w:tr w:rsidR="005D088A" w:rsidRPr="00B537FD" w14:paraId="479474F9" w14:textId="77777777" w:rsidTr="00522B53">
        <w:trPr>
          <w:trHeight w:hRule="exact" w:val="365"/>
        </w:trPr>
        <w:tc>
          <w:tcPr>
            <w:tcW w:w="1167" w:type="pct"/>
            <w:tcBorders>
              <w:top w:val="single" w:sz="4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4F845DF9" w14:textId="589AC6EE" w:rsidR="005D088A" w:rsidRPr="00B537FD" w:rsidRDefault="005D088A" w:rsidP="006A4EC1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2415F027" w14:textId="44CE80E9" w:rsidR="0077704D" w:rsidRPr="00B537FD" w:rsidRDefault="0077704D" w:rsidP="00F62E23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P &lt;4.0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 xml:space="preserve"> mg/</w:t>
            </w:r>
            <w:r w:rsidR="00F62E23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78AAC1B6" w14:textId="0E64CD03" w:rsidR="0077704D" w:rsidRPr="00B537FD" w:rsidRDefault="00BB62AB" w:rsidP="00F62E23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 ≥</w:t>
            </w:r>
            <w:r w:rsidR="0077704D" w:rsidRPr="00B537FD">
              <w:rPr>
                <w:rFonts w:ascii="Times New Roman" w:hAnsi="Times New Roman" w:cs="Times New Roman"/>
                <w:sz w:val="21"/>
                <w:szCs w:val="21"/>
              </w:rPr>
              <w:t>4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="0077704D" w:rsidRPr="00B537FD">
              <w:rPr>
                <w:rFonts w:ascii="Times New Roman" w:hAnsi="Times New Roman" w:cs="Times New Roman"/>
                <w:sz w:val="21"/>
                <w:szCs w:val="21"/>
              </w:rPr>
              <w:t>&lt;7.0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 xml:space="preserve"> mg/</w:t>
            </w:r>
            <w:r w:rsidR="00F62E23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  <w:tc>
          <w:tcPr>
            <w:tcW w:w="593" w:type="pct"/>
            <w:tcBorders>
              <w:top w:val="single" w:sz="4" w:space="0" w:color="000000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49D65023" w14:textId="4C19B6A5" w:rsidR="0077704D" w:rsidRPr="00B537FD" w:rsidRDefault="0077704D" w:rsidP="00F62E23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P ≥7.0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 xml:space="preserve"> mg/</w:t>
            </w:r>
            <w:r w:rsidR="00F62E23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  <w:tc>
          <w:tcPr>
            <w:tcW w:w="14" w:type="pct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3DCD33A5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6" w:type="pct"/>
            <w:tcBorders>
              <w:top w:val="single" w:sz="4" w:space="0" w:color="000000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04430E1F" w14:textId="1180A785" w:rsidR="0077704D" w:rsidRPr="00B537FD" w:rsidRDefault="0077704D" w:rsidP="00F62E23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P &lt;4.0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 xml:space="preserve"> mg/</w:t>
            </w:r>
            <w:r w:rsidR="00F62E23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  <w:tc>
          <w:tcPr>
            <w:tcW w:w="650" w:type="pct"/>
            <w:tcBorders>
              <w:top w:val="single" w:sz="4" w:space="0" w:color="000000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1B817230" w14:textId="1FAA1FE3" w:rsidR="0077704D" w:rsidRPr="00B537FD" w:rsidRDefault="00BB62AB" w:rsidP="00F62E23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P</w:t>
            </w:r>
            <w:r w:rsidR="004C2D9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 w:rsidR="0077704D" w:rsidRPr="00B537FD">
              <w:rPr>
                <w:rFonts w:ascii="Times New Roman" w:hAnsi="Times New Roman" w:cs="Times New Roman"/>
                <w:sz w:val="21"/>
                <w:szCs w:val="21"/>
              </w:rPr>
              <w:t>4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="0077704D" w:rsidRPr="00B537FD">
              <w:rPr>
                <w:rFonts w:ascii="Times New Roman" w:hAnsi="Times New Roman" w:cs="Times New Roman"/>
                <w:sz w:val="21"/>
                <w:szCs w:val="21"/>
              </w:rPr>
              <w:t>&lt;7.0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 xml:space="preserve"> mg/</w:t>
            </w:r>
            <w:r w:rsidR="00F62E23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FFFFFF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50065462" w14:textId="5C9608BA" w:rsidR="0077704D" w:rsidRPr="00B537FD" w:rsidRDefault="0077704D" w:rsidP="00F62E23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P ≥7.0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 xml:space="preserve"> mg/</w:t>
            </w:r>
            <w:r w:rsidR="00F62E23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="006A4EC1">
              <w:rPr>
                <w:rFonts w:ascii="Times New Roman" w:hAnsi="Times New Roman" w:cs="Times New Roman"/>
                <w:sz w:val="21"/>
                <w:szCs w:val="21"/>
              </w:rPr>
              <w:t>L</w:t>
            </w:r>
          </w:p>
        </w:tc>
      </w:tr>
      <w:tr w:rsidR="005D088A" w:rsidRPr="00B537FD" w14:paraId="638ECAAF" w14:textId="77777777" w:rsidTr="00522B53">
        <w:trPr>
          <w:trHeight w:hRule="exact" w:val="340"/>
        </w:trPr>
        <w:tc>
          <w:tcPr>
            <w:tcW w:w="1167" w:type="pct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25584BAD" w14:textId="50A40F9E" w:rsidR="0077704D" w:rsidRPr="00B537FD" w:rsidRDefault="0077704D" w:rsidP="00B537FD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Observational period</w:t>
            </w:r>
            <w:r w:rsidR="008E7046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 xml:space="preserve"> person-years</w:t>
            </w:r>
          </w:p>
        </w:tc>
        <w:tc>
          <w:tcPr>
            <w:tcW w:w="640" w:type="pct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475BEFCF" w14:textId="40F8076D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705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2D0BA860" w14:textId="0641B113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4</w:t>
            </w:r>
            <w:r w:rsidR="00BB62AB" w:rsidRPr="005D088A">
              <w:rPr>
                <w:rFonts w:ascii="Times New Roman" w:hAnsi="Times New Roman" w:cs="Times New Roman"/>
                <w:w w:val="50"/>
                <w:kern w:val="24"/>
                <w:sz w:val="21"/>
                <w:szCs w:val="21"/>
              </w:rPr>
              <w:t xml:space="preserve"> </w:t>
            </w:r>
            <w:r w:rsidRPr="00B537FD">
              <w:rPr>
                <w:rFonts w:ascii="Times New Roman" w:hAnsi="Times New Roman" w:cs="Times New Roman"/>
                <w:kern w:val="24"/>
                <w:sz w:val="21"/>
                <w:szCs w:val="21"/>
              </w:rPr>
              <w:t>225</w:t>
            </w:r>
          </w:p>
        </w:tc>
        <w:tc>
          <w:tcPr>
            <w:tcW w:w="593" w:type="pct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33472BFD" w14:textId="2132DC8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729</w:t>
            </w:r>
          </w:p>
        </w:tc>
        <w:tc>
          <w:tcPr>
            <w:tcW w:w="14" w:type="pct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4C6F5CD4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6" w:type="pct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67491BA3" w14:textId="47C98AEE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kern w:val="24"/>
                <w:sz w:val="21"/>
                <w:szCs w:val="21"/>
              </w:rPr>
              <w:t>493</w:t>
            </w:r>
          </w:p>
        </w:tc>
        <w:tc>
          <w:tcPr>
            <w:tcW w:w="650" w:type="pct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7AB62842" w14:textId="3742EA7B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kern w:val="24"/>
                <w:sz w:val="21"/>
                <w:szCs w:val="21"/>
              </w:rPr>
              <w:t>4762</w:t>
            </w:r>
          </w:p>
        </w:tc>
        <w:tc>
          <w:tcPr>
            <w:tcW w:w="600" w:type="pct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39336955" w14:textId="1D2A3672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kern w:val="24"/>
                <w:sz w:val="21"/>
                <w:szCs w:val="21"/>
              </w:rPr>
              <w:t>1314</w:t>
            </w:r>
          </w:p>
        </w:tc>
      </w:tr>
      <w:tr w:rsidR="005D088A" w:rsidRPr="00B537FD" w14:paraId="02668155" w14:textId="77777777" w:rsidTr="00522B53">
        <w:trPr>
          <w:trHeight w:hRule="exact" w:val="340"/>
        </w:trPr>
        <w:tc>
          <w:tcPr>
            <w:tcW w:w="1167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78027A81" w14:textId="77777777" w:rsidR="0077704D" w:rsidRPr="00B537FD" w:rsidRDefault="0077704D" w:rsidP="00B537FD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Sex, male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1222AC63" w14:textId="5F9C0E00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60%</w:t>
            </w:r>
          </w:p>
        </w:tc>
        <w:tc>
          <w:tcPr>
            <w:tcW w:w="699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573C1FD0" w14:textId="127D4AAD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62%</w:t>
            </w:r>
          </w:p>
        </w:tc>
        <w:tc>
          <w:tcPr>
            <w:tcW w:w="593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389D6433" w14:textId="6D97CAB0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68%</w:t>
            </w:r>
          </w:p>
        </w:tc>
        <w:tc>
          <w:tcPr>
            <w:tcW w:w="1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0919D91D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636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3FAAE62E" w14:textId="1E21682E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55%</w:t>
            </w:r>
          </w:p>
        </w:tc>
        <w:tc>
          <w:tcPr>
            <w:tcW w:w="65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1A4D58D7" w14:textId="449F5948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59%</w:t>
            </w:r>
          </w:p>
        </w:tc>
        <w:tc>
          <w:tcPr>
            <w:tcW w:w="60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2455F9B0" w14:textId="60CA82F3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64%</w:t>
            </w:r>
          </w:p>
        </w:tc>
      </w:tr>
      <w:tr w:rsidR="005D088A" w:rsidRPr="00B537FD" w14:paraId="402EE289" w14:textId="77777777" w:rsidTr="00522B53">
        <w:trPr>
          <w:trHeight w:hRule="exact" w:val="340"/>
        </w:trPr>
        <w:tc>
          <w:tcPr>
            <w:tcW w:w="1167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317C3C33" w14:textId="3B512363" w:rsidR="0077704D" w:rsidRPr="00B537FD" w:rsidRDefault="0077704D" w:rsidP="00BB62AB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  <w:r w:rsidR="00BB62AB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 xml:space="preserve"> years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061E2B5A" w14:textId="32C769F4" w:rsidR="0077704D" w:rsidRPr="00B537FD" w:rsidRDefault="0077704D" w:rsidP="00B537FD">
            <w:pPr>
              <w:pStyle w:val="NormalWeb"/>
              <w:spacing w:before="0" w:beforeAutospacing="0" w:after="0" w:afterAutospacing="0" w:line="300" w:lineRule="exact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68 (59</w:t>
            </w:r>
            <w:r w:rsidR="00BB62AB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–</w:t>
            </w: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76)</w:t>
            </w:r>
          </w:p>
        </w:tc>
        <w:tc>
          <w:tcPr>
            <w:tcW w:w="699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4E71D65D" w14:textId="27387914" w:rsidR="0077704D" w:rsidRPr="00B537FD" w:rsidRDefault="0077704D" w:rsidP="00BB62AB">
            <w:pPr>
              <w:pStyle w:val="NormalWeb"/>
              <w:spacing w:before="0" w:beforeAutospacing="0" w:after="0" w:afterAutospacing="0" w:line="300" w:lineRule="exact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63 (55</w:t>
            </w:r>
            <w:r w:rsidR="00BB62AB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–</w:t>
            </w: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71)</w:t>
            </w:r>
          </w:p>
        </w:tc>
        <w:tc>
          <w:tcPr>
            <w:tcW w:w="593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0039903F" w14:textId="3C89BA06" w:rsidR="0077704D" w:rsidRPr="00B537FD" w:rsidRDefault="0077704D" w:rsidP="00BB62AB">
            <w:pPr>
              <w:pStyle w:val="NormalWeb"/>
              <w:spacing w:before="0" w:beforeAutospacing="0" w:after="0" w:afterAutospacing="0" w:line="300" w:lineRule="exact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58 (49</w:t>
            </w:r>
            <w:r w:rsidR="00BB62AB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–</w:t>
            </w: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66)</w:t>
            </w:r>
          </w:p>
        </w:tc>
        <w:tc>
          <w:tcPr>
            <w:tcW w:w="1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3B5F67ED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636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5622BAED" w14:textId="0AB25625" w:rsidR="0077704D" w:rsidRPr="00B537FD" w:rsidRDefault="0077704D" w:rsidP="00BB62AB">
            <w:pPr>
              <w:pStyle w:val="NormalWeb"/>
              <w:spacing w:before="0" w:beforeAutospacing="0" w:after="0" w:afterAutospacing="0" w:line="300" w:lineRule="exact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66 (57</w:t>
            </w:r>
            <w:r w:rsidR="00BB62AB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–</w:t>
            </w: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75)</w:t>
            </w:r>
          </w:p>
        </w:tc>
        <w:tc>
          <w:tcPr>
            <w:tcW w:w="65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0D69F76F" w14:textId="5E4063C9" w:rsidR="0077704D" w:rsidRPr="00B537FD" w:rsidRDefault="0077704D" w:rsidP="00F3219B">
            <w:pPr>
              <w:pStyle w:val="NormalWeb"/>
              <w:spacing w:before="0" w:beforeAutospacing="0" w:after="0" w:afterAutospacing="0" w:line="300" w:lineRule="exact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62 (55</w:t>
            </w:r>
            <w:r w:rsidR="00F3219B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–</w:t>
            </w: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71)</w:t>
            </w:r>
          </w:p>
        </w:tc>
        <w:tc>
          <w:tcPr>
            <w:tcW w:w="60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35460EED" w14:textId="6740F8D9" w:rsidR="0077704D" w:rsidRPr="00B537FD" w:rsidRDefault="0077704D" w:rsidP="00F3219B">
            <w:pPr>
              <w:pStyle w:val="NormalWeb"/>
              <w:spacing w:before="0" w:beforeAutospacing="0" w:after="0" w:afterAutospacing="0" w:line="300" w:lineRule="exact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58 (49</w:t>
            </w:r>
            <w:r w:rsidR="00F3219B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–</w:t>
            </w: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65)</w:t>
            </w:r>
          </w:p>
        </w:tc>
      </w:tr>
      <w:tr w:rsidR="005D088A" w:rsidRPr="00B537FD" w14:paraId="729C3497" w14:textId="77777777" w:rsidTr="00522B53">
        <w:trPr>
          <w:trHeight w:hRule="exact" w:val="340"/>
        </w:trPr>
        <w:tc>
          <w:tcPr>
            <w:tcW w:w="1167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61B578D6" w14:textId="23EF633B" w:rsidR="0077704D" w:rsidRPr="00B537FD" w:rsidRDefault="0077704D" w:rsidP="00F3219B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 xml:space="preserve">Dialysis </w:t>
            </w:r>
            <w:r w:rsidR="00F3219B">
              <w:rPr>
                <w:rFonts w:ascii="Times New Roman" w:hAnsi="Times New Roman" w:cs="Times New Roman"/>
                <w:sz w:val="21"/>
                <w:szCs w:val="21"/>
              </w:rPr>
              <w:t>duration,</w:t>
            </w:r>
            <w:r w:rsidR="00F3219B" w:rsidRPr="00B537F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years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09E98622" w14:textId="31BE9996" w:rsidR="0077704D" w:rsidRPr="00B537FD" w:rsidRDefault="0077704D" w:rsidP="00B537FD">
            <w:pPr>
              <w:pStyle w:val="NormalWeb"/>
              <w:spacing w:before="0" w:beforeAutospacing="0" w:after="0" w:afterAutospacing="0" w:line="300" w:lineRule="exact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7.3 (3.0</w:t>
            </w:r>
            <w:r w:rsidR="00BB62AB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–</w:t>
            </w: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13.7)</w:t>
            </w:r>
          </w:p>
        </w:tc>
        <w:tc>
          <w:tcPr>
            <w:tcW w:w="699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5ECB7867" w14:textId="7816F072" w:rsidR="0077704D" w:rsidRPr="00B537FD" w:rsidRDefault="0077704D" w:rsidP="00BB62AB">
            <w:pPr>
              <w:pStyle w:val="NormalWeb"/>
              <w:spacing w:before="0" w:beforeAutospacing="0" w:after="0" w:afterAutospacing="0" w:line="300" w:lineRule="exact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7.8 (3.4</w:t>
            </w:r>
            <w:r w:rsidR="00BB62AB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–</w:t>
            </w: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13.9)</w:t>
            </w:r>
          </w:p>
        </w:tc>
        <w:tc>
          <w:tcPr>
            <w:tcW w:w="593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3ED6EE25" w14:textId="23134744" w:rsidR="0077704D" w:rsidRPr="00B537FD" w:rsidRDefault="0077704D" w:rsidP="00BB62AB">
            <w:pPr>
              <w:pStyle w:val="NormalWeb"/>
              <w:spacing w:before="0" w:beforeAutospacing="0" w:after="0" w:afterAutospacing="0" w:line="300" w:lineRule="exact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6.7 (2.9</w:t>
            </w:r>
            <w:r w:rsidR="00BB62AB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–</w:t>
            </w: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11.5)</w:t>
            </w:r>
          </w:p>
        </w:tc>
        <w:tc>
          <w:tcPr>
            <w:tcW w:w="1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567ADC67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636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426648E3" w14:textId="35A1CD4D" w:rsidR="0077704D" w:rsidRPr="00B537FD" w:rsidRDefault="0077704D" w:rsidP="00BB62AB">
            <w:pPr>
              <w:pStyle w:val="NormalWeb"/>
              <w:spacing w:before="0" w:beforeAutospacing="0" w:after="0" w:afterAutospacing="0" w:line="300" w:lineRule="exact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9.9 (4.9</w:t>
            </w:r>
            <w:r w:rsidR="00BB62AB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–</w:t>
            </w: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17.3)</w:t>
            </w:r>
          </w:p>
        </w:tc>
        <w:tc>
          <w:tcPr>
            <w:tcW w:w="65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690714C3" w14:textId="1B4DD565" w:rsidR="0077704D" w:rsidRPr="00B537FD" w:rsidRDefault="0077704D" w:rsidP="00F3219B">
            <w:pPr>
              <w:pStyle w:val="NormalWeb"/>
              <w:spacing w:before="0" w:beforeAutospacing="0" w:after="0" w:afterAutospacing="0" w:line="300" w:lineRule="exact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10.1 (5.7</w:t>
            </w:r>
            <w:r w:rsidR="00F3219B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–</w:t>
            </w: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16.1)</w:t>
            </w:r>
          </w:p>
        </w:tc>
        <w:tc>
          <w:tcPr>
            <w:tcW w:w="60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4FB4770C" w14:textId="1400560A" w:rsidR="0077704D" w:rsidRPr="00B537FD" w:rsidRDefault="0077704D" w:rsidP="00F3219B">
            <w:pPr>
              <w:pStyle w:val="NormalWeb"/>
              <w:spacing w:before="0" w:beforeAutospacing="0" w:after="0" w:afterAutospacing="0" w:line="300" w:lineRule="exact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8.9 (4.8</w:t>
            </w:r>
            <w:r w:rsidR="00F3219B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–</w:t>
            </w: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14.1)</w:t>
            </w:r>
          </w:p>
        </w:tc>
      </w:tr>
      <w:tr w:rsidR="005D088A" w:rsidRPr="00B537FD" w14:paraId="1D09A131" w14:textId="77777777" w:rsidTr="00522B53">
        <w:trPr>
          <w:trHeight w:hRule="exact" w:val="340"/>
        </w:trPr>
        <w:tc>
          <w:tcPr>
            <w:tcW w:w="1167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6D9A8428" w14:textId="2C220797" w:rsidR="0077704D" w:rsidRPr="00B537FD" w:rsidRDefault="0077704D" w:rsidP="00F3219B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Body mass index</w:t>
            </w:r>
            <w:r w:rsidR="00F3219B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 xml:space="preserve"> kg/m</w:t>
            </w:r>
            <w:r w:rsidRPr="00B537FD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5BCCE3BF" w14:textId="3089FB0E" w:rsidR="0077704D" w:rsidRPr="00B537FD" w:rsidRDefault="0077704D" w:rsidP="00BB62AB">
            <w:pPr>
              <w:pStyle w:val="NormalWeb"/>
              <w:spacing w:before="0" w:beforeAutospacing="0" w:after="0" w:afterAutospacing="0" w:line="300" w:lineRule="exact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20.4 (18.5</w:t>
            </w:r>
            <w:r w:rsidR="00BB62AB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–</w:t>
            </w: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22.5)</w:t>
            </w:r>
          </w:p>
        </w:tc>
        <w:tc>
          <w:tcPr>
            <w:tcW w:w="699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5E4A01E8" w14:textId="387121B3" w:rsidR="0077704D" w:rsidRPr="00B537FD" w:rsidRDefault="0077704D" w:rsidP="00BB62AB">
            <w:pPr>
              <w:pStyle w:val="NormalWeb"/>
              <w:spacing w:before="0" w:beforeAutospacing="0" w:after="0" w:afterAutospacing="0" w:line="300" w:lineRule="exact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20.8 (18.9</w:t>
            </w:r>
            <w:r w:rsidR="00BB62AB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–</w:t>
            </w: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23.1)</w:t>
            </w:r>
          </w:p>
        </w:tc>
        <w:tc>
          <w:tcPr>
            <w:tcW w:w="593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58381438" w14:textId="6726B328" w:rsidR="0077704D" w:rsidRPr="00B537FD" w:rsidRDefault="0077704D" w:rsidP="00BB62AB">
            <w:pPr>
              <w:pStyle w:val="NormalWeb"/>
              <w:spacing w:before="0" w:beforeAutospacing="0" w:after="0" w:afterAutospacing="0" w:line="300" w:lineRule="exact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21.4 (19.3</w:t>
            </w:r>
            <w:r w:rsidR="00BB62AB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–</w:t>
            </w: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24.1)</w:t>
            </w:r>
          </w:p>
        </w:tc>
        <w:tc>
          <w:tcPr>
            <w:tcW w:w="1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7A6C9A9B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636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33742C96" w14:textId="52B3EB48" w:rsidR="0077704D" w:rsidRPr="00B537FD" w:rsidRDefault="0077704D" w:rsidP="00BB62AB">
            <w:pPr>
              <w:pStyle w:val="NormalWeb"/>
              <w:spacing w:before="0" w:beforeAutospacing="0" w:after="0" w:afterAutospacing="0" w:line="300" w:lineRule="exact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20.3 (18.3</w:t>
            </w:r>
            <w:r w:rsidR="00BB62AB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–</w:t>
            </w: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22.5)</w:t>
            </w:r>
          </w:p>
        </w:tc>
        <w:tc>
          <w:tcPr>
            <w:tcW w:w="65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0ADF4F23" w14:textId="5B561C9F" w:rsidR="0077704D" w:rsidRPr="00B537FD" w:rsidRDefault="0077704D" w:rsidP="00F3219B">
            <w:pPr>
              <w:pStyle w:val="NormalWeb"/>
              <w:spacing w:before="0" w:beforeAutospacing="0" w:after="0" w:afterAutospacing="0" w:line="300" w:lineRule="exact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20.8 (18.8</w:t>
            </w:r>
            <w:r w:rsidR="00F3219B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–</w:t>
            </w: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23.1)</w:t>
            </w:r>
          </w:p>
        </w:tc>
        <w:tc>
          <w:tcPr>
            <w:tcW w:w="60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33EBA09F" w14:textId="1194D615" w:rsidR="0077704D" w:rsidRPr="00B537FD" w:rsidRDefault="0077704D" w:rsidP="00F3219B">
            <w:pPr>
              <w:pStyle w:val="NormalWeb"/>
              <w:spacing w:before="0" w:beforeAutospacing="0" w:after="0" w:afterAutospacing="0" w:line="300" w:lineRule="exact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21.3 (19.2</w:t>
            </w:r>
            <w:r w:rsidR="00F3219B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–</w:t>
            </w: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24.0)</w:t>
            </w:r>
          </w:p>
        </w:tc>
      </w:tr>
      <w:tr w:rsidR="005D088A" w:rsidRPr="00B537FD" w14:paraId="07DF7CB0" w14:textId="77777777" w:rsidTr="00522B53">
        <w:trPr>
          <w:trHeight w:hRule="exact" w:val="340"/>
        </w:trPr>
        <w:tc>
          <w:tcPr>
            <w:tcW w:w="1167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15799132" w14:textId="2552A7EE" w:rsidR="0077704D" w:rsidRPr="00B537FD" w:rsidRDefault="0077704D" w:rsidP="00F3219B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Serum albumin</w:t>
            </w:r>
            <w:r w:rsidR="00F3219B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 xml:space="preserve"> g/dL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73C3F993" w14:textId="6F011213" w:rsidR="0077704D" w:rsidRPr="00B537FD" w:rsidRDefault="0077704D" w:rsidP="00B537FD">
            <w:pPr>
              <w:pStyle w:val="NormalWeb"/>
              <w:spacing w:before="0" w:beforeAutospacing="0" w:after="0" w:afterAutospacing="0" w:line="300" w:lineRule="exact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3.6 (3.3</w:t>
            </w:r>
            <w:r w:rsidR="00BB62AB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–</w:t>
            </w: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3.9)</w:t>
            </w:r>
          </w:p>
        </w:tc>
        <w:tc>
          <w:tcPr>
            <w:tcW w:w="699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404A6CC2" w14:textId="171F6116" w:rsidR="0077704D" w:rsidRPr="00B537FD" w:rsidRDefault="0077704D" w:rsidP="00BB62AB">
            <w:pPr>
              <w:pStyle w:val="NormalWeb"/>
              <w:spacing w:before="0" w:beforeAutospacing="0" w:after="0" w:afterAutospacing="0" w:line="300" w:lineRule="exact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3.7 (3.5</w:t>
            </w:r>
            <w:r w:rsidR="00BB62AB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–</w:t>
            </w: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3.9)</w:t>
            </w:r>
          </w:p>
        </w:tc>
        <w:tc>
          <w:tcPr>
            <w:tcW w:w="593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023B2360" w14:textId="29DC37F9" w:rsidR="0077704D" w:rsidRPr="00B537FD" w:rsidRDefault="0077704D" w:rsidP="00BB62AB">
            <w:pPr>
              <w:pStyle w:val="NormalWeb"/>
              <w:spacing w:before="0" w:beforeAutospacing="0" w:after="0" w:afterAutospacing="0" w:line="300" w:lineRule="exact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3.8 (3.6</w:t>
            </w:r>
            <w:r w:rsidR="00BB62AB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–</w:t>
            </w: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4.0)</w:t>
            </w:r>
          </w:p>
        </w:tc>
        <w:tc>
          <w:tcPr>
            <w:tcW w:w="1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31C8C5A2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636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7E52B4B0" w14:textId="005C2108" w:rsidR="0077704D" w:rsidRPr="00B537FD" w:rsidRDefault="0077704D" w:rsidP="00BB62AB">
            <w:pPr>
              <w:pStyle w:val="NormalWeb"/>
              <w:spacing w:before="0" w:beforeAutospacing="0" w:after="0" w:afterAutospacing="0" w:line="300" w:lineRule="exact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3.7 (3.4</w:t>
            </w:r>
            <w:r w:rsidR="00BB62AB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–</w:t>
            </w: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3.9)</w:t>
            </w:r>
          </w:p>
        </w:tc>
        <w:tc>
          <w:tcPr>
            <w:tcW w:w="65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45EAB6CD" w14:textId="696BCDA7" w:rsidR="0077704D" w:rsidRPr="00B537FD" w:rsidRDefault="0077704D" w:rsidP="00F3219B">
            <w:pPr>
              <w:pStyle w:val="NormalWeb"/>
              <w:spacing w:before="0" w:beforeAutospacing="0" w:after="0" w:afterAutospacing="0" w:line="300" w:lineRule="exact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3.7 (3.5</w:t>
            </w:r>
            <w:r w:rsidR="00F3219B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–</w:t>
            </w: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4.0)</w:t>
            </w:r>
          </w:p>
        </w:tc>
        <w:tc>
          <w:tcPr>
            <w:tcW w:w="60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5873C1D8" w14:textId="67BD5DC7" w:rsidR="0077704D" w:rsidRPr="00B537FD" w:rsidRDefault="0077704D" w:rsidP="00F3219B">
            <w:pPr>
              <w:pStyle w:val="NormalWeb"/>
              <w:spacing w:before="0" w:beforeAutospacing="0" w:after="0" w:afterAutospacing="0" w:line="300" w:lineRule="exact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3.8 (3.5</w:t>
            </w:r>
            <w:r w:rsidR="00F3219B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–</w:t>
            </w: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4.0)</w:t>
            </w:r>
          </w:p>
        </w:tc>
      </w:tr>
      <w:tr w:rsidR="005D088A" w:rsidRPr="00B537FD" w14:paraId="7B5BA940" w14:textId="77777777" w:rsidTr="00522B53">
        <w:trPr>
          <w:trHeight w:hRule="exact" w:val="340"/>
        </w:trPr>
        <w:tc>
          <w:tcPr>
            <w:tcW w:w="1167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23BF2C3A" w14:textId="766848E1" w:rsidR="0077704D" w:rsidRPr="00B537FD" w:rsidRDefault="0077704D" w:rsidP="00F3219B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Hemoglobin</w:t>
            </w:r>
            <w:r w:rsidR="00F3219B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 xml:space="preserve"> g/dL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78108110" w14:textId="19C0D1B5" w:rsidR="0077704D" w:rsidRPr="00B537FD" w:rsidRDefault="0077704D" w:rsidP="00B537FD">
            <w:pPr>
              <w:pStyle w:val="NormalWeb"/>
              <w:spacing w:before="0" w:beforeAutospacing="0" w:after="0" w:afterAutospacing="0" w:line="300" w:lineRule="exact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10.5 (9.7</w:t>
            </w:r>
            <w:r w:rsidR="00BB62AB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–</w:t>
            </w: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11.2)</w:t>
            </w:r>
          </w:p>
        </w:tc>
        <w:tc>
          <w:tcPr>
            <w:tcW w:w="699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2C343468" w14:textId="1539CADF" w:rsidR="0077704D" w:rsidRPr="00B537FD" w:rsidRDefault="0077704D" w:rsidP="00BB62AB">
            <w:pPr>
              <w:pStyle w:val="NormalWeb"/>
              <w:spacing w:before="0" w:beforeAutospacing="0" w:after="0" w:afterAutospacing="0" w:line="300" w:lineRule="exact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10.6(9.9</w:t>
            </w:r>
            <w:r w:rsidR="00BB62AB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–</w:t>
            </w: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11.3)</w:t>
            </w:r>
          </w:p>
        </w:tc>
        <w:tc>
          <w:tcPr>
            <w:tcW w:w="593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69CB3B57" w14:textId="652896BD" w:rsidR="0077704D" w:rsidRPr="00B537FD" w:rsidRDefault="0077704D" w:rsidP="00BB62AB">
            <w:pPr>
              <w:pStyle w:val="NormalWeb"/>
              <w:spacing w:before="0" w:beforeAutospacing="0" w:after="0" w:afterAutospacing="0" w:line="300" w:lineRule="exact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10.6 (9.9</w:t>
            </w:r>
            <w:r w:rsidR="00BB62AB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–</w:t>
            </w: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11.3)</w:t>
            </w:r>
          </w:p>
        </w:tc>
        <w:tc>
          <w:tcPr>
            <w:tcW w:w="1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34B07656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636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70B89323" w14:textId="612BC6AC" w:rsidR="0077704D" w:rsidRPr="00B537FD" w:rsidRDefault="0077704D" w:rsidP="00BB62AB">
            <w:pPr>
              <w:pStyle w:val="NormalWeb"/>
              <w:spacing w:before="0" w:beforeAutospacing="0" w:after="0" w:afterAutospacing="0" w:line="300" w:lineRule="exact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10.4 (9.7</w:t>
            </w:r>
            <w:r w:rsidR="00BB62AB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–</w:t>
            </w: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11.1)</w:t>
            </w:r>
          </w:p>
        </w:tc>
        <w:tc>
          <w:tcPr>
            <w:tcW w:w="65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73F19402" w14:textId="6771918B" w:rsidR="0077704D" w:rsidRPr="00B537FD" w:rsidRDefault="0077704D" w:rsidP="00F3219B">
            <w:pPr>
              <w:pStyle w:val="NormalWeb"/>
              <w:spacing w:before="0" w:beforeAutospacing="0" w:after="0" w:afterAutospacing="0" w:line="300" w:lineRule="exact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10.5 (9.8</w:t>
            </w:r>
            <w:r w:rsidR="00F3219B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–</w:t>
            </w: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11.2)</w:t>
            </w:r>
          </w:p>
        </w:tc>
        <w:tc>
          <w:tcPr>
            <w:tcW w:w="60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15C7F8F4" w14:textId="0AE97244" w:rsidR="0077704D" w:rsidRPr="00B537FD" w:rsidRDefault="0077704D" w:rsidP="00F3219B">
            <w:pPr>
              <w:pStyle w:val="NormalWeb"/>
              <w:spacing w:before="0" w:beforeAutospacing="0" w:after="0" w:afterAutospacing="0" w:line="300" w:lineRule="exact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10.5 (9.7</w:t>
            </w:r>
            <w:r w:rsidR="00F3219B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–</w:t>
            </w: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11.3)</w:t>
            </w:r>
          </w:p>
        </w:tc>
      </w:tr>
      <w:tr w:rsidR="005D088A" w:rsidRPr="00B537FD" w14:paraId="1433EAD8" w14:textId="77777777" w:rsidTr="00522B53">
        <w:trPr>
          <w:trHeight w:hRule="exact" w:val="340"/>
        </w:trPr>
        <w:tc>
          <w:tcPr>
            <w:tcW w:w="1167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0678FD21" w14:textId="52D053F0" w:rsidR="0077704D" w:rsidRPr="00B537FD" w:rsidRDefault="0077704D" w:rsidP="00F3219B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Calcium</w:t>
            </w:r>
            <w:r w:rsidR="00F3219B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 xml:space="preserve"> mg/dL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6A939EA5" w14:textId="1D311254" w:rsidR="0077704D" w:rsidRPr="00B537FD" w:rsidRDefault="0077704D" w:rsidP="00BB62AB">
            <w:pPr>
              <w:pStyle w:val="NormalWeb"/>
              <w:spacing w:before="0" w:beforeAutospacing="0" w:after="0" w:afterAutospacing="0" w:line="300" w:lineRule="exact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9.4 (8.9</w:t>
            </w:r>
            <w:r w:rsidR="00BB62AB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–</w:t>
            </w: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9.9)</w:t>
            </w:r>
          </w:p>
        </w:tc>
        <w:tc>
          <w:tcPr>
            <w:tcW w:w="699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3C3A20F8" w14:textId="7E98E8D1" w:rsidR="0077704D" w:rsidRPr="00B537FD" w:rsidRDefault="0077704D" w:rsidP="00BB62AB">
            <w:pPr>
              <w:pStyle w:val="NormalWeb"/>
              <w:spacing w:before="0" w:beforeAutospacing="0" w:after="0" w:afterAutospacing="0" w:line="300" w:lineRule="exact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9.4 (9.0</w:t>
            </w:r>
            <w:r w:rsidR="00BB62AB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–</w:t>
            </w: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10.0)</w:t>
            </w:r>
          </w:p>
        </w:tc>
        <w:tc>
          <w:tcPr>
            <w:tcW w:w="593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1D0F9BB1" w14:textId="4B28A4FE" w:rsidR="0077704D" w:rsidRPr="00B537FD" w:rsidRDefault="0077704D" w:rsidP="00BB62AB">
            <w:pPr>
              <w:pStyle w:val="NormalWeb"/>
              <w:spacing w:before="0" w:beforeAutospacing="0" w:after="0" w:afterAutospacing="0" w:line="300" w:lineRule="exact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9.5 (8.9</w:t>
            </w:r>
            <w:r w:rsidR="00BB62AB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–</w:t>
            </w: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10.0)</w:t>
            </w:r>
          </w:p>
        </w:tc>
        <w:tc>
          <w:tcPr>
            <w:tcW w:w="1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7AD4A7B8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636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4B33368E" w14:textId="714E82E8" w:rsidR="0077704D" w:rsidRPr="00B537FD" w:rsidRDefault="0077704D" w:rsidP="00BB62AB">
            <w:pPr>
              <w:pStyle w:val="NormalWeb"/>
              <w:spacing w:before="0" w:beforeAutospacing="0" w:after="0" w:afterAutospacing="0" w:line="300" w:lineRule="exact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9.5 (8.9</w:t>
            </w:r>
            <w:r w:rsidR="00BB62AB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–</w:t>
            </w: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10.1)</w:t>
            </w:r>
          </w:p>
        </w:tc>
        <w:tc>
          <w:tcPr>
            <w:tcW w:w="65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06C0B10B" w14:textId="6C00E7EE" w:rsidR="0077704D" w:rsidRPr="00B537FD" w:rsidRDefault="0077704D" w:rsidP="00F3219B">
            <w:pPr>
              <w:pStyle w:val="NormalWeb"/>
              <w:spacing w:before="0" w:beforeAutospacing="0" w:after="0" w:afterAutospacing="0" w:line="300" w:lineRule="exact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9.6 (9.0</w:t>
            </w:r>
            <w:r w:rsidR="00F3219B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–</w:t>
            </w: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10.2)</w:t>
            </w:r>
          </w:p>
        </w:tc>
        <w:tc>
          <w:tcPr>
            <w:tcW w:w="60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2954A31A" w14:textId="79CE73CB" w:rsidR="0077704D" w:rsidRPr="00B537FD" w:rsidRDefault="0077704D" w:rsidP="00F3219B">
            <w:pPr>
              <w:pStyle w:val="NormalWeb"/>
              <w:spacing w:before="0" w:beforeAutospacing="0" w:after="0" w:afterAutospacing="0" w:line="300" w:lineRule="exact"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9.5 (9.0</w:t>
            </w:r>
            <w:r w:rsidR="00F3219B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–</w:t>
            </w:r>
            <w:r w:rsidRPr="00B537FD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1"/>
                <w:szCs w:val="21"/>
              </w:rPr>
              <w:t>10.1)</w:t>
            </w:r>
          </w:p>
        </w:tc>
      </w:tr>
      <w:tr w:rsidR="005D088A" w:rsidRPr="00B537FD" w14:paraId="326E8A38" w14:textId="77777777" w:rsidTr="00522B53">
        <w:trPr>
          <w:trHeight w:hRule="exact" w:val="340"/>
        </w:trPr>
        <w:tc>
          <w:tcPr>
            <w:tcW w:w="1167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2DC5D593" w14:textId="003D26F7" w:rsidR="0077704D" w:rsidRPr="00B537FD" w:rsidRDefault="0077704D" w:rsidP="00B537FD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Cause of end</w:t>
            </w:r>
            <w:r w:rsidR="00F3219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stage renal disease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199F2E3D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699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0ABD98BB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593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2698E4C0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528C50AC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636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6BFFB5CA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65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4BEE0862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60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05C47724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5D088A" w:rsidRPr="00B537FD" w14:paraId="3D932A09" w14:textId="77777777" w:rsidTr="00522B53">
        <w:trPr>
          <w:trHeight w:hRule="exact" w:val="340"/>
        </w:trPr>
        <w:tc>
          <w:tcPr>
            <w:tcW w:w="1167" w:type="pct"/>
            <w:shd w:val="clear" w:color="auto" w:fill="auto"/>
            <w:vAlign w:val="center"/>
            <w:hideMark/>
          </w:tcPr>
          <w:p w14:paraId="55B952FF" w14:textId="77777777" w:rsidR="0077704D" w:rsidRPr="00B537FD" w:rsidRDefault="0077704D" w:rsidP="005D088A">
            <w:pPr>
              <w:widowControl/>
              <w:spacing w:line="300" w:lineRule="exact"/>
              <w:ind w:firstLine="284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Glomerulonephritis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41B1D382" w14:textId="7A9DF275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40%</w:t>
            </w:r>
          </w:p>
        </w:tc>
        <w:tc>
          <w:tcPr>
            <w:tcW w:w="699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5E0BF805" w14:textId="69E9206E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44%</w:t>
            </w:r>
          </w:p>
        </w:tc>
        <w:tc>
          <w:tcPr>
            <w:tcW w:w="593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0C36B0D6" w14:textId="79AA6B20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39%</w:t>
            </w:r>
          </w:p>
        </w:tc>
        <w:tc>
          <w:tcPr>
            <w:tcW w:w="1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292AAD21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636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654084FB" w14:textId="408144F9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51%</w:t>
            </w:r>
          </w:p>
        </w:tc>
        <w:tc>
          <w:tcPr>
            <w:tcW w:w="65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773A81A6" w14:textId="405C6E7A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51%</w:t>
            </w:r>
          </w:p>
        </w:tc>
        <w:tc>
          <w:tcPr>
            <w:tcW w:w="60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1A8CAFCC" w14:textId="6E3EF728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46%</w:t>
            </w:r>
          </w:p>
        </w:tc>
      </w:tr>
      <w:tr w:rsidR="005D088A" w:rsidRPr="00B537FD" w14:paraId="10FEBA89" w14:textId="77777777" w:rsidTr="00522B53">
        <w:trPr>
          <w:trHeight w:hRule="exact" w:val="340"/>
        </w:trPr>
        <w:tc>
          <w:tcPr>
            <w:tcW w:w="1167" w:type="pct"/>
            <w:shd w:val="clear" w:color="auto" w:fill="auto"/>
            <w:vAlign w:val="center"/>
            <w:hideMark/>
          </w:tcPr>
          <w:p w14:paraId="51C05F4E" w14:textId="77777777" w:rsidR="0077704D" w:rsidRPr="00B537FD" w:rsidRDefault="0077704D" w:rsidP="005D088A">
            <w:pPr>
              <w:widowControl/>
              <w:spacing w:line="300" w:lineRule="exact"/>
              <w:ind w:firstLine="284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Diabetic nephropathy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5C150A7A" w14:textId="14F07141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30%</w:t>
            </w:r>
          </w:p>
        </w:tc>
        <w:tc>
          <w:tcPr>
            <w:tcW w:w="699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2E3FCDAD" w14:textId="0C639C50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26%</w:t>
            </w:r>
          </w:p>
        </w:tc>
        <w:tc>
          <w:tcPr>
            <w:tcW w:w="593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60C23A24" w14:textId="480AAFBE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29%</w:t>
            </w:r>
          </w:p>
        </w:tc>
        <w:tc>
          <w:tcPr>
            <w:tcW w:w="1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163D5E2F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636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4B52E227" w14:textId="1E18D64C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19%</w:t>
            </w:r>
          </w:p>
        </w:tc>
        <w:tc>
          <w:tcPr>
            <w:tcW w:w="65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45BACB08" w14:textId="2BD1AF76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19%</w:t>
            </w:r>
          </w:p>
        </w:tc>
        <w:tc>
          <w:tcPr>
            <w:tcW w:w="60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2A0BDC15" w14:textId="42FFEF0A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22%</w:t>
            </w:r>
          </w:p>
        </w:tc>
      </w:tr>
      <w:tr w:rsidR="005D088A" w:rsidRPr="00B537FD" w14:paraId="35B0D6A1" w14:textId="77777777" w:rsidTr="00522B53">
        <w:trPr>
          <w:trHeight w:hRule="exact" w:val="340"/>
        </w:trPr>
        <w:tc>
          <w:tcPr>
            <w:tcW w:w="1167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1746E513" w14:textId="77777777" w:rsidR="0077704D" w:rsidRPr="00B537FD" w:rsidRDefault="0077704D" w:rsidP="00B537FD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Comorbidities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15CED270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699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3A6BBF92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593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52A1164F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08E1BF7A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636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577B5893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65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3201F484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60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100E4220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5D088A" w:rsidRPr="00B537FD" w14:paraId="29CCECB4" w14:textId="77777777" w:rsidTr="00522B53">
        <w:trPr>
          <w:trHeight w:hRule="exact" w:val="340"/>
        </w:trPr>
        <w:tc>
          <w:tcPr>
            <w:tcW w:w="1167" w:type="pct"/>
            <w:shd w:val="clear" w:color="auto" w:fill="auto"/>
            <w:vAlign w:val="center"/>
            <w:hideMark/>
          </w:tcPr>
          <w:p w14:paraId="5C26BD59" w14:textId="77777777" w:rsidR="0077704D" w:rsidRPr="00B537FD" w:rsidRDefault="0077704D" w:rsidP="005D088A">
            <w:pPr>
              <w:widowControl/>
              <w:spacing w:line="300" w:lineRule="exact"/>
              <w:ind w:firstLine="284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Cardiovascular disease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553AD786" w14:textId="38DDE2FF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66%</w:t>
            </w:r>
          </w:p>
        </w:tc>
        <w:tc>
          <w:tcPr>
            <w:tcW w:w="699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4D6B0180" w14:textId="2669CCFE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60%</w:t>
            </w:r>
          </w:p>
        </w:tc>
        <w:tc>
          <w:tcPr>
            <w:tcW w:w="593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1D2572D4" w14:textId="0141B782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59%</w:t>
            </w:r>
          </w:p>
        </w:tc>
        <w:tc>
          <w:tcPr>
            <w:tcW w:w="1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40B2F500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636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2C6DCD81" w14:textId="46493119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70%</w:t>
            </w:r>
          </w:p>
        </w:tc>
        <w:tc>
          <w:tcPr>
            <w:tcW w:w="65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0B7192CD" w14:textId="2F4376B5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59%</w:t>
            </w:r>
          </w:p>
        </w:tc>
        <w:tc>
          <w:tcPr>
            <w:tcW w:w="60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1F197A26" w14:textId="5B5023EB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58%</w:t>
            </w:r>
          </w:p>
        </w:tc>
      </w:tr>
      <w:tr w:rsidR="005D088A" w:rsidRPr="00B537FD" w14:paraId="2209F5A5" w14:textId="77777777" w:rsidTr="00522B53">
        <w:trPr>
          <w:trHeight w:hRule="exact" w:val="340"/>
        </w:trPr>
        <w:tc>
          <w:tcPr>
            <w:tcW w:w="1167" w:type="pct"/>
            <w:shd w:val="clear" w:color="auto" w:fill="auto"/>
            <w:vAlign w:val="center"/>
            <w:hideMark/>
          </w:tcPr>
          <w:p w14:paraId="35A17BC0" w14:textId="77777777" w:rsidR="0077704D" w:rsidRPr="00B537FD" w:rsidRDefault="0077704D" w:rsidP="005D088A">
            <w:pPr>
              <w:widowControl/>
              <w:spacing w:line="300" w:lineRule="exact"/>
              <w:ind w:firstLine="284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Malignancy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0F153DBC" w14:textId="179428A1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7%</w:t>
            </w:r>
          </w:p>
        </w:tc>
        <w:tc>
          <w:tcPr>
            <w:tcW w:w="699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3CEE05A0" w14:textId="2A8C523E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4%</w:t>
            </w:r>
          </w:p>
        </w:tc>
        <w:tc>
          <w:tcPr>
            <w:tcW w:w="593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125AAB09" w14:textId="673A79BA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3%</w:t>
            </w:r>
          </w:p>
        </w:tc>
        <w:tc>
          <w:tcPr>
            <w:tcW w:w="1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3B603EED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636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765AEEF3" w14:textId="063985B0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9%</w:t>
            </w:r>
          </w:p>
        </w:tc>
        <w:tc>
          <w:tcPr>
            <w:tcW w:w="65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198DCCDA" w14:textId="5A3EAAE5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5%</w:t>
            </w:r>
          </w:p>
        </w:tc>
        <w:tc>
          <w:tcPr>
            <w:tcW w:w="60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6FF88250" w14:textId="71AF6D69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4%</w:t>
            </w:r>
          </w:p>
        </w:tc>
      </w:tr>
      <w:tr w:rsidR="005D088A" w:rsidRPr="00B537FD" w14:paraId="3A794BAF" w14:textId="77777777" w:rsidTr="00522B53">
        <w:trPr>
          <w:trHeight w:hRule="exact" w:val="340"/>
        </w:trPr>
        <w:tc>
          <w:tcPr>
            <w:tcW w:w="1167" w:type="pct"/>
            <w:shd w:val="clear" w:color="auto" w:fill="auto"/>
            <w:vAlign w:val="center"/>
            <w:hideMark/>
          </w:tcPr>
          <w:p w14:paraId="732178C1" w14:textId="77777777" w:rsidR="0077704D" w:rsidRPr="00B537FD" w:rsidRDefault="0077704D" w:rsidP="005D088A">
            <w:pPr>
              <w:widowControl/>
              <w:spacing w:line="300" w:lineRule="exact"/>
              <w:ind w:firstLine="284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History of parathyroidectomy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66227EB2" w14:textId="4F214640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6%</w:t>
            </w:r>
          </w:p>
        </w:tc>
        <w:tc>
          <w:tcPr>
            <w:tcW w:w="699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546352CC" w14:textId="35CDA45E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5%</w:t>
            </w:r>
          </w:p>
        </w:tc>
        <w:tc>
          <w:tcPr>
            <w:tcW w:w="593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016C37AD" w14:textId="61248564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4%</w:t>
            </w:r>
          </w:p>
        </w:tc>
        <w:tc>
          <w:tcPr>
            <w:tcW w:w="1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2FA099FA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636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3F3FD327" w14:textId="0CFF6C3A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6%</w:t>
            </w:r>
          </w:p>
        </w:tc>
        <w:tc>
          <w:tcPr>
            <w:tcW w:w="65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0E946184" w14:textId="7B939AAE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6%</w:t>
            </w:r>
          </w:p>
        </w:tc>
        <w:tc>
          <w:tcPr>
            <w:tcW w:w="60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6D6DB4C1" w14:textId="2BA7FA65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6%</w:t>
            </w:r>
          </w:p>
        </w:tc>
      </w:tr>
      <w:tr w:rsidR="005D088A" w:rsidRPr="00B537FD" w14:paraId="0EDD8572" w14:textId="77777777" w:rsidTr="00522B53">
        <w:trPr>
          <w:trHeight w:hRule="exact" w:val="340"/>
        </w:trPr>
        <w:tc>
          <w:tcPr>
            <w:tcW w:w="1167" w:type="pct"/>
            <w:shd w:val="clear" w:color="auto" w:fill="auto"/>
            <w:tcMar>
              <w:left w:w="6" w:type="dxa"/>
            </w:tcMar>
            <w:vAlign w:val="center"/>
            <w:hideMark/>
          </w:tcPr>
          <w:p w14:paraId="5A595350" w14:textId="05941BEE" w:rsidR="0077704D" w:rsidRPr="00B537FD" w:rsidRDefault="0077704D" w:rsidP="00B537FD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Vi</w:t>
            </w:r>
            <w:r w:rsidR="00E55E80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amin D receptor activators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2FDDFCA1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699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72317AC9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593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6F406A1A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153355AB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636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6D6A3C16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65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1F901653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60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75B52B37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5D088A" w:rsidRPr="00B537FD" w14:paraId="11F20E18" w14:textId="77777777" w:rsidTr="00522B53">
        <w:trPr>
          <w:trHeight w:hRule="exact" w:val="340"/>
        </w:trPr>
        <w:tc>
          <w:tcPr>
            <w:tcW w:w="1167" w:type="pct"/>
            <w:shd w:val="clear" w:color="auto" w:fill="auto"/>
            <w:vAlign w:val="center"/>
            <w:hideMark/>
          </w:tcPr>
          <w:p w14:paraId="63550D26" w14:textId="77777777" w:rsidR="0077704D" w:rsidRPr="00B537FD" w:rsidRDefault="0077704D" w:rsidP="005D088A">
            <w:pPr>
              <w:widowControl/>
              <w:spacing w:line="300" w:lineRule="exact"/>
              <w:ind w:firstLine="284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Intravenous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50E6677C" w14:textId="6740E19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42%</w:t>
            </w:r>
          </w:p>
        </w:tc>
        <w:tc>
          <w:tcPr>
            <w:tcW w:w="699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321CE37A" w14:textId="178F9BA6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53%</w:t>
            </w:r>
          </w:p>
        </w:tc>
        <w:tc>
          <w:tcPr>
            <w:tcW w:w="593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194F9A96" w14:textId="3A1FD2CC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58%</w:t>
            </w:r>
          </w:p>
        </w:tc>
        <w:tc>
          <w:tcPr>
            <w:tcW w:w="1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1DEA291D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636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3B37EEFD" w14:textId="39FEC70A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42%</w:t>
            </w:r>
          </w:p>
        </w:tc>
        <w:tc>
          <w:tcPr>
            <w:tcW w:w="65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6BD83540" w14:textId="27DD3188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57%</w:t>
            </w:r>
          </w:p>
        </w:tc>
        <w:tc>
          <w:tcPr>
            <w:tcW w:w="60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607FD42E" w14:textId="0C983803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60%</w:t>
            </w:r>
          </w:p>
        </w:tc>
      </w:tr>
      <w:tr w:rsidR="005D088A" w:rsidRPr="00B537FD" w14:paraId="12475B5B" w14:textId="77777777" w:rsidTr="00522B53">
        <w:trPr>
          <w:trHeight w:hRule="exact" w:val="340"/>
        </w:trPr>
        <w:tc>
          <w:tcPr>
            <w:tcW w:w="1167" w:type="pct"/>
            <w:shd w:val="clear" w:color="auto" w:fill="auto"/>
            <w:vAlign w:val="center"/>
            <w:hideMark/>
          </w:tcPr>
          <w:p w14:paraId="0E135DC7" w14:textId="77777777" w:rsidR="0077704D" w:rsidRPr="00B537FD" w:rsidRDefault="0077704D" w:rsidP="005D088A">
            <w:pPr>
              <w:widowControl/>
              <w:spacing w:line="300" w:lineRule="exact"/>
              <w:ind w:firstLine="284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Oral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18015178" w14:textId="705AC77B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37%</w:t>
            </w:r>
          </w:p>
        </w:tc>
        <w:tc>
          <w:tcPr>
            <w:tcW w:w="699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059F2896" w14:textId="54EB4D8A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33%</w:t>
            </w:r>
          </w:p>
        </w:tc>
        <w:tc>
          <w:tcPr>
            <w:tcW w:w="593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45E4BA9D" w14:textId="489AFB46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27%</w:t>
            </w:r>
          </w:p>
        </w:tc>
        <w:tc>
          <w:tcPr>
            <w:tcW w:w="1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72D7F4BF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636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61D529D0" w14:textId="1D2BE336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25%</w:t>
            </w:r>
          </w:p>
        </w:tc>
        <w:tc>
          <w:tcPr>
            <w:tcW w:w="65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49B1F617" w14:textId="3738F170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21%</w:t>
            </w:r>
          </w:p>
        </w:tc>
        <w:tc>
          <w:tcPr>
            <w:tcW w:w="60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4B3AAEEA" w14:textId="0DA4B5F6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16%</w:t>
            </w:r>
          </w:p>
        </w:tc>
      </w:tr>
      <w:tr w:rsidR="005D088A" w:rsidRPr="00B537FD" w14:paraId="477D0D13" w14:textId="77777777" w:rsidTr="00522B53">
        <w:trPr>
          <w:trHeight w:hRule="exact" w:val="340"/>
        </w:trPr>
        <w:tc>
          <w:tcPr>
            <w:tcW w:w="1167" w:type="pct"/>
            <w:shd w:val="clear" w:color="auto" w:fill="auto"/>
            <w:vAlign w:val="center"/>
            <w:hideMark/>
          </w:tcPr>
          <w:p w14:paraId="56885FC4" w14:textId="77777777" w:rsidR="0077704D" w:rsidRPr="00B537FD" w:rsidRDefault="0077704D" w:rsidP="005D088A">
            <w:pPr>
              <w:widowControl/>
              <w:spacing w:line="300" w:lineRule="exact"/>
              <w:ind w:firstLine="284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None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48CEB466" w14:textId="352DBE5D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20%</w:t>
            </w:r>
          </w:p>
        </w:tc>
        <w:tc>
          <w:tcPr>
            <w:tcW w:w="699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3CEB90DC" w14:textId="32933C15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14%</w:t>
            </w:r>
          </w:p>
        </w:tc>
        <w:tc>
          <w:tcPr>
            <w:tcW w:w="593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34211FAA" w14:textId="7A168A23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15%</w:t>
            </w:r>
          </w:p>
        </w:tc>
        <w:tc>
          <w:tcPr>
            <w:tcW w:w="1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75C88B21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636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298E710B" w14:textId="1A769642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33%</w:t>
            </w:r>
          </w:p>
        </w:tc>
        <w:tc>
          <w:tcPr>
            <w:tcW w:w="65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589376CE" w14:textId="0BBEE77F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22%</w:t>
            </w:r>
          </w:p>
        </w:tc>
        <w:tc>
          <w:tcPr>
            <w:tcW w:w="60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2C41A570" w14:textId="2D6B8BC1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24%</w:t>
            </w:r>
          </w:p>
        </w:tc>
      </w:tr>
      <w:tr w:rsidR="005D088A" w:rsidRPr="00B537FD" w14:paraId="41C1477C" w14:textId="77777777" w:rsidTr="00522B53">
        <w:trPr>
          <w:trHeight w:hRule="exact" w:val="340"/>
        </w:trPr>
        <w:tc>
          <w:tcPr>
            <w:tcW w:w="1167" w:type="pct"/>
            <w:shd w:val="clear" w:color="auto" w:fill="auto"/>
            <w:tcMar>
              <w:left w:w="6" w:type="dxa"/>
            </w:tcMar>
            <w:vAlign w:val="center"/>
            <w:hideMark/>
          </w:tcPr>
          <w:p w14:paraId="236B685F" w14:textId="77777777" w:rsidR="0077704D" w:rsidRPr="00B537FD" w:rsidRDefault="0077704D" w:rsidP="00B537FD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Phosphate binders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6A8FCF83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699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2A18CDFA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593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14A2AD31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3FDADB36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636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4A18791D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65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27EB26DA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60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033E4075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</w:tr>
      <w:tr w:rsidR="005D088A" w:rsidRPr="00B537FD" w14:paraId="6F9802F0" w14:textId="77777777" w:rsidTr="00522B53">
        <w:trPr>
          <w:trHeight w:hRule="exact" w:val="340"/>
        </w:trPr>
        <w:tc>
          <w:tcPr>
            <w:tcW w:w="1167" w:type="pct"/>
            <w:shd w:val="clear" w:color="auto" w:fill="auto"/>
            <w:vAlign w:val="center"/>
            <w:hideMark/>
          </w:tcPr>
          <w:p w14:paraId="2EE030DC" w14:textId="77777777" w:rsidR="0077704D" w:rsidRPr="00B537FD" w:rsidRDefault="0077704D" w:rsidP="005D088A">
            <w:pPr>
              <w:widowControl/>
              <w:spacing w:line="300" w:lineRule="exact"/>
              <w:ind w:firstLine="284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Calcium-based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69BF2AC1" w14:textId="6BF0ECC2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49%</w:t>
            </w:r>
          </w:p>
        </w:tc>
        <w:tc>
          <w:tcPr>
            <w:tcW w:w="699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65D82F36" w14:textId="65FA4F00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42%</w:t>
            </w:r>
          </w:p>
        </w:tc>
        <w:tc>
          <w:tcPr>
            <w:tcW w:w="593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3198298C" w14:textId="2783F349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35%</w:t>
            </w:r>
          </w:p>
        </w:tc>
        <w:tc>
          <w:tcPr>
            <w:tcW w:w="1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357EAE29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636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57EC2D9D" w14:textId="3696C0CC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40%</w:t>
            </w:r>
          </w:p>
        </w:tc>
        <w:tc>
          <w:tcPr>
            <w:tcW w:w="65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1A9ECE42" w14:textId="511E9BAB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36%</w:t>
            </w:r>
          </w:p>
        </w:tc>
        <w:tc>
          <w:tcPr>
            <w:tcW w:w="60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595B74DE" w14:textId="1D8CAC0C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30%</w:t>
            </w:r>
          </w:p>
        </w:tc>
      </w:tr>
      <w:tr w:rsidR="005D088A" w:rsidRPr="00B537FD" w14:paraId="332CF944" w14:textId="77777777" w:rsidTr="00522B53">
        <w:trPr>
          <w:trHeight w:hRule="exact" w:val="340"/>
        </w:trPr>
        <w:tc>
          <w:tcPr>
            <w:tcW w:w="1167" w:type="pct"/>
            <w:shd w:val="clear" w:color="auto" w:fill="auto"/>
            <w:vAlign w:val="center"/>
            <w:hideMark/>
          </w:tcPr>
          <w:p w14:paraId="35B59FEF" w14:textId="450C7AB7" w:rsidR="0077704D" w:rsidRPr="00B537FD" w:rsidRDefault="0077704D" w:rsidP="005D088A">
            <w:pPr>
              <w:widowControl/>
              <w:spacing w:line="300" w:lineRule="exact"/>
              <w:ind w:firstLine="284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Non</w:t>
            </w:r>
            <w:r w:rsidR="00F3219B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calcium-based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13C55949" w14:textId="7DA7F9A3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13%</w:t>
            </w:r>
          </w:p>
        </w:tc>
        <w:tc>
          <w:tcPr>
            <w:tcW w:w="699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14FF079C" w14:textId="77A0DFCB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19%</w:t>
            </w:r>
          </w:p>
        </w:tc>
        <w:tc>
          <w:tcPr>
            <w:tcW w:w="593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16D3A718" w14:textId="7AF6FE32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18%</w:t>
            </w:r>
          </w:p>
        </w:tc>
        <w:tc>
          <w:tcPr>
            <w:tcW w:w="1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50BDF8C4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636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22FD681F" w14:textId="639D1CEE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19%</w:t>
            </w:r>
          </w:p>
        </w:tc>
        <w:tc>
          <w:tcPr>
            <w:tcW w:w="65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6E903CD5" w14:textId="47854993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25%</w:t>
            </w:r>
          </w:p>
        </w:tc>
        <w:tc>
          <w:tcPr>
            <w:tcW w:w="60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2E7AB3D6" w14:textId="2B3FD85A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22%</w:t>
            </w:r>
          </w:p>
        </w:tc>
      </w:tr>
      <w:tr w:rsidR="005D088A" w:rsidRPr="00B537FD" w14:paraId="64FC9E22" w14:textId="77777777" w:rsidTr="00522B53">
        <w:trPr>
          <w:trHeight w:hRule="exact" w:val="340"/>
        </w:trPr>
        <w:tc>
          <w:tcPr>
            <w:tcW w:w="1167" w:type="pct"/>
            <w:shd w:val="clear" w:color="auto" w:fill="auto"/>
            <w:vAlign w:val="center"/>
            <w:hideMark/>
          </w:tcPr>
          <w:p w14:paraId="5F636218" w14:textId="77777777" w:rsidR="0077704D" w:rsidRPr="00B537FD" w:rsidRDefault="0077704D" w:rsidP="005D088A">
            <w:pPr>
              <w:widowControl/>
              <w:spacing w:line="300" w:lineRule="exact"/>
              <w:ind w:firstLine="284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Both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02B71BFF" w14:textId="1740E6CC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18%</w:t>
            </w:r>
          </w:p>
        </w:tc>
        <w:tc>
          <w:tcPr>
            <w:tcW w:w="699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45B9C0FB" w14:textId="2BA8357E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26%</w:t>
            </w:r>
          </w:p>
        </w:tc>
        <w:tc>
          <w:tcPr>
            <w:tcW w:w="593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022D31A2" w14:textId="2C2CE9E2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37%</w:t>
            </w:r>
          </w:p>
        </w:tc>
        <w:tc>
          <w:tcPr>
            <w:tcW w:w="1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1AD5D32B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636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1812DEC2" w14:textId="14850A4D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15%</w:t>
            </w:r>
          </w:p>
        </w:tc>
        <w:tc>
          <w:tcPr>
            <w:tcW w:w="65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26F8838E" w14:textId="57554A80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24%</w:t>
            </w:r>
          </w:p>
        </w:tc>
        <w:tc>
          <w:tcPr>
            <w:tcW w:w="60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26DBB894" w14:textId="76CADA2C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37%</w:t>
            </w:r>
          </w:p>
        </w:tc>
      </w:tr>
      <w:tr w:rsidR="005D088A" w:rsidRPr="00B537FD" w14:paraId="767AF158" w14:textId="77777777" w:rsidTr="00522B53">
        <w:trPr>
          <w:trHeight w:hRule="exact" w:val="340"/>
        </w:trPr>
        <w:tc>
          <w:tcPr>
            <w:tcW w:w="1167" w:type="pct"/>
            <w:shd w:val="clear" w:color="auto" w:fill="auto"/>
            <w:vAlign w:val="center"/>
            <w:hideMark/>
          </w:tcPr>
          <w:p w14:paraId="4A4B696C" w14:textId="77777777" w:rsidR="0077704D" w:rsidRPr="00B537FD" w:rsidRDefault="0077704D" w:rsidP="005D088A">
            <w:pPr>
              <w:widowControl/>
              <w:spacing w:line="300" w:lineRule="exact"/>
              <w:ind w:firstLine="284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None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4A1843BA" w14:textId="049B0BFC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20%</w:t>
            </w:r>
          </w:p>
        </w:tc>
        <w:tc>
          <w:tcPr>
            <w:tcW w:w="699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1FEB1B34" w14:textId="462F1B99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13%</w:t>
            </w:r>
          </w:p>
        </w:tc>
        <w:tc>
          <w:tcPr>
            <w:tcW w:w="593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197F4B32" w14:textId="4E9CD2E1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10%</w:t>
            </w:r>
          </w:p>
        </w:tc>
        <w:tc>
          <w:tcPr>
            <w:tcW w:w="1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43748492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636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680EB2D9" w14:textId="12BBAE92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26%</w:t>
            </w:r>
          </w:p>
        </w:tc>
        <w:tc>
          <w:tcPr>
            <w:tcW w:w="65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16F0188F" w14:textId="3009B529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14%</w:t>
            </w:r>
          </w:p>
        </w:tc>
        <w:tc>
          <w:tcPr>
            <w:tcW w:w="60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13EAE4BE" w14:textId="2DCFFA51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11%</w:t>
            </w:r>
          </w:p>
        </w:tc>
      </w:tr>
      <w:tr w:rsidR="005D088A" w:rsidRPr="00B537FD" w14:paraId="7A31EAF5" w14:textId="77777777" w:rsidTr="00522B53">
        <w:trPr>
          <w:trHeight w:hRule="exact" w:val="340"/>
        </w:trPr>
        <w:tc>
          <w:tcPr>
            <w:tcW w:w="1167" w:type="pct"/>
            <w:shd w:val="clear" w:color="auto" w:fill="auto"/>
            <w:tcMar>
              <w:left w:w="6" w:type="dxa"/>
            </w:tcMar>
            <w:vAlign w:val="center"/>
            <w:hideMark/>
          </w:tcPr>
          <w:p w14:paraId="6589B467" w14:textId="77777777" w:rsidR="0077704D" w:rsidRPr="00B537FD" w:rsidRDefault="0077704D" w:rsidP="00B537FD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Cinacalcet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6EDAC1EF" w14:textId="32DB3246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17%</w:t>
            </w:r>
          </w:p>
        </w:tc>
        <w:tc>
          <w:tcPr>
            <w:tcW w:w="699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594EEAF4" w14:textId="761BECCB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21%</w:t>
            </w:r>
          </w:p>
        </w:tc>
        <w:tc>
          <w:tcPr>
            <w:tcW w:w="593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439879AB" w14:textId="55BA0CC9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21%</w:t>
            </w:r>
          </w:p>
        </w:tc>
        <w:tc>
          <w:tcPr>
            <w:tcW w:w="1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4B806598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636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17C65535" w14:textId="7B9FCA0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17%</w:t>
            </w:r>
          </w:p>
        </w:tc>
        <w:tc>
          <w:tcPr>
            <w:tcW w:w="65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2EBF95B1" w14:textId="4075EBA8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17%</w:t>
            </w:r>
          </w:p>
        </w:tc>
        <w:tc>
          <w:tcPr>
            <w:tcW w:w="60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  <w:hideMark/>
          </w:tcPr>
          <w:p w14:paraId="06DE6D10" w14:textId="1F32F3F3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  <w:t>17%</w:t>
            </w:r>
          </w:p>
        </w:tc>
      </w:tr>
      <w:tr w:rsidR="005D088A" w:rsidRPr="00B537FD" w14:paraId="5F91AEF1" w14:textId="77777777" w:rsidTr="00522B53">
        <w:trPr>
          <w:trHeight w:hRule="exact" w:val="340"/>
        </w:trPr>
        <w:tc>
          <w:tcPr>
            <w:tcW w:w="1167" w:type="pct"/>
            <w:shd w:val="clear" w:color="auto" w:fill="auto"/>
            <w:tcMar>
              <w:left w:w="6" w:type="dxa"/>
            </w:tcMar>
            <w:vAlign w:val="center"/>
          </w:tcPr>
          <w:p w14:paraId="42FE247D" w14:textId="680A6A2E" w:rsidR="0077704D" w:rsidRPr="00B537FD" w:rsidRDefault="0077704D" w:rsidP="00F3219B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Mortality</w:t>
            </w:r>
            <w:r w:rsidR="00F3219B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 xml:space="preserve"> per 100 person-years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2ACAA163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699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3A9E1281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593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5D38B9E6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6440A0FE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636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1E6D1474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65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59B67A5C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60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4880FB8E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21"/>
                <w:szCs w:val="21"/>
              </w:rPr>
            </w:pPr>
          </w:p>
        </w:tc>
      </w:tr>
      <w:tr w:rsidR="005D088A" w:rsidRPr="00B537FD" w14:paraId="564915C9" w14:textId="77777777" w:rsidTr="00522B53">
        <w:trPr>
          <w:trHeight w:hRule="exact" w:val="340"/>
        </w:trPr>
        <w:tc>
          <w:tcPr>
            <w:tcW w:w="1167" w:type="pct"/>
            <w:shd w:val="clear" w:color="auto" w:fill="auto"/>
            <w:vAlign w:val="center"/>
          </w:tcPr>
          <w:p w14:paraId="680FC232" w14:textId="5730DEA5" w:rsidR="0077704D" w:rsidRPr="00B537FD" w:rsidRDefault="0077704D" w:rsidP="005D088A">
            <w:pPr>
              <w:widowControl/>
              <w:spacing w:line="300" w:lineRule="exact"/>
              <w:ind w:firstLine="284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Crude incident rate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3F99E87B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9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0E789B3E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3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43E843DC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40801A73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6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0D838B37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0A8083DE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0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7F4F88AD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D088A" w:rsidRPr="00B537FD" w14:paraId="181319BB" w14:textId="77777777" w:rsidTr="00522B53">
        <w:trPr>
          <w:trHeight w:hRule="exact" w:val="340"/>
        </w:trPr>
        <w:tc>
          <w:tcPr>
            <w:tcW w:w="1167" w:type="pct"/>
            <w:shd w:val="clear" w:color="auto" w:fill="auto"/>
            <w:vAlign w:val="center"/>
          </w:tcPr>
          <w:p w14:paraId="4CD5AE17" w14:textId="377458FE" w:rsidR="0077704D" w:rsidRPr="00B537FD" w:rsidRDefault="0077704D" w:rsidP="005D088A">
            <w:pPr>
              <w:widowControl/>
              <w:spacing w:line="300" w:lineRule="exact"/>
              <w:ind w:firstLine="425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All-cause mortality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3C847BAD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9.6</w:t>
            </w:r>
          </w:p>
        </w:tc>
        <w:tc>
          <w:tcPr>
            <w:tcW w:w="699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41897516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4.2</w:t>
            </w:r>
          </w:p>
        </w:tc>
        <w:tc>
          <w:tcPr>
            <w:tcW w:w="593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515DB3A5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4.5</w:t>
            </w:r>
          </w:p>
        </w:tc>
        <w:tc>
          <w:tcPr>
            <w:tcW w:w="1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12C194F0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6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277B866B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7.3</w:t>
            </w:r>
          </w:p>
        </w:tc>
        <w:tc>
          <w:tcPr>
            <w:tcW w:w="65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48E0786F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3.8</w:t>
            </w:r>
          </w:p>
        </w:tc>
        <w:tc>
          <w:tcPr>
            <w:tcW w:w="60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667911B0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5.4</w:t>
            </w:r>
          </w:p>
        </w:tc>
      </w:tr>
      <w:tr w:rsidR="005D088A" w:rsidRPr="00B537FD" w14:paraId="535B6A5B" w14:textId="77777777" w:rsidTr="00522B53">
        <w:trPr>
          <w:trHeight w:hRule="exact" w:val="340"/>
        </w:trPr>
        <w:tc>
          <w:tcPr>
            <w:tcW w:w="1167" w:type="pct"/>
            <w:shd w:val="clear" w:color="auto" w:fill="auto"/>
            <w:vAlign w:val="center"/>
          </w:tcPr>
          <w:p w14:paraId="2FCEE7D0" w14:textId="2107F672" w:rsidR="0077704D" w:rsidRPr="00B537FD" w:rsidRDefault="0077704D" w:rsidP="005D088A">
            <w:pPr>
              <w:widowControl/>
              <w:spacing w:line="300" w:lineRule="exact"/>
              <w:ind w:firstLine="425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Cardiovascular mortality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2F9FD7FA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2.8</w:t>
            </w:r>
          </w:p>
        </w:tc>
        <w:tc>
          <w:tcPr>
            <w:tcW w:w="699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222D5B41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1.6</w:t>
            </w:r>
          </w:p>
        </w:tc>
        <w:tc>
          <w:tcPr>
            <w:tcW w:w="593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41128064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2.0</w:t>
            </w:r>
          </w:p>
        </w:tc>
        <w:tc>
          <w:tcPr>
            <w:tcW w:w="1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7DD44382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6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532EC17F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2.2</w:t>
            </w:r>
          </w:p>
        </w:tc>
        <w:tc>
          <w:tcPr>
            <w:tcW w:w="65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43C1F4EF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1.6</w:t>
            </w:r>
          </w:p>
        </w:tc>
        <w:tc>
          <w:tcPr>
            <w:tcW w:w="60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02DE5FD3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2.2</w:t>
            </w:r>
          </w:p>
        </w:tc>
      </w:tr>
      <w:tr w:rsidR="005D088A" w:rsidRPr="00B537FD" w14:paraId="4FEA32B0" w14:textId="77777777" w:rsidTr="00522B53">
        <w:trPr>
          <w:trHeight w:hRule="exact" w:val="340"/>
        </w:trPr>
        <w:tc>
          <w:tcPr>
            <w:tcW w:w="1167" w:type="pct"/>
            <w:shd w:val="clear" w:color="auto" w:fill="auto"/>
            <w:tcMar>
              <w:left w:w="6" w:type="dxa"/>
            </w:tcMar>
            <w:vAlign w:val="center"/>
          </w:tcPr>
          <w:p w14:paraId="750C0D48" w14:textId="3E57B103" w:rsidR="0077704D" w:rsidRPr="00B537FD" w:rsidRDefault="0077704D" w:rsidP="005D088A">
            <w:pPr>
              <w:widowControl/>
              <w:spacing w:line="300" w:lineRule="exact"/>
              <w:ind w:firstLine="284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Adjusted </w:t>
            </w: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incidence rate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6A667665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9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77D8E89D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93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5760CCC4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379C4D40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6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024C661F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47F66CE2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0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53BBE7BB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D088A" w:rsidRPr="00B537FD" w14:paraId="6722CE79" w14:textId="77777777" w:rsidTr="00522B53">
        <w:trPr>
          <w:trHeight w:hRule="exact" w:val="340"/>
        </w:trPr>
        <w:tc>
          <w:tcPr>
            <w:tcW w:w="1167" w:type="pct"/>
            <w:shd w:val="clear" w:color="auto" w:fill="auto"/>
            <w:vAlign w:val="center"/>
          </w:tcPr>
          <w:p w14:paraId="66A77A8D" w14:textId="35ABBC0C" w:rsidR="0077704D" w:rsidRPr="00B537FD" w:rsidRDefault="0077704D" w:rsidP="005D088A">
            <w:pPr>
              <w:widowControl/>
              <w:spacing w:line="300" w:lineRule="exact"/>
              <w:ind w:firstLine="425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All-cause mortality</w:t>
            </w:r>
          </w:p>
        </w:tc>
        <w:tc>
          <w:tcPr>
            <w:tcW w:w="64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421573A6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7.02 (5.30, 8.74)</w:t>
            </w:r>
          </w:p>
        </w:tc>
        <w:tc>
          <w:tcPr>
            <w:tcW w:w="699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4C028DE2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5.63 (4.77, 6.49)</w:t>
            </w:r>
          </w:p>
        </w:tc>
        <w:tc>
          <w:tcPr>
            <w:tcW w:w="593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1909E421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8.90 (5.55, 12.25)</w:t>
            </w:r>
          </w:p>
        </w:tc>
        <w:tc>
          <w:tcPr>
            <w:tcW w:w="14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2B819557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6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254AEBCC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7.42 (3.62, 11.22)</w:t>
            </w:r>
          </w:p>
        </w:tc>
        <w:tc>
          <w:tcPr>
            <w:tcW w:w="65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4644A5A2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5.46 (3.96, 6.96)</w:t>
            </w:r>
          </w:p>
        </w:tc>
        <w:tc>
          <w:tcPr>
            <w:tcW w:w="600" w:type="pct"/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52931E5A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 xml:space="preserve">17.64 (6.63, 28.66) </w:t>
            </w:r>
          </w:p>
        </w:tc>
      </w:tr>
      <w:tr w:rsidR="005D088A" w:rsidRPr="00B537FD" w14:paraId="197D9BC5" w14:textId="77777777" w:rsidTr="00522B53">
        <w:trPr>
          <w:trHeight w:hRule="exact" w:val="340"/>
        </w:trPr>
        <w:tc>
          <w:tcPr>
            <w:tcW w:w="116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D57E44E" w14:textId="49A56EA0" w:rsidR="0077704D" w:rsidRPr="00B537FD" w:rsidRDefault="0077704D" w:rsidP="005D088A">
            <w:pPr>
              <w:widowControl/>
              <w:spacing w:line="300" w:lineRule="exact"/>
              <w:ind w:firstLine="425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Cardiovascular mortality</w:t>
            </w:r>
          </w:p>
        </w:tc>
        <w:tc>
          <w:tcPr>
            <w:tcW w:w="640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6FDE50D6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1.91 (1.27, 2.55)</w:t>
            </w:r>
          </w:p>
        </w:tc>
        <w:tc>
          <w:tcPr>
            <w:tcW w:w="699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3ED00D0A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2.36 (1.74, 2.97)</w:t>
            </w:r>
          </w:p>
        </w:tc>
        <w:tc>
          <w:tcPr>
            <w:tcW w:w="593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4E9116AB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3.32 (1.84, 4.80)</w:t>
            </w:r>
          </w:p>
        </w:tc>
        <w:tc>
          <w:tcPr>
            <w:tcW w:w="14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2F1F7663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36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650D8CC1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2.15 (0.55, 3.76)</w:t>
            </w:r>
          </w:p>
        </w:tc>
        <w:tc>
          <w:tcPr>
            <w:tcW w:w="650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53DDAB51" w14:textId="77777777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2.39 (1.27, 3.52)</w:t>
            </w:r>
          </w:p>
        </w:tc>
        <w:tc>
          <w:tcPr>
            <w:tcW w:w="600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6" w:type="dxa"/>
              <w:bottom w:w="0" w:type="dxa"/>
              <w:right w:w="15" w:type="dxa"/>
            </w:tcMar>
            <w:vAlign w:val="center"/>
          </w:tcPr>
          <w:p w14:paraId="7A022F25" w14:textId="6E0CBBAE" w:rsidR="0077704D" w:rsidRPr="00B537FD" w:rsidRDefault="0077704D" w:rsidP="00B537FD">
            <w:pPr>
              <w:widowControl/>
              <w:spacing w:line="30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537FD">
              <w:rPr>
                <w:rFonts w:ascii="Times New Roman" w:hAnsi="Times New Roman" w:cs="Times New Roman"/>
                <w:sz w:val="21"/>
                <w:szCs w:val="21"/>
              </w:rPr>
              <w:t>5.77 (2.25, 9.29)</w:t>
            </w:r>
          </w:p>
        </w:tc>
      </w:tr>
    </w:tbl>
    <w:p w14:paraId="4F634D6F" w14:textId="5C1BC32D" w:rsidR="00B537FD" w:rsidRPr="00B537FD" w:rsidRDefault="0077704D" w:rsidP="005D088A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B537FD">
        <w:rPr>
          <w:rFonts w:ascii="Times New Roman" w:hAnsi="Times New Roman" w:cs="Times New Roman"/>
          <w:sz w:val="21"/>
          <w:szCs w:val="21"/>
        </w:rPr>
        <w:t xml:space="preserve">Total observation period </w:t>
      </w:r>
      <w:r w:rsidR="00B40985">
        <w:rPr>
          <w:rFonts w:ascii="Times New Roman" w:hAnsi="Times New Roman" w:cs="Times New Roman"/>
          <w:sz w:val="21"/>
          <w:szCs w:val="21"/>
        </w:rPr>
        <w:t>was</w:t>
      </w:r>
      <w:r w:rsidRPr="00B537FD">
        <w:rPr>
          <w:rFonts w:ascii="Times New Roman" w:hAnsi="Times New Roman" w:cs="Times New Roman"/>
          <w:sz w:val="21"/>
          <w:szCs w:val="21"/>
        </w:rPr>
        <w:t xml:space="preserve"> 25</w:t>
      </w:r>
      <w:r w:rsidR="00B40985" w:rsidRPr="005D088A">
        <w:rPr>
          <w:rFonts w:ascii="Times New Roman" w:hAnsi="Times New Roman" w:cs="Times New Roman"/>
          <w:w w:val="50"/>
          <w:sz w:val="21"/>
          <w:szCs w:val="21"/>
        </w:rPr>
        <w:t xml:space="preserve"> </w:t>
      </w:r>
      <w:r w:rsidRPr="00B537FD">
        <w:rPr>
          <w:rFonts w:ascii="Times New Roman" w:hAnsi="Times New Roman" w:cs="Times New Roman"/>
          <w:sz w:val="21"/>
          <w:szCs w:val="21"/>
        </w:rPr>
        <w:t xml:space="preserve">229 person-years. </w:t>
      </w:r>
    </w:p>
    <w:p w14:paraId="6D213C81" w14:textId="25CB04EC" w:rsidR="00B537FD" w:rsidRPr="00B537FD" w:rsidRDefault="0077704D" w:rsidP="005D088A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B537FD">
        <w:rPr>
          <w:rFonts w:ascii="Times New Roman" w:hAnsi="Times New Roman" w:cs="Times New Roman"/>
          <w:sz w:val="21"/>
          <w:szCs w:val="21"/>
        </w:rPr>
        <w:t>Data for patient characteristics are expressed as median (interquartile range) or proportion. Adjusted rate</w:t>
      </w:r>
      <w:r w:rsidR="00A0206F">
        <w:rPr>
          <w:rFonts w:ascii="Times New Roman" w:hAnsi="Times New Roman" w:cs="Times New Roman"/>
          <w:sz w:val="21"/>
          <w:szCs w:val="21"/>
        </w:rPr>
        <w:t>s</w:t>
      </w:r>
      <w:r w:rsidRPr="00B537FD">
        <w:rPr>
          <w:rFonts w:ascii="Times New Roman" w:hAnsi="Times New Roman" w:cs="Times New Roman"/>
          <w:sz w:val="21"/>
          <w:szCs w:val="21"/>
        </w:rPr>
        <w:t xml:space="preserve"> for mortality are expressed as point estimates (95% confiden</w:t>
      </w:r>
      <w:r w:rsidR="00170958">
        <w:rPr>
          <w:rFonts w:ascii="Times New Roman" w:hAnsi="Times New Roman" w:cs="Times New Roman"/>
          <w:sz w:val="21"/>
          <w:szCs w:val="21"/>
        </w:rPr>
        <w:t>ce</w:t>
      </w:r>
      <w:r w:rsidRPr="00B537FD">
        <w:rPr>
          <w:rFonts w:ascii="Times New Roman" w:hAnsi="Times New Roman" w:cs="Times New Roman"/>
          <w:sz w:val="21"/>
          <w:szCs w:val="21"/>
        </w:rPr>
        <w:t xml:space="preserve"> intervals). Incidence rates were adjusted for patients’ characteristics (age, sex, primary kidney disease, diabetes, dialysis </w:t>
      </w:r>
      <w:r w:rsidR="00170958">
        <w:rPr>
          <w:rFonts w:ascii="Times New Roman" w:hAnsi="Times New Roman" w:cs="Times New Roman"/>
          <w:sz w:val="21"/>
          <w:szCs w:val="21"/>
        </w:rPr>
        <w:t>duration</w:t>
      </w:r>
      <w:r w:rsidRPr="00B537FD">
        <w:rPr>
          <w:rFonts w:ascii="Times New Roman" w:hAnsi="Times New Roman" w:cs="Times New Roman"/>
          <w:sz w:val="21"/>
          <w:szCs w:val="21"/>
        </w:rPr>
        <w:t>, cardiovascular disease, pulmonary disease, liver disease, malignancy</w:t>
      </w:r>
      <w:r w:rsidR="00170958">
        <w:rPr>
          <w:rFonts w:ascii="Times New Roman" w:hAnsi="Times New Roman" w:cs="Times New Roman"/>
          <w:sz w:val="21"/>
          <w:szCs w:val="21"/>
        </w:rPr>
        <w:t>,</w:t>
      </w:r>
      <w:r w:rsidRPr="00B537FD">
        <w:rPr>
          <w:rFonts w:ascii="Times New Roman" w:hAnsi="Times New Roman" w:cs="Times New Roman"/>
          <w:sz w:val="21"/>
          <w:szCs w:val="21"/>
        </w:rPr>
        <w:t xml:space="preserve"> and history of parathyroidectomy) and time-</w:t>
      </w:r>
      <w:r w:rsidR="00A42F50">
        <w:rPr>
          <w:rFonts w:ascii="Times New Roman" w:hAnsi="Times New Roman" w:cs="Times New Roman"/>
          <w:sz w:val="21"/>
          <w:szCs w:val="21"/>
        </w:rPr>
        <w:t>dependent</w:t>
      </w:r>
      <w:r w:rsidR="00A42F50" w:rsidRPr="00B537FD">
        <w:rPr>
          <w:rFonts w:ascii="Times New Roman" w:hAnsi="Times New Roman" w:cs="Times New Roman"/>
          <w:sz w:val="21"/>
          <w:szCs w:val="21"/>
        </w:rPr>
        <w:t xml:space="preserve"> </w:t>
      </w:r>
      <w:r w:rsidRPr="00B537FD">
        <w:rPr>
          <w:rFonts w:ascii="Times New Roman" w:hAnsi="Times New Roman" w:cs="Times New Roman"/>
          <w:sz w:val="21"/>
          <w:szCs w:val="21"/>
        </w:rPr>
        <w:t>variables (vitamin D receptor activators, phosphate binders, calcimimetics, serum albumin level, hemoglobin level, body mass index, Kt/V, and dialysate calcium concentration).</w:t>
      </w:r>
      <w:r w:rsidRPr="00B537FD">
        <w:rPr>
          <w:rFonts w:ascii="Times New Roman" w:hAnsi="Times New Roman" w:cs="Times New Roman" w:hint="eastAsia"/>
          <w:sz w:val="21"/>
          <w:szCs w:val="21"/>
        </w:rPr>
        <w:t xml:space="preserve"> </w:t>
      </w:r>
    </w:p>
    <w:p w14:paraId="238C8CCA" w14:textId="29A295AB" w:rsidR="00466E0C" w:rsidRPr="00B537FD" w:rsidRDefault="00BB62AB" w:rsidP="005D088A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i</w:t>
      </w:r>
      <w:r w:rsidR="00466E0C" w:rsidRPr="00B537FD">
        <w:rPr>
          <w:rFonts w:ascii="Times New Roman" w:hAnsi="Times New Roman" w:cs="Times New Roman"/>
          <w:sz w:val="21"/>
          <w:szCs w:val="21"/>
        </w:rPr>
        <w:t xml:space="preserve">PTH, </w:t>
      </w:r>
      <w:r>
        <w:rPr>
          <w:rFonts w:ascii="Times New Roman" w:hAnsi="Times New Roman" w:cs="Times New Roman"/>
          <w:sz w:val="21"/>
          <w:szCs w:val="21"/>
        </w:rPr>
        <w:t xml:space="preserve">intact </w:t>
      </w:r>
      <w:r w:rsidR="00466E0C" w:rsidRPr="00B537FD">
        <w:rPr>
          <w:rFonts w:ascii="Times New Roman" w:hAnsi="Times New Roman" w:cs="Times New Roman" w:hint="eastAsia"/>
          <w:sz w:val="21"/>
          <w:szCs w:val="21"/>
        </w:rPr>
        <w:t>parathyroid</w:t>
      </w:r>
      <w:r w:rsidR="00466E0C" w:rsidRPr="00B537FD">
        <w:rPr>
          <w:rFonts w:ascii="Times New Roman" w:hAnsi="Times New Roman" w:cs="Times New Roman"/>
          <w:sz w:val="21"/>
          <w:szCs w:val="21"/>
        </w:rPr>
        <w:t xml:space="preserve"> hormone</w:t>
      </w:r>
      <w:r w:rsidR="00A0206F">
        <w:rPr>
          <w:rFonts w:ascii="Times New Roman" w:hAnsi="Times New Roman" w:cs="Times New Roman"/>
          <w:sz w:val="21"/>
          <w:szCs w:val="21"/>
        </w:rPr>
        <w:t xml:space="preserve">; </w:t>
      </w:r>
      <w:r w:rsidR="00A0206F" w:rsidRPr="00B537FD">
        <w:rPr>
          <w:rFonts w:ascii="Times New Roman" w:hAnsi="Times New Roman" w:cs="Times New Roman"/>
          <w:sz w:val="21"/>
          <w:szCs w:val="21"/>
        </w:rPr>
        <w:t>P</w:t>
      </w:r>
      <w:r w:rsidR="00A0206F">
        <w:rPr>
          <w:rFonts w:ascii="Times New Roman" w:hAnsi="Times New Roman" w:cs="Times New Roman"/>
          <w:sz w:val="21"/>
          <w:szCs w:val="21"/>
        </w:rPr>
        <w:t>,</w:t>
      </w:r>
      <w:r w:rsidR="00A0206F" w:rsidRPr="00B537FD">
        <w:rPr>
          <w:rFonts w:ascii="Times New Roman" w:hAnsi="Times New Roman" w:cs="Times New Roman"/>
          <w:sz w:val="21"/>
          <w:szCs w:val="21"/>
        </w:rPr>
        <w:t xml:space="preserve"> phosphate</w:t>
      </w:r>
      <w:r w:rsidR="00466E0C" w:rsidRPr="00B537FD">
        <w:rPr>
          <w:rFonts w:ascii="Times New Roman" w:hAnsi="Times New Roman" w:cs="Times New Roman"/>
          <w:sz w:val="21"/>
          <w:szCs w:val="21"/>
        </w:rPr>
        <w:t>.</w:t>
      </w:r>
    </w:p>
    <w:p w14:paraId="66788BE4" w14:textId="399B89D0" w:rsidR="00547AE6" w:rsidRDefault="00547AE6">
      <w:pPr>
        <w:widowControl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7225CB67" w14:textId="77777777" w:rsidR="00547AE6" w:rsidRDefault="00547AE6" w:rsidP="00B537FD">
      <w:pPr>
        <w:widowControl/>
        <w:spacing w:line="276" w:lineRule="auto"/>
        <w:jc w:val="left"/>
        <w:rPr>
          <w:rFonts w:ascii="Times New Roman" w:hAnsi="Times New Roman" w:cs="Times New Roman"/>
          <w:sz w:val="21"/>
          <w:szCs w:val="21"/>
        </w:rPr>
        <w:sectPr w:rsidR="00547AE6" w:rsidSect="002A62EB">
          <w:headerReference w:type="default" r:id="rId11"/>
          <w:type w:val="continuous"/>
          <w:pgSz w:w="16839" w:h="23814" w:code="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503B435A" w14:textId="50EB1B99" w:rsidR="003C6D44" w:rsidRPr="006A285A" w:rsidRDefault="003C6D44" w:rsidP="003C6D44">
      <w:pPr>
        <w:widowControl/>
        <w:spacing w:line="276" w:lineRule="auto"/>
        <w:jc w:val="left"/>
        <w:rPr>
          <w:rFonts w:ascii="Times New Roman" w:hAnsi="Times New Roman" w:cs="Times New Roman"/>
          <w:sz w:val="21"/>
          <w:szCs w:val="21"/>
        </w:rPr>
      </w:pPr>
      <w:bookmarkStart w:id="1" w:name="_Hlk33175613"/>
      <w:r w:rsidRPr="006A285A">
        <w:rPr>
          <w:rFonts w:ascii="Times New Roman" w:hAnsi="Times New Roman" w:cs="Times New Roman"/>
          <w:b/>
          <w:sz w:val="21"/>
          <w:szCs w:val="21"/>
        </w:rPr>
        <w:lastRenderedPageBreak/>
        <w:t xml:space="preserve">Table S3. </w:t>
      </w:r>
      <w:r w:rsidR="00077B51">
        <w:rPr>
          <w:rFonts w:ascii="Times New Roman" w:hAnsi="Times New Roman" w:cs="Times New Roman"/>
          <w:sz w:val="21"/>
          <w:szCs w:val="21"/>
        </w:rPr>
        <w:t>Patients at risk and crude all</w:t>
      </w:r>
      <w:r w:rsidRPr="006A285A">
        <w:rPr>
          <w:rFonts w:ascii="Times New Roman" w:hAnsi="Times New Roman" w:cs="Times New Roman"/>
          <w:sz w:val="21"/>
          <w:szCs w:val="21"/>
        </w:rPr>
        <w:t>-cause and cardiovascular mortality</w:t>
      </w:r>
      <w:r w:rsidR="00077B51">
        <w:rPr>
          <w:rFonts w:ascii="Times New Roman" w:hAnsi="Times New Roman" w:cs="Times New Roman"/>
          <w:sz w:val="21"/>
          <w:szCs w:val="21"/>
        </w:rPr>
        <w:t xml:space="preserve"> rate</w:t>
      </w:r>
      <w:r w:rsidRPr="006A285A">
        <w:rPr>
          <w:rFonts w:ascii="Times New Roman" w:hAnsi="Times New Roman" w:cs="Times New Roman"/>
          <w:sz w:val="21"/>
          <w:szCs w:val="21"/>
        </w:rPr>
        <w:t xml:space="preserve"> for patients with serum calcium levels stratified by serum intact parathyroid hormone levels</w:t>
      </w:r>
    </w:p>
    <w:bookmarkEnd w:id="1"/>
    <w:p w14:paraId="0C93A73E" w14:textId="77777777" w:rsidR="003C6D44" w:rsidRPr="006A285A" w:rsidRDefault="003C6D44" w:rsidP="003C6D44">
      <w:pPr>
        <w:widowControl/>
        <w:spacing w:line="276" w:lineRule="auto"/>
        <w:jc w:val="left"/>
        <w:rPr>
          <w:rFonts w:ascii="Times New Roman" w:hAnsi="Times New Roman" w:cs="Times New Roman"/>
          <w:sz w:val="21"/>
          <w:szCs w:val="21"/>
        </w:rPr>
      </w:pPr>
    </w:p>
    <w:tbl>
      <w:tblPr>
        <w:tblW w:w="817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2"/>
        <w:gridCol w:w="1985"/>
        <w:gridCol w:w="2126"/>
        <w:gridCol w:w="2126"/>
      </w:tblGrid>
      <w:tr w:rsidR="00077B51" w:rsidRPr="006A285A" w14:paraId="701444B1" w14:textId="77777777" w:rsidTr="00077B51">
        <w:trPr>
          <w:trHeight w:val="450"/>
        </w:trPr>
        <w:tc>
          <w:tcPr>
            <w:tcW w:w="1942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3BD4F" w14:textId="77777777" w:rsidR="00077B51" w:rsidRPr="006A285A" w:rsidRDefault="00077B51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Outcomes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233A0" w14:textId="77777777" w:rsidR="00077B51" w:rsidRPr="006A285A" w:rsidRDefault="00077B51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Serum calcium (mg/dL)</w:t>
            </w:r>
          </w:p>
        </w:tc>
        <w:tc>
          <w:tcPr>
            <w:tcW w:w="4252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BD3E68" w14:textId="31F2E914" w:rsidR="00FB27C3" w:rsidRDefault="00077B51" w:rsidP="00FB27C3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Patients at risk </w:t>
            </w:r>
            <w:r w:rsidR="00FB27C3">
              <w:rPr>
                <w:rFonts w:ascii="Times New Roman" w:hAnsi="Times New Roman" w:cs="Times New Roman"/>
                <w:sz w:val="21"/>
                <w:szCs w:val="21"/>
              </w:rPr>
              <w:t>and crude rate</w:t>
            </w:r>
          </w:p>
          <w:p w14:paraId="5383563E" w14:textId="076455CD" w:rsidR="00FB27C3" w:rsidRPr="006A285A" w:rsidRDefault="00FB27C3" w:rsidP="00FB27C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erson-years (/100 person-years)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077B51" w:rsidRPr="00547AE6" w14:paraId="69D731AE" w14:textId="77777777" w:rsidTr="00077B51">
        <w:trPr>
          <w:trHeight w:val="450"/>
        </w:trPr>
        <w:tc>
          <w:tcPr>
            <w:tcW w:w="1942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549C3DCD" w14:textId="77777777" w:rsidR="00077B51" w:rsidRPr="006A285A" w:rsidRDefault="00077B51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08FBB2EC" w14:textId="77777777" w:rsidR="00077B51" w:rsidRPr="006A285A" w:rsidRDefault="00077B51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BCC38" w14:textId="6BC7ECB1" w:rsidR="00077B51" w:rsidRPr="006A285A" w:rsidRDefault="00077B51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iPTH &lt;</w:t>
            </w:r>
            <w:r w:rsidR="00FB27C3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0 pg/mL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65AEE" w14:textId="584AE49E" w:rsidR="00077B51" w:rsidRPr="006A285A" w:rsidRDefault="00077B51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iPTH ≥</w:t>
            </w:r>
            <w:r w:rsidR="00FB27C3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0 pg/mL</w:t>
            </w:r>
          </w:p>
        </w:tc>
      </w:tr>
      <w:tr w:rsidR="00FB27C3" w:rsidRPr="006A285A" w14:paraId="43056E2A" w14:textId="77777777" w:rsidTr="00FB27C3">
        <w:trPr>
          <w:trHeight w:val="60"/>
        </w:trPr>
        <w:tc>
          <w:tcPr>
            <w:tcW w:w="1942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9D88B" w14:textId="77777777" w:rsidR="00FB27C3" w:rsidRPr="006A285A" w:rsidRDefault="00FB27C3" w:rsidP="00FB27C3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All-cause mortality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541C2" w14:textId="77777777" w:rsidR="00FB27C3" w:rsidRPr="006A285A" w:rsidRDefault="00FB27C3" w:rsidP="00FB27C3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&lt;8.5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893A7" w14:textId="485BB5B6" w:rsidR="00FB27C3" w:rsidRPr="006A285A" w:rsidRDefault="00FB27C3" w:rsidP="00FB27C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389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.5)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56841" w14:textId="4CF8C279" w:rsidR="00FB27C3" w:rsidRPr="006A285A" w:rsidRDefault="00FB27C3" w:rsidP="00FB27C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39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9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FB27C3" w:rsidRPr="006A285A" w14:paraId="1945E61A" w14:textId="77777777" w:rsidTr="00077B51">
        <w:trPr>
          <w:trHeight w:val="60"/>
        </w:trPr>
        <w:tc>
          <w:tcPr>
            <w:tcW w:w="1942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38ADB" w14:textId="77777777" w:rsidR="00FB27C3" w:rsidRPr="006A285A" w:rsidRDefault="00FB27C3" w:rsidP="00FB27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2A025" w14:textId="77777777" w:rsidR="00FB27C3" w:rsidRPr="006A285A" w:rsidRDefault="00FB27C3" w:rsidP="00FB27C3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≥8.5–&lt;9.5 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E8661D7" w14:textId="30A8377A" w:rsidR="00FB27C3" w:rsidRPr="006A285A" w:rsidRDefault="00FB27C3" w:rsidP="00FB27C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592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4644A01" w14:textId="326B58AF" w:rsidR="00FB27C3" w:rsidRPr="006A285A" w:rsidRDefault="00FB27C3" w:rsidP="00FB27C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,474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4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FB27C3" w:rsidRPr="006A285A" w14:paraId="5BEB5BF6" w14:textId="77777777" w:rsidTr="002A62EB">
        <w:trPr>
          <w:trHeight w:val="60"/>
        </w:trPr>
        <w:tc>
          <w:tcPr>
            <w:tcW w:w="1942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928F2" w14:textId="77777777" w:rsidR="00FB27C3" w:rsidRPr="006A285A" w:rsidRDefault="00FB27C3" w:rsidP="00FB27C3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499E9" w14:textId="77777777" w:rsidR="00FB27C3" w:rsidRPr="006A285A" w:rsidRDefault="00FB27C3" w:rsidP="00FB27C3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≥9.5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18338" w14:textId="71527DAB" w:rsidR="00FB27C3" w:rsidRPr="006A285A" w:rsidRDefault="00FB27C3" w:rsidP="00FB27C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,679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9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3D3AF" w14:textId="50F2B75D" w:rsidR="00FB27C3" w:rsidRPr="006A285A" w:rsidRDefault="00FB27C3" w:rsidP="00FB27C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,456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3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FB27C3" w:rsidRPr="006A285A" w14:paraId="108D20E0" w14:textId="77777777" w:rsidTr="002A62EB">
        <w:trPr>
          <w:trHeight w:val="60"/>
        </w:trPr>
        <w:tc>
          <w:tcPr>
            <w:tcW w:w="1942" w:type="dxa"/>
            <w:vMerge w:val="restar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780644" w14:textId="77777777" w:rsidR="00FB27C3" w:rsidRPr="006A285A" w:rsidRDefault="00FB27C3" w:rsidP="00FB27C3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Cardiovascular mortality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5474E" w14:textId="77777777" w:rsidR="00FB27C3" w:rsidRPr="006A285A" w:rsidRDefault="00FB27C3" w:rsidP="00FB27C3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&lt;8.5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D44B0" w14:textId="7DB086D8" w:rsidR="00FB27C3" w:rsidRPr="006A285A" w:rsidRDefault="00FB27C3" w:rsidP="00FB27C3">
            <w:pPr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401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10D7A" w14:textId="36855C2C" w:rsidR="00FB27C3" w:rsidRPr="006A285A" w:rsidRDefault="00FB27C3" w:rsidP="00FB27C3">
            <w:pPr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5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2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FB27C3" w:rsidRPr="006A285A" w14:paraId="3DD0F05C" w14:textId="77777777" w:rsidTr="00077B51">
        <w:trPr>
          <w:trHeight w:val="50"/>
        </w:trPr>
        <w:tc>
          <w:tcPr>
            <w:tcW w:w="1942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4EEC3E" w14:textId="77777777" w:rsidR="00FB27C3" w:rsidRPr="006A285A" w:rsidRDefault="00FB27C3" w:rsidP="00FB27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FC9C47D" w14:textId="77777777" w:rsidR="00FB27C3" w:rsidRPr="006A285A" w:rsidRDefault="00FB27C3" w:rsidP="00FB27C3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≥8.5–&lt;9.5 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A83D191" w14:textId="423D7956" w:rsidR="00FB27C3" w:rsidRPr="006A285A" w:rsidRDefault="00FB27C3" w:rsidP="00FB27C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668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E0B7F90" w14:textId="15FF8F3E" w:rsidR="00FB27C3" w:rsidRPr="006A285A" w:rsidRDefault="00FB27C3" w:rsidP="00FB27C3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,492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4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FB27C3" w:rsidRPr="006A285A" w14:paraId="620341B2" w14:textId="77777777" w:rsidTr="002A62EB">
        <w:trPr>
          <w:trHeight w:val="50"/>
        </w:trPr>
        <w:tc>
          <w:tcPr>
            <w:tcW w:w="1942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A1BDE9" w14:textId="77777777" w:rsidR="00FB27C3" w:rsidRPr="006A285A" w:rsidRDefault="00FB27C3" w:rsidP="00FB27C3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FF47DF" w14:textId="77777777" w:rsidR="00FB27C3" w:rsidRPr="006A285A" w:rsidRDefault="00FB27C3" w:rsidP="00FB27C3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≥9.5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7500A3" w14:textId="3D89D36C" w:rsidR="00FB27C3" w:rsidRPr="006A285A" w:rsidRDefault="00FB27C3" w:rsidP="00FB27C3">
            <w:pPr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,814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1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A66A1F" w14:textId="3C98084B" w:rsidR="00FB27C3" w:rsidRPr="006A285A" w:rsidRDefault="00FB27C3" w:rsidP="00FB27C3">
            <w:pPr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,496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2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</w:tbl>
    <w:p w14:paraId="7F6C8FFD" w14:textId="644477E4" w:rsidR="003C6D44" w:rsidRDefault="003C6D44">
      <w:pPr>
        <w:widowControl/>
        <w:jc w:val="left"/>
        <w:rPr>
          <w:rFonts w:ascii="Times New Roman" w:hAnsi="Times New Roman" w:cs="Times New Roman"/>
          <w:sz w:val="21"/>
          <w:szCs w:val="21"/>
        </w:rPr>
      </w:pPr>
      <w:r w:rsidRPr="006A285A">
        <w:rPr>
          <w:rFonts w:ascii="Times New Roman" w:hAnsi="Times New Roman" w:cs="Times New Roman"/>
          <w:sz w:val="21"/>
          <w:szCs w:val="21"/>
        </w:rPr>
        <w:t>iPTH, intact parathyroid hormone</w:t>
      </w: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02DCEB34" w14:textId="2B35A702" w:rsidR="003C6D44" w:rsidRPr="006A285A" w:rsidRDefault="003C6D44" w:rsidP="003C6D44">
      <w:pPr>
        <w:widowControl/>
        <w:spacing w:line="276" w:lineRule="auto"/>
        <w:jc w:val="left"/>
        <w:rPr>
          <w:rFonts w:ascii="Times New Roman" w:hAnsi="Times New Roman" w:cs="Times New Roman"/>
          <w:sz w:val="21"/>
          <w:szCs w:val="21"/>
        </w:rPr>
      </w:pPr>
      <w:bookmarkStart w:id="2" w:name="_Hlk33180919"/>
      <w:r w:rsidRPr="006A285A">
        <w:rPr>
          <w:rFonts w:ascii="Times New Roman" w:hAnsi="Times New Roman" w:cs="Times New Roman"/>
          <w:b/>
          <w:sz w:val="21"/>
          <w:szCs w:val="21"/>
        </w:rPr>
        <w:lastRenderedPageBreak/>
        <w:t>Table S</w:t>
      </w:r>
      <w:r>
        <w:rPr>
          <w:rFonts w:ascii="Times New Roman" w:hAnsi="Times New Roman" w:cs="Times New Roman"/>
          <w:b/>
          <w:sz w:val="21"/>
          <w:szCs w:val="21"/>
        </w:rPr>
        <w:t>4</w:t>
      </w:r>
      <w:r w:rsidRPr="006A285A">
        <w:rPr>
          <w:rFonts w:ascii="Times New Roman" w:hAnsi="Times New Roman" w:cs="Times New Roman"/>
          <w:b/>
          <w:sz w:val="21"/>
          <w:szCs w:val="21"/>
        </w:rPr>
        <w:t xml:space="preserve">. </w:t>
      </w:r>
      <w:r w:rsidRPr="006A285A">
        <w:rPr>
          <w:rFonts w:ascii="Times New Roman" w:hAnsi="Times New Roman" w:cs="Times New Roman"/>
          <w:sz w:val="21"/>
          <w:szCs w:val="21"/>
        </w:rPr>
        <w:t>Adjusted incidence rate ratios for all-cause and cardiovascular mortality for patients with serum calcium levels stratified by serum intact parathyroid hormone levels (Sensitivity Analysis 1)</w:t>
      </w:r>
    </w:p>
    <w:bookmarkEnd w:id="2"/>
    <w:p w14:paraId="7037DAF7" w14:textId="77777777" w:rsidR="003C6D44" w:rsidRPr="006A285A" w:rsidRDefault="003C6D44" w:rsidP="003C6D44">
      <w:pPr>
        <w:widowControl/>
        <w:spacing w:line="276" w:lineRule="auto"/>
        <w:jc w:val="left"/>
        <w:rPr>
          <w:rFonts w:ascii="Times New Roman" w:hAnsi="Times New Roman" w:cs="Times New Roman"/>
          <w:sz w:val="21"/>
          <w:szCs w:val="21"/>
        </w:rPr>
      </w:pPr>
    </w:p>
    <w:tbl>
      <w:tblPr>
        <w:tblW w:w="964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2"/>
        <w:gridCol w:w="1985"/>
        <w:gridCol w:w="2126"/>
        <w:gridCol w:w="2126"/>
        <w:gridCol w:w="1461"/>
      </w:tblGrid>
      <w:tr w:rsidR="003C6D44" w:rsidRPr="006A285A" w14:paraId="06910E7A" w14:textId="77777777" w:rsidTr="00396C54">
        <w:trPr>
          <w:trHeight w:val="450"/>
        </w:trPr>
        <w:tc>
          <w:tcPr>
            <w:tcW w:w="1942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834F6" w14:textId="77777777" w:rsidR="003C6D44" w:rsidRPr="006A285A" w:rsidRDefault="003C6D44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Outcomes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49C41" w14:textId="77777777" w:rsidR="003C6D44" w:rsidRPr="006A285A" w:rsidRDefault="003C6D44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Serum calcium (mg/dL)</w:t>
            </w:r>
          </w:p>
        </w:tc>
        <w:tc>
          <w:tcPr>
            <w:tcW w:w="4252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9B501E" w14:textId="77777777" w:rsidR="003C6D44" w:rsidRPr="006A285A" w:rsidRDefault="003C6D44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aIRR (95% CI)</w:t>
            </w:r>
          </w:p>
        </w:tc>
        <w:tc>
          <w:tcPr>
            <w:tcW w:w="1461" w:type="dxa"/>
            <w:vMerge w:val="restar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B5D54F5" w14:textId="77777777" w:rsidR="003C6D44" w:rsidRPr="006A285A" w:rsidRDefault="003C6D44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Interaction</w:t>
            </w:r>
          </w:p>
        </w:tc>
      </w:tr>
      <w:tr w:rsidR="003C6D44" w:rsidRPr="00547AE6" w14:paraId="4741C449" w14:textId="77777777" w:rsidTr="00396C54">
        <w:trPr>
          <w:trHeight w:val="450"/>
        </w:trPr>
        <w:tc>
          <w:tcPr>
            <w:tcW w:w="1942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05E51F23" w14:textId="77777777" w:rsidR="003C6D44" w:rsidRPr="006A285A" w:rsidRDefault="003C6D44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41E839C3" w14:textId="77777777" w:rsidR="003C6D44" w:rsidRPr="006A285A" w:rsidRDefault="003C6D44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CC296" w14:textId="77777777" w:rsidR="003C6D44" w:rsidRPr="006A285A" w:rsidRDefault="003C6D44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iPTH &lt;240 pg/mL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1B8AD" w14:textId="77777777" w:rsidR="003C6D44" w:rsidRPr="006A285A" w:rsidRDefault="003C6D44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iPTH ≥240 pg/mL</w:t>
            </w:r>
          </w:p>
        </w:tc>
        <w:tc>
          <w:tcPr>
            <w:tcW w:w="1461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5D6A9EC" w14:textId="77777777" w:rsidR="003C6D44" w:rsidRPr="006A285A" w:rsidRDefault="003C6D44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</w:tr>
      <w:tr w:rsidR="003C6D44" w:rsidRPr="006A285A" w14:paraId="062DD760" w14:textId="77777777" w:rsidTr="00396C54">
        <w:trPr>
          <w:trHeight w:val="450"/>
        </w:trPr>
        <w:tc>
          <w:tcPr>
            <w:tcW w:w="1942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4009B" w14:textId="77777777" w:rsidR="003C6D44" w:rsidRPr="006A285A" w:rsidRDefault="003C6D44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All-cause mortality</w:t>
            </w:r>
          </w:p>
        </w:tc>
        <w:tc>
          <w:tcPr>
            <w:tcW w:w="1985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81D37" w14:textId="77777777" w:rsidR="003C6D44" w:rsidRPr="006A285A" w:rsidRDefault="003C6D44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&lt;8.5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597D4" w14:textId="77777777" w:rsidR="003C6D44" w:rsidRPr="006A285A" w:rsidRDefault="003C6D44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0.69 (0.45–1.05)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E797C" w14:textId="77777777" w:rsidR="003C6D44" w:rsidRPr="006A285A" w:rsidRDefault="003C6D44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1.42 (0.79–2.55)</w:t>
            </w:r>
          </w:p>
        </w:tc>
        <w:tc>
          <w:tcPr>
            <w:tcW w:w="1461" w:type="dxa"/>
            <w:vMerge w:val="restart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D5738E1" w14:textId="77777777" w:rsidR="003C6D44" w:rsidRPr="006A285A" w:rsidRDefault="003C6D44" w:rsidP="00396C54">
            <w:pPr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= 0.085</w:t>
            </w:r>
          </w:p>
        </w:tc>
      </w:tr>
      <w:tr w:rsidR="003C6D44" w:rsidRPr="006A285A" w14:paraId="0948B22B" w14:textId="77777777" w:rsidTr="00396C54">
        <w:trPr>
          <w:trHeight w:val="450"/>
        </w:trPr>
        <w:tc>
          <w:tcPr>
            <w:tcW w:w="1942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C23DE" w14:textId="77777777" w:rsidR="003C6D44" w:rsidRPr="006A285A" w:rsidRDefault="003C6D44" w:rsidP="00396C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8B2A6" w14:textId="77777777" w:rsidR="003C6D44" w:rsidRPr="006A285A" w:rsidRDefault="003C6D44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12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71A4A38" w14:textId="77777777" w:rsidR="003C6D44" w:rsidRPr="006A285A" w:rsidRDefault="003C6D44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P 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= 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085</w:t>
            </w:r>
          </w:p>
        </w:tc>
        <w:tc>
          <w:tcPr>
            <w:tcW w:w="212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69E1DDC" w14:textId="77777777" w:rsidR="003C6D44" w:rsidRPr="006A285A" w:rsidRDefault="003C6D44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= 0.244</w:t>
            </w:r>
          </w:p>
        </w:tc>
        <w:tc>
          <w:tcPr>
            <w:tcW w:w="1461" w:type="dxa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AEC60C1" w14:textId="77777777" w:rsidR="003C6D44" w:rsidRPr="006A285A" w:rsidRDefault="003C6D44" w:rsidP="00396C54">
            <w:pPr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</w:tr>
      <w:tr w:rsidR="003C6D44" w:rsidRPr="006A285A" w14:paraId="31885C10" w14:textId="77777777" w:rsidTr="00396C54">
        <w:trPr>
          <w:trHeight w:val="60"/>
        </w:trPr>
        <w:tc>
          <w:tcPr>
            <w:tcW w:w="1942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7DE62" w14:textId="77777777" w:rsidR="003C6D44" w:rsidRPr="006A285A" w:rsidRDefault="003C6D44" w:rsidP="00396C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B2960" w14:textId="77777777" w:rsidR="003C6D44" w:rsidRPr="006A285A" w:rsidRDefault="003C6D44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≥8.5–&lt;9.5 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47EFE32" w14:textId="77777777" w:rsidR="003C6D44" w:rsidRPr="006A285A" w:rsidRDefault="003C6D44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6EAB874" w14:textId="77777777" w:rsidR="003C6D44" w:rsidRPr="006A285A" w:rsidRDefault="003C6D44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ef</w:t>
            </w:r>
          </w:p>
        </w:tc>
        <w:tc>
          <w:tcPr>
            <w:tcW w:w="1461" w:type="dxa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5B31062" w14:textId="77777777" w:rsidR="003C6D44" w:rsidRPr="006A285A" w:rsidRDefault="003C6D44" w:rsidP="00396C54">
            <w:pPr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</w:tr>
      <w:tr w:rsidR="003C6D44" w:rsidRPr="006A285A" w14:paraId="225AD9B0" w14:textId="77777777" w:rsidTr="00396C54">
        <w:trPr>
          <w:trHeight w:val="450"/>
        </w:trPr>
        <w:tc>
          <w:tcPr>
            <w:tcW w:w="1942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0B132" w14:textId="77777777" w:rsidR="003C6D44" w:rsidRPr="006A285A" w:rsidRDefault="003C6D44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vMerge w:val="restart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AADC5" w14:textId="77777777" w:rsidR="003C6D44" w:rsidRPr="006A285A" w:rsidRDefault="003C6D44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≥9.5</w:t>
            </w:r>
          </w:p>
        </w:tc>
        <w:tc>
          <w:tcPr>
            <w:tcW w:w="212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B4939E7" w14:textId="77777777" w:rsidR="003C6D44" w:rsidRPr="006A285A" w:rsidRDefault="003C6D44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1.61 (1.34–1.95)</w:t>
            </w:r>
          </w:p>
        </w:tc>
        <w:tc>
          <w:tcPr>
            <w:tcW w:w="212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33F3CDE" w14:textId="77777777" w:rsidR="003C6D44" w:rsidRPr="006A285A" w:rsidRDefault="003C6D44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2.33 (1.49–3.65)</w:t>
            </w:r>
          </w:p>
        </w:tc>
        <w:tc>
          <w:tcPr>
            <w:tcW w:w="1461" w:type="dxa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C0EE458" w14:textId="77777777" w:rsidR="003C6D44" w:rsidRPr="006A285A" w:rsidRDefault="003C6D44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</w:tr>
      <w:tr w:rsidR="003C6D44" w:rsidRPr="006A285A" w14:paraId="1A0098F8" w14:textId="77777777" w:rsidTr="00396C54">
        <w:trPr>
          <w:trHeight w:val="450"/>
        </w:trPr>
        <w:tc>
          <w:tcPr>
            <w:tcW w:w="1942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E06FD" w14:textId="77777777" w:rsidR="003C6D44" w:rsidRPr="006A285A" w:rsidRDefault="003C6D44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EC76A" w14:textId="77777777" w:rsidR="003C6D44" w:rsidRPr="006A285A" w:rsidRDefault="003C6D44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50D7E" w14:textId="77777777" w:rsidR="003C6D44" w:rsidRPr="006A285A" w:rsidRDefault="003C6D44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&lt; 0.001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36866" w14:textId="77777777" w:rsidR="003C6D44" w:rsidRPr="006A285A" w:rsidRDefault="003C6D44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&lt; 0.001</w:t>
            </w:r>
          </w:p>
        </w:tc>
        <w:tc>
          <w:tcPr>
            <w:tcW w:w="1461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8F1CA" w14:textId="77777777" w:rsidR="003C6D44" w:rsidRPr="006A285A" w:rsidRDefault="003C6D44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</w:tr>
      <w:tr w:rsidR="003C6D44" w:rsidRPr="006A285A" w14:paraId="179A4232" w14:textId="77777777" w:rsidTr="00396C54">
        <w:trPr>
          <w:trHeight w:val="450"/>
        </w:trPr>
        <w:tc>
          <w:tcPr>
            <w:tcW w:w="1942" w:type="dxa"/>
            <w:vMerge w:val="restar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F9199E" w14:textId="77777777" w:rsidR="003C6D44" w:rsidRPr="006A285A" w:rsidRDefault="003C6D44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Cardiovascular mortality</w:t>
            </w:r>
          </w:p>
        </w:tc>
        <w:tc>
          <w:tcPr>
            <w:tcW w:w="198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88CBB" w14:textId="77777777" w:rsidR="003C6D44" w:rsidRPr="006A285A" w:rsidRDefault="003C6D44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&lt;8.5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B9C9B" w14:textId="77777777" w:rsidR="003C6D44" w:rsidRPr="006A285A" w:rsidRDefault="003C6D44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0.74 (0.38–1.45)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3A266" w14:textId="77777777" w:rsidR="003C6D44" w:rsidRPr="006A285A" w:rsidRDefault="003C6D44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1.54 (0.50–4.78)</w:t>
            </w:r>
          </w:p>
        </w:tc>
        <w:tc>
          <w:tcPr>
            <w:tcW w:w="1461" w:type="dxa"/>
            <w:vMerge w:val="restar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8A16D2" w14:textId="77777777" w:rsidR="003C6D44" w:rsidRPr="006A285A" w:rsidRDefault="003C6D44" w:rsidP="00396C54">
            <w:pPr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= 0.142</w:t>
            </w:r>
          </w:p>
        </w:tc>
      </w:tr>
      <w:tr w:rsidR="003C6D44" w:rsidRPr="006A285A" w14:paraId="5B110EBD" w14:textId="77777777" w:rsidTr="00396C54">
        <w:trPr>
          <w:trHeight w:val="450"/>
        </w:trPr>
        <w:tc>
          <w:tcPr>
            <w:tcW w:w="1942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EA2BB8" w14:textId="77777777" w:rsidR="003C6D44" w:rsidRPr="006A285A" w:rsidRDefault="003C6D44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99BE420" w14:textId="77777777" w:rsidR="003C6D44" w:rsidRPr="006A285A" w:rsidRDefault="003C6D44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12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C8B4E89" w14:textId="77777777" w:rsidR="003C6D44" w:rsidRPr="006A285A" w:rsidRDefault="003C6D44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= 0.384</w:t>
            </w:r>
          </w:p>
        </w:tc>
        <w:tc>
          <w:tcPr>
            <w:tcW w:w="212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7508601" w14:textId="77777777" w:rsidR="003C6D44" w:rsidRPr="006A285A" w:rsidRDefault="003C6D44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= 0.455</w:t>
            </w:r>
          </w:p>
        </w:tc>
        <w:tc>
          <w:tcPr>
            <w:tcW w:w="1461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31C2F5" w14:textId="77777777" w:rsidR="003C6D44" w:rsidRPr="006A285A" w:rsidRDefault="003C6D44" w:rsidP="00396C54">
            <w:pPr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</w:tr>
      <w:tr w:rsidR="003C6D44" w:rsidRPr="006A285A" w14:paraId="2BBB9F5F" w14:textId="77777777" w:rsidTr="00396C54">
        <w:trPr>
          <w:trHeight w:val="50"/>
        </w:trPr>
        <w:tc>
          <w:tcPr>
            <w:tcW w:w="1942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6F4B6B" w14:textId="77777777" w:rsidR="003C6D44" w:rsidRPr="006A285A" w:rsidRDefault="003C6D44" w:rsidP="00396C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0AD0AC9" w14:textId="77777777" w:rsidR="003C6D44" w:rsidRPr="006A285A" w:rsidRDefault="003C6D44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≥8.5–&lt;9.5 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9837C5D" w14:textId="77777777" w:rsidR="003C6D44" w:rsidRPr="006A285A" w:rsidRDefault="003C6D44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446D03B" w14:textId="77777777" w:rsidR="003C6D44" w:rsidRPr="006A285A" w:rsidRDefault="003C6D44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ef</w:t>
            </w:r>
          </w:p>
        </w:tc>
        <w:tc>
          <w:tcPr>
            <w:tcW w:w="1461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AF361C" w14:textId="77777777" w:rsidR="003C6D44" w:rsidRPr="006A285A" w:rsidRDefault="003C6D44" w:rsidP="00396C54">
            <w:pPr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</w:tr>
      <w:tr w:rsidR="003C6D44" w:rsidRPr="006A285A" w14:paraId="39E25063" w14:textId="77777777" w:rsidTr="00396C54">
        <w:trPr>
          <w:trHeight w:val="450"/>
        </w:trPr>
        <w:tc>
          <w:tcPr>
            <w:tcW w:w="1942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DDD920" w14:textId="77777777" w:rsidR="003C6D44" w:rsidRPr="006A285A" w:rsidRDefault="003C6D44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4DF83C1" w14:textId="77777777" w:rsidR="003C6D44" w:rsidRPr="006A285A" w:rsidRDefault="003C6D44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≥9.5</w:t>
            </w:r>
          </w:p>
        </w:tc>
        <w:tc>
          <w:tcPr>
            <w:tcW w:w="212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DCE68DE" w14:textId="77777777" w:rsidR="003C6D44" w:rsidRPr="006A285A" w:rsidRDefault="003C6D44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1.49 (1.11–2.00)</w:t>
            </w:r>
          </w:p>
        </w:tc>
        <w:tc>
          <w:tcPr>
            <w:tcW w:w="212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299D9E7" w14:textId="77777777" w:rsidR="003C6D44" w:rsidRPr="006A285A" w:rsidRDefault="003C6D44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2.57 (1.34–4.94)</w:t>
            </w:r>
          </w:p>
        </w:tc>
        <w:tc>
          <w:tcPr>
            <w:tcW w:w="1461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4930CF" w14:textId="77777777" w:rsidR="003C6D44" w:rsidRPr="006A285A" w:rsidRDefault="003C6D44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</w:tr>
      <w:tr w:rsidR="003C6D44" w:rsidRPr="006A285A" w14:paraId="62CC6300" w14:textId="77777777" w:rsidTr="00396C54">
        <w:trPr>
          <w:trHeight w:val="450"/>
        </w:trPr>
        <w:tc>
          <w:tcPr>
            <w:tcW w:w="1942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32C1FA" w14:textId="77777777" w:rsidR="003C6D44" w:rsidRPr="006A285A" w:rsidRDefault="003C6D44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486FC2" w14:textId="77777777" w:rsidR="003C6D44" w:rsidRPr="006A285A" w:rsidRDefault="003C6D44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F43A73" w14:textId="77777777" w:rsidR="003C6D44" w:rsidRPr="006A285A" w:rsidRDefault="003C6D44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0.008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730081" w14:textId="77777777" w:rsidR="003C6D44" w:rsidRPr="006A285A" w:rsidRDefault="003C6D44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= 0.005</w:t>
            </w:r>
          </w:p>
        </w:tc>
        <w:tc>
          <w:tcPr>
            <w:tcW w:w="1461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E72D93" w14:textId="77777777" w:rsidR="003C6D44" w:rsidRPr="006A285A" w:rsidRDefault="003C6D44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</w:tr>
    </w:tbl>
    <w:p w14:paraId="1ABC98B6" w14:textId="2F830A8D" w:rsidR="003C6D44" w:rsidRDefault="003C6D44">
      <w:pPr>
        <w:widowControl/>
        <w:jc w:val="left"/>
        <w:rPr>
          <w:rFonts w:ascii="Times New Roman" w:hAnsi="Times New Roman" w:cs="Times New Roman"/>
          <w:b/>
          <w:sz w:val="21"/>
          <w:szCs w:val="21"/>
        </w:rPr>
      </w:pPr>
      <w:r w:rsidRPr="006A285A">
        <w:rPr>
          <w:rFonts w:ascii="Times New Roman" w:hAnsi="Times New Roman" w:cs="Times New Roman"/>
          <w:sz w:val="21"/>
          <w:szCs w:val="21"/>
        </w:rPr>
        <w:t xml:space="preserve">aIRR, adjusted incidence rate ratio; CI, confidence interval; iPTH, intact parathyroid hormone; ref, </w:t>
      </w:r>
    </w:p>
    <w:p w14:paraId="7E033204" w14:textId="2CC4F375" w:rsidR="00547AE6" w:rsidRPr="006A285A" w:rsidRDefault="00547AE6" w:rsidP="00547AE6">
      <w:pPr>
        <w:widowControl/>
        <w:spacing w:line="480" w:lineRule="auto"/>
        <w:jc w:val="left"/>
        <w:rPr>
          <w:rFonts w:ascii="Times New Roman" w:hAnsi="Times New Roman" w:cs="Times New Roman"/>
          <w:sz w:val="21"/>
          <w:szCs w:val="21"/>
        </w:rPr>
      </w:pPr>
      <w:r w:rsidRPr="006A285A">
        <w:rPr>
          <w:rFonts w:ascii="Times New Roman" w:hAnsi="Times New Roman" w:cs="Times New Roman"/>
          <w:sz w:val="21"/>
          <w:szCs w:val="21"/>
        </w:rPr>
        <w:t>reference.</w:t>
      </w:r>
    </w:p>
    <w:p w14:paraId="5BA2B87D" w14:textId="77777777" w:rsidR="00547AE6" w:rsidRPr="006A285A" w:rsidRDefault="00547AE6" w:rsidP="00547AE6">
      <w:pPr>
        <w:widowControl/>
        <w:spacing w:line="480" w:lineRule="auto"/>
        <w:jc w:val="left"/>
        <w:rPr>
          <w:rFonts w:ascii="Times New Roman" w:hAnsi="Times New Roman" w:cs="Times New Roman"/>
          <w:sz w:val="21"/>
          <w:szCs w:val="21"/>
        </w:rPr>
      </w:pPr>
      <w:r w:rsidRPr="006A285A">
        <w:rPr>
          <w:rFonts w:ascii="Times New Roman" w:hAnsi="Times New Roman" w:cs="Times New Roman"/>
          <w:sz w:val="21"/>
          <w:szCs w:val="21"/>
        </w:rPr>
        <w:t>Incidence rate ratios were adjusted for patients’ characteristics (age, sex, primary kidney disease, diabetes, dialysis duration, cardiovascular disease, pulmonary disease, liver disease, malignancy, and history of parathyroidectomy) and time-dependent variables (vitamin D receptor activators, phosphate binders, calcimimetics, serum albumin level, hemoglobin level, body mass index, Kt/V, and dialysate calcium concentration).</w:t>
      </w:r>
    </w:p>
    <w:p w14:paraId="7375F6EA" w14:textId="0F8E6ADE" w:rsidR="00547AE6" w:rsidRPr="00547AE6" w:rsidRDefault="00547AE6" w:rsidP="00B537FD">
      <w:pPr>
        <w:widowControl/>
        <w:spacing w:line="276" w:lineRule="auto"/>
        <w:jc w:val="left"/>
        <w:rPr>
          <w:rFonts w:ascii="Times New Roman" w:hAnsi="Times New Roman" w:cs="Times New Roman"/>
          <w:sz w:val="21"/>
          <w:szCs w:val="21"/>
        </w:rPr>
      </w:pPr>
    </w:p>
    <w:p w14:paraId="65A683DD" w14:textId="401D9E7C" w:rsidR="00547AE6" w:rsidRPr="00547AE6" w:rsidRDefault="00547AE6">
      <w:pPr>
        <w:widowControl/>
        <w:jc w:val="left"/>
        <w:rPr>
          <w:rFonts w:ascii="Times New Roman" w:hAnsi="Times New Roman" w:cs="Times New Roman"/>
          <w:sz w:val="21"/>
          <w:szCs w:val="21"/>
        </w:rPr>
      </w:pPr>
      <w:r w:rsidRPr="00547AE6">
        <w:rPr>
          <w:rFonts w:ascii="Times New Roman" w:hAnsi="Times New Roman" w:cs="Times New Roman"/>
          <w:sz w:val="21"/>
          <w:szCs w:val="21"/>
        </w:rPr>
        <w:br w:type="page"/>
      </w:r>
    </w:p>
    <w:p w14:paraId="43DFD9C0" w14:textId="0BB05F73" w:rsidR="00B11102" w:rsidRPr="006A285A" w:rsidRDefault="00B11102" w:rsidP="00B11102">
      <w:pPr>
        <w:widowControl/>
        <w:spacing w:line="276" w:lineRule="auto"/>
        <w:jc w:val="left"/>
        <w:rPr>
          <w:rFonts w:ascii="Times New Roman" w:hAnsi="Times New Roman" w:cs="Times New Roman"/>
          <w:sz w:val="21"/>
          <w:szCs w:val="21"/>
        </w:rPr>
      </w:pPr>
      <w:r w:rsidRPr="006A285A">
        <w:rPr>
          <w:rFonts w:ascii="Times New Roman" w:hAnsi="Times New Roman" w:cs="Times New Roman"/>
          <w:b/>
          <w:sz w:val="21"/>
          <w:szCs w:val="21"/>
        </w:rPr>
        <w:lastRenderedPageBreak/>
        <w:t>Table S</w:t>
      </w:r>
      <w:r>
        <w:rPr>
          <w:rFonts w:ascii="Times New Roman" w:hAnsi="Times New Roman" w:cs="Times New Roman"/>
          <w:b/>
          <w:sz w:val="21"/>
          <w:szCs w:val="21"/>
        </w:rPr>
        <w:t>5</w:t>
      </w:r>
      <w:r w:rsidRPr="006A285A">
        <w:rPr>
          <w:rFonts w:ascii="Times New Roman" w:hAnsi="Times New Roman" w:cs="Times New Roman"/>
          <w:b/>
          <w:sz w:val="21"/>
          <w:szCs w:val="21"/>
        </w:rPr>
        <w:t xml:space="preserve">. </w:t>
      </w:r>
      <w:r w:rsidRPr="006A285A">
        <w:rPr>
          <w:rFonts w:ascii="Times New Roman" w:hAnsi="Times New Roman" w:cs="Times New Roman"/>
          <w:sz w:val="21"/>
          <w:szCs w:val="21"/>
        </w:rPr>
        <w:t xml:space="preserve">Adjusted incidence rate ratios for all-cause and cardiovascular mortality for patients with serum calcium levels stratified by serum intact parathyroid hormone levels (Sensitivity Analysis </w:t>
      </w:r>
      <w:r>
        <w:rPr>
          <w:rFonts w:ascii="Times New Roman" w:hAnsi="Times New Roman" w:cs="Times New Roman"/>
          <w:sz w:val="21"/>
          <w:szCs w:val="21"/>
        </w:rPr>
        <w:t>2</w:t>
      </w:r>
      <w:r w:rsidRPr="006A285A">
        <w:rPr>
          <w:rFonts w:ascii="Times New Roman" w:hAnsi="Times New Roman" w:cs="Times New Roman"/>
          <w:sz w:val="21"/>
          <w:szCs w:val="21"/>
        </w:rPr>
        <w:t>)</w:t>
      </w:r>
    </w:p>
    <w:p w14:paraId="7DB17F60" w14:textId="77777777" w:rsidR="00B11102" w:rsidRPr="006A285A" w:rsidRDefault="00B11102" w:rsidP="00B11102">
      <w:pPr>
        <w:widowControl/>
        <w:spacing w:line="276" w:lineRule="auto"/>
        <w:jc w:val="left"/>
        <w:rPr>
          <w:rFonts w:ascii="Times New Roman" w:hAnsi="Times New Roman" w:cs="Times New Roman"/>
          <w:sz w:val="21"/>
          <w:szCs w:val="21"/>
        </w:rPr>
      </w:pPr>
    </w:p>
    <w:tbl>
      <w:tblPr>
        <w:tblW w:w="964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2"/>
        <w:gridCol w:w="1985"/>
        <w:gridCol w:w="2126"/>
        <w:gridCol w:w="2126"/>
        <w:gridCol w:w="1461"/>
      </w:tblGrid>
      <w:tr w:rsidR="00B11102" w:rsidRPr="006A285A" w14:paraId="62041758" w14:textId="77777777" w:rsidTr="00396C54">
        <w:trPr>
          <w:trHeight w:val="450"/>
        </w:trPr>
        <w:tc>
          <w:tcPr>
            <w:tcW w:w="1942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083E8" w14:textId="77777777" w:rsidR="00B11102" w:rsidRPr="006A285A" w:rsidRDefault="00B11102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Outcomes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122D8" w14:textId="77777777" w:rsidR="00B11102" w:rsidRPr="006A285A" w:rsidRDefault="00B11102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Serum calcium (mg/dL)</w:t>
            </w:r>
          </w:p>
        </w:tc>
        <w:tc>
          <w:tcPr>
            <w:tcW w:w="4252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22577C" w14:textId="77777777" w:rsidR="00B11102" w:rsidRPr="006A285A" w:rsidRDefault="00B11102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aIRR (95% CI)</w:t>
            </w:r>
          </w:p>
        </w:tc>
        <w:tc>
          <w:tcPr>
            <w:tcW w:w="1461" w:type="dxa"/>
            <w:vMerge w:val="restar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18337E5" w14:textId="77777777" w:rsidR="00B11102" w:rsidRPr="006A285A" w:rsidRDefault="00B11102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Interaction</w:t>
            </w:r>
          </w:p>
        </w:tc>
      </w:tr>
      <w:tr w:rsidR="00B11102" w:rsidRPr="008756B5" w14:paraId="036620C2" w14:textId="77777777" w:rsidTr="00396C54">
        <w:trPr>
          <w:trHeight w:val="450"/>
        </w:trPr>
        <w:tc>
          <w:tcPr>
            <w:tcW w:w="1942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52006BED" w14:textId="77777777" w:rsidR="00B11102" w:rsidRPr="006A285A" w:rsidRDefault="00B11102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5393E95" w14:textId="77777777" w:rsidR="00B11102" w:rsidRPr="006A285A" w:rsidRDefault="00B11102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2D204" w14:textId="77777777" w:rsidR="00B11102" w:rsidRPr="006A285A" w:rsidRDefault="00B11102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iPTH 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0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0 pg/mL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FAEE8" w14:textId="77777777" w:rsidR="00B11102" w:rsidRPr="006A285A" w:rsidRDefault="00B11102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iPTH ≥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0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0 pg/mL</w:t>
            </w:r>
          </w:p>
        </w:tc>
        <w:tc>
          <w:tcPr>
            <w:tcW w:w="1461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A45D0C0" w14:textId="77777777" w:rsidR="00B11102" w:rsidRPr="006A285A" w:rsidRDefault="00B11102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</w:tr>
      <w:tr w:rsidR="00B11102" w:rsidRPr="006A285A" w14:paraId="5C9F802C" w14:textId="77777777" w:rsidTr="00396C54">
        <w:trPr>
          <w:trHeight w:val="450"/>
        </w:trPr>
        <w:tc>
          <w:tcPr>
            <w:tcW w:w="1942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35F23" w14:textId="77777777" w:rsidR="00B11102" w:rsidRPr="006A285A" w:rsidRDefault="00B11102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All-cause mortality</w:t>
            </w:r>
          </w:p>
        </w:tc>
        <w:tc>
          <w:tcPr>
            <w:tcW w:w="1985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57F15" w14:textId="77777777" w:rsidR="00B11102" w:rsidRPr="006A285A" w:rsidRDefault="00B11102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&lt;8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91966" w14:textId="77777777" w:rsidR="00B11102" w:rsidRPr="006A285A" w:rsidRDefault="00B11102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0.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–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2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064BD" w14:textId="77777777" w:rsidR="00B11102" w:rsidRPr="006A285A" w:rsidRDefault="00B11102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19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5)</w:t>
            </w:r>
          </w:p>
        </w:tc>
        <w:tc>
          <w:tcPr>
            <w:tcW w:w="1461" w:type="dxa"/>
            <w:vMerge w:val="restart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0858080" w14:textId="77777777" w:rsidR="00B11102" w:rsidRPr="006A285A" w:rsidRDefault="00B11102" w:rsidP="00396C54">
            <w:pPr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= 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</w:tr>
      <w:tr w:rsidR="00B11102" w:rsidRPr="006A285A" w14:paraId="178B37FC" w14:textId="77777777" w:rsidTr="00396C54">
        <w:trPr>
          <w:trHeight w:val="450"/>
        </w:trPr>
        <w:tc>
          <w:tcPr>
            <w:tcW w:w="1942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4F15F" w14:textId="77777777" w:rsidR="00B11102" w:rsidRPr="006A285A" w:rsidRDefault="00B11102" w:rsidP="00396C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CBE19" w14:textId="77777777" w:rsidR="00B11102" w:rsidRPr="006A285A" w:rsidRDefault="00B11102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12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405B732" w14:textId="77777777" w:rsidR="00B11102" w:rsidRPr="006A285A" w:rsidRDefault="00B11102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P 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= 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66</w:t>
            </w:r>
          </w:p>
        </w:tc>
        <w:tc>
          <w:tcPr>
            <w:tcW w:w="212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A51EB80" w14:textId="77777777" w:rsidR="00B11102" w:rsidRPr="006A285A" w:rsidRDefault="00B11102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= 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25</w:t>
            </w:r>
          </w:p>
        </w:tc>
        <w:tc>
          <w:tcPr>
            <w:tcW w:w="1461" w:type="dxa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3C494BF" w14:textId="77777777" w:rsidR="00B11102" w:rsidRPr="006A285A" w:rsidRDefault="00B11102" w:rsidP="00396C54">
            <w:pPr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</w:tr>
      <w:tr w:rsidR="00B11102" w:rsidRPr="006A285A" w14:paraId="79A09818" w14:textId="77777777" w:rsidTr="00396C54">
        <w:trPr>
          <w:trHeight w:val="60"/>
        </w:trPr>
        <w:tc>
          <w:tcPr>
            <w:tcW w:w="1942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F74CB" w14:textId="77777777" w:rsidR="00B11102" w:rsidRPr="006A285A" w:rsidRDefault="00B11102" w:rsidP="00396C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07D11" w14:textId="77777777" w:rsidR="00B11102" w:rsidRPr="006A285A" w:rsidRDefault="00B11102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≥8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–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BAACF8A" w14:textId="77777777" w:rsidR="00B11102" w:rsidRPr="006A285A" w:rsidRDefault="00B11102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2E8BD38" w14:textId="77777777" w:rsidR="00B11102" w:rsidRPr="006A285A" w:rsidRDefault="00B11102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ef</w:t>
            </w:r>
          </w:p>
        </w:tc>
        <w:tc>
          <w:tcPr>
            <w:tcW w:w="1461" w:type="dxa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5AFF03F" w14:textId="77777777" w:rsidR="00B11102" w:rsidRPr="006A285A" w:rsidRDefault="00B11102" w:rsidP="00396C54">
            <w:pPr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</w:tr>
      <w:tr w:rsidR="00B11102" w:rsidRPr="006A285A" w14:paraId="31A85B1B" w14:textId="77777777" w:rsidTr="00396C54">
        <w:trPr>
          <w:trHeight w:val="450"/>
        </w:trPr>
        <w:tc>
          <w:tcPr>
            <w:tcW w:w="1942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7D0A0" w14:textId="77777777" w:rsidR="00B11102" w:rsidRPr="006A285A" w:rsidRDefault="00B11102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vMerge w:val="restart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B3FFF" w14:textId="77777777" w:rsidR="00B11102" w:rsidRPr="006A285A" w:rsidRDefault="00B11102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.0</w:t>
            </w:r>
          </w:p>
        </w:tc>
        <w:tc>
          <w:tcPr>
            <w:tcW w:w="212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0A30A7A" w14:textId="77777777" w:rsidR="00B11102" w:rsidRPr="006A285A" w:rsidRDefault="00B11102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1.61 (1.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–1.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9D5D94A" w14:textId="77777777" w:rsidR="00B11102" w:rsidRPr="006A285A" w:rsidRDefault="00B11102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2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5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–3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2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61" w:type="dxa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BFDC62C" w14:textId="77777777" w:rsidR="00B11102" w:rsidRPr="006A285A" w:rsidRDefault="00B11102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</w:tr>
      <w:tr w:rsidR="00B11102" w:rsidRPr="006A285A" w14:paraId="75A38A31" w14:textId="77777777" w:rsidTr="00396C54">
        <w:trPr>
          <w:trHeight w:val="450"/>
        </w:trPr>
        <w:tc>
          <w:tcPr>
            <w:tcW w:w="1942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BDB79" w14:textId="77777777" w:rsidR="00B11102" w:rsidRPr="006A285A" w:rsidRDefault="00B11102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F816F" w14:textId="77777777" w:rsidR="00B11102" w:rsidRPr="006A285A" w:rsidRDefault="00B11102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535F2" w14:textId="77777777" w:rsidR="00B11102" w:rsidRPr="006A285A" w:rsidRDefault="00B11102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&lt; 0.001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36EB6" w14:textId="77777777" w:rsidR="00B11102" w:rsidRPr="006A285A" w:rsidRDefault="00B11102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&lt; 0.001</w:t>
            </w:r>
          </w:p>
        </w:tc>
        <w:tc>
          <w:tcPr>
            <w:tcW w:w="1461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B283D" w14:textId="77777777" w:rsidR="00B11102" w:rsidRPr="006A285A" w:rsidRDefault="00B11102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</w:tr>
      <w:tr w:rsidR="00B11102" w:rsidRPr="006A285A" w14:paraId="1D76D5A3" w14:textId="77777777" w:rsidTr="00396C54">
        <w:trPr>
          <w:trHeight w:val="450"/>
        </w:trPr>
        <w:tc>
          <w:tcPr>
            <w:tcW w:w="1942" w:type="dxa"/>
            <w:vMerge w:val="restar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F9786F" w14:textId="77777777" w:rsidR="00B11102" w:rsidRPr="006A285A" w:rsidRDefault="00B11102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Cardiovascular mortality</w:t>
            </w:r>
          </w:p>
        </w:tc>
        <w:tc>
          <w:tcPr>
            <w:tcW w:w="198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DECE8" w14:textId="77777777" w:rsidR="00B11102" w:rsidRPr="006A285A" w:rsidRDefault="00B11102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&lt;8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624B3" w14:textId="77777777" w:rsidR="00B11102" w:rsidRPr="006A285A" w:rsidRDefault="00B11102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4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0.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–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0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AA526" w14:textId="77777777" w:rsidR="00B11102" w:rsidRPr="006A285A" w:rsidRDefault="00B11102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2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0.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4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61" w:type="dxa"/>
            <w:vMerge w:val="restar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1E462C" w14:textId="77777777" w:rsidR="00B11102" w:rsidRPr="006A285A" w:rsidRDefault="00B11102" w:rsidP="00396C54">
            <w:pPr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= 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85</w:t>
            </w:r>
          </w:p>
        </w:tc>
      </w:tr>
      <w:tr w:rsidR="00B11102" w:rsidRPr="006A285A" w14:paraId="2F2F8F0D" w14:textId="77777777" w:rsidTr="00396C54">
        <w:trPr>
          <w:trHeight w:val="450"/>
        </w:trPr>
        <w:tc>
          <w:tcPr>
            <w:tcW w:w="1942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EE84E9" w14:textId="77777777" w:rsidR="00B11102" w:rsidRPr="006A285A" w:rsidRDefault="00B11102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vMerge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36DCF69" w14:textId="77777777" w:rsidR="00B11102" w:rsidRPr="006A285A" w:rsidRDefault="00B11102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12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6BAD738" w14:textId="77777777" w:rsidR="00B11102" w:rsidRPr="006A285A" w:rsidRDefault="00B11102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= 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20</w:t>
            </w:r>
          </w:p>
        </w:tc>
        <w:tc>
          <w:tcPr>
            <w:tcW w:w="212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8DF64A6" w14:textId="77777777" w:rsidR="00B11102" w:rsidRPr="006A285A" w:rsidRDefault="00B11102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= 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14</w:t>
            </w:r>
          </w:p>
        </w:tc>
        <w:tc>
          <w:tcPr>
            <w:tcW w:w="1461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24FDF6" w14:textId="77777777" w:rsidR="00B11102" w:rsidRPr="006A285A" w:rsidRDefault="00B11102" w:rsidP="00396C54">
            <w:pPr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</w:tr>
      <w:tr w:rsidR="00B11102" w:rsidRPr="006A285A" w14:paraId="45E44417" w14:textId="77777777" w:rsidTr="00396C54">
        <w:trPr>
          <w:trHeight w:val="50"/>
        </w:trPr>
        <w:tc>
          <w:tcPr>
            <w:tcW w:w="1942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8FA08A" w14:textId="77777777" w:rsidR="00B11102" w:rsidRPr="006A285A" w:rsidRDefault="00B11102" w:rsidP="00396C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70EBE86" w14:textId="77777777" w:rsidR="00B11102" w:rsidRPr="006A285A" w:rsidRDefault="00B11102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≥8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–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BB00635" w14:textId="77777777" w:rsidR="00B11102" w:rsidRPr="006A285A" w:rsidRDefault="00B11102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AEAC58A" w14:textId="77777777" w:rsidR="00B11102" w:rsidRPr="006A285A" w:rsidRDefault="00B11102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ef</w:t>
            </w:r>
          </w:p>
        </w:tc>
        <w:tc>
          <w:tcPr>
            <w:tcW w:w="1461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A9385F" w14:textId="77777777" w:rsidR="00B11102" w:rsidRPr="006A285A" w:rsidRDefault="00B11102" w:rsidP="00396C54">
            <w:pPr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</w:tr>
      <w:tr w:rsidR="00B11102" w:rsidRPr="006A285A" w14:paraId="7BD597EB" w14:textId="77777777" w:rsidTr="00396C54">
        <w:trPr>
          <w:trHeight w:val="450"/>
        </w:trPr>
        <w:tc>
          <w:tcPr>
            <w:tcW w:w="1942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150D4E" w14:textId="77777777" w:rsidR="00B11102" w:rsidRPr="006A285A" w:rsidRDefault="00B11102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FAC5933" w14:textId="77777777" w:rsidR="00B11102" w:rsidRPr="006A285A" w:rsidRDefault="00B11102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.0</w:t>
            </w:r>
          </w:p>
        </w:tc>
        <w:tc>
          <w:tcPr>
            <w:tcW w:w="212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1E70100" w14:textId="77777777" w:rsidR="00B11102" w:rsidRPr="006A285A" w:rsidRDefault="00B11102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4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8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84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61E200F" w14:textId="77777777" w:rsidR="00B11102" w:rsidRPr="006A285A" w:rsidRDefault="00B11102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2.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1.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–4.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61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C0CF18" w14:textId="77777777" w:rsidR="00B11102" w:rsidRPr="006A285A" w:rsidRDefault="00B11102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</w:tr>
      <w:tr w:rsidR="00B11102" w:rsidRPr="006A285A" w14:paraId="50C1A6F8" w14:textId="77777777" w:rsidTr="00396C54">
        <w:trPr>
          <w:trHeight w:val="450"/>
        </w:trPr>
        <w:tc>
          <w:tcPr>
            <w:tcW w:w="1942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320828" w14:textId="77777777" w:rsidR="00B11102" w:rsidRPr="006A285A" w:rsidRDefault="00B11102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6FD50D" w14:textId="77777777" w:rsidR="00B11102" w:rsidRPr="006A285A" w:rsidRDefault="00B11102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4D2A7C" w14:textId="77777777" w:rsidR="00B11102" w:rsidRPr="006A285A" w:rsidRDefault="00B11102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63E449" w14:textId="77777777" w:rsidR="00B11102" w:rsidRPr="006A285A" w:rsidRDefault="00B11102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= 0.0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461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39AD7E" w14:textId="77777777" w:rsidR="00B11102" w:rsidRPr="006A285A" w:rsidRDefault="00B11102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</w:tr>
    </w:tbl>
    <w:p w14:paraId="302F5D06" w14:textId="77777777" w:rsidR="00B11102" w:rsidRPr="006A285A" w:rsidRDefault="00B11102" w:rsidP="00B11102">
      <w:pPr>
        <w:widowControl/>
        <w:spacing w:line="480" w:lineRule="auto"/>
        <w:jc w:val="left"/>
        <w:rPr>
          <w:rFonts w:ascii="Times New Roman" w:hAnsi="Times New Roman" w:cs="Times New Roman"/>
          <w:sz w:val="21"/>
          <w:szCs w:val="21"/>
        </w:rPr>
      </w:pPr>
      <w:r w:rsidRPr="006A285A">
        <w:rPr>
          <w:rFonts w:ascii="Times New Roman" w:hAnsi="Times New Roman" w:cs="Times New Roman"/>
          <w:sz w:val="21"/>
          <w:szCs w:val="21"/>
        </w:rPr>
        <w:t>aIRR, adjusted incidence rate ratio; CI, confidence interval; iPTH, intact parathyroid hormone; ref, reference.</w:t>
      </w:r>
    </w:p>
    <w:p w14:paraId="24107C5C" w14:textId="7349DE6D" w:rsidR="00B11102" w:rsidRDefault="00B11102" w:rsidP="00B11102">
      <w:pPr>
        <w:widowControl/>
        <w:spacing w:line="480" w:lineRule="auto"/>
        <w:jc w:val="left"/>
        <w:rPr>
          <w:rFonts w:ascii="Times New Roman" w:hAnsi="Times New Roman" w:cs="Times New Roman"/>
          <w:sz w:val="21"/>
          <w:szCs w:val="21"/>
        </w:rPr>
      </w:pPr>
      <w:r w:rsidRPr="006A285A">
        <w:rPr>
          <w:rFonts w:ascii="Times New Roman" w:hAnsi="Times New Roman" w:cs="Times New Roman"/>
          <w:sz w:val="21"/>
          <w:szCs w:val="21"/>
        </w:rPr>
        <w:t>Incidence rate ratios were adjusted for patients’ characteristics (age, sex, primary kidney disease, diabetes, dialysis duration, cardiovascular disease, pulmonary disease, liver disease, malignancy, and history of parathyroidectomy) and time-dependent variables (vitamin D receptor activators, phosphate binders, calcimimetics, serum albumin level, hemoglobin level, body mass index, Kt/V, and dialysate calcium concentration).</w:t>
      </w:r>
    </w:p>
    <w:p w14:paraId="73E7016B" w14:textId="77777777" w:rsidR="00B11102" w:rsidRDefault="00B11102">
      <w:pPr>
        <w:widowControl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5C534952" w14:textId="595BBB2D" w:rsidR="00B11102" w:rsidRPr="006A285A" w:rsidRDefault="00B11102" w:rsidP="00B11102">
      <w:pPr>
        <w:widowControl/>
        <w:spacing w:line="276" w:lineRule="auto"/>
        <w:jc w:val="left"/>
        <w:rPr>
          <w:rFonts w:ascii="Times New Roman" w:hAnsi="Times New Roman" w:cs="Times New Roman"/>
          <w:sz w:val="21"/>
          <w:szCs w:val="21"/>
        </w:rPr>
      </w:pPr>
      <w:bookmarkStart w:id="3" w:name="_Hlk33181008"/>
      <w:r w:rsidRPr="006A285A">
        <w:rPr>
          <w:rFonts w:ascii="Times New Roman" w:hAnsi="Times New Roman" w:cs="Times New Roman"/>
          <w:b/>
          <w:sz w:val="21"/>
          <w:szCs w:val="21"/>
        </w:rPr>
        <w:lastRenderedPageBreak/>
        <w:t>Table S</w:t>
      </w:r>
      <w:r>
        <w:rPr>
          <w:rFonts w:ascii="Times New Roman" w:hAnsi="Times New Roman" w:cs="Times New Roman"/>
          <w:b/>
          <w:sz w:val="21"/>
          <w:szCs w:val="21"/>
        </w:rPr>
        <w:t>6</w:t>
      </w:r>
      <w:r w:rsidRPr="006A285A">
        <w:rPr>
          <w:rFonts w:ascii="Times New Roman" w:hAnsi="Times New Roman" w:cs="Times New Roman"/>
          <w:b/>
          <w:sz w:val="21"/>
          <w:szCs w:val="21"/>
        </w:rPr>
        <w:t xml:space="preserve">. </w:t>
      </w:r>
      <w:r>
        <w:rPr>
          <w:rFonts w:ascii="Times New Roman" w:hAnsi="Times New Roman" w:cs="Times New Roman"/>
          <w:sz w:val="21"/>
          <w:szCs w:val="21"/>
        </w:rPr>
        <w:t>Patients at risk and crude all</w:t>
      </w:r>
      <w:r w:rsidRPr="006A285A">
        <w:rPr>
          <w:rFonts w:ascii="Times New Roman" w:hAnsi="Times New Roman" w:cs="Times New Roman"/>
          <w:sz w:val="21"/>
          <w:szCs w:val="21"/>
        </w:rPr>
        <w:t>-cause and cardiovascular mortality</w:t>
      </w:r>
      <w:r>
        <w:rPr>
          <w:rFonts w:ascii="Times New Roman" w:hAnsi="Times New Roman" w:cs="Times New Roman"/>
          <w:sz w:val="21"/>
          <w:szCs w:val="21"/>
        </w:rPr>
        <w:t xml:space="preserve"> rate</w:t>
      </w:r>
      <w:r w:rsidRPr="006A285A">
        <w:rPr>
          <w:rFonts w:ascii="Times New Roman" w:hAnsi="Times New Roman" w:cs="Times New Roman"/>
          <w:sz w:val="21"/>
          <w:szCs w:val="21"/>
        </w:rPr>
        <w:t xml:space="preserve"> for patients with serum </w:t>
      </w:r>
      <w:r>
        <w:rPr>
          <w:rFonts w:ascii="Times New Roman" w:hAnsi="Times New Roman" w:cs="Times New Roman"/>
          <w:sz w:val="21"/>
          <w:szCs w:val="21"/>
        </w:rPr>
        <w:t>phosphate</w:t>
      </w:r>
      <w:r w:rsidRPr="006A285A">
        <w:rPr>
          <w:rFonts w:ascii="Times New Roman" w:hAnsi="Times New Roman" w:cs="Times New Roman"/>
          <w:sz w:val="21"/>
          <w:szCs w:val="21"/>
        </w:rPr>
        <w:t xml:space="preserve"> levels stratified by serum intact parathyroid hormone levels</w:t>
      </w:r>
    </w:p>
    <w:bookmarkEnd w:id="3"/>
    <w:p w14:paraId="0230B0B9" w14:textId="77777777" w:rsidR="00B11102" w:rsidRPr="006A285A" w:rsidRDefault="00B11102" w:rsidP="00B11102">
      <w:pPr>
        <w:widowControl/>
        <w:spacing w:line="276" w:lineRule="auto"/>
        <w:jc w:val="left"/>
        <w:rPr>
          <w:rFonts w:ascii="Times New Roman" w:hAnsi="Times New Roman" w:cs="Times New Roman"/>
          <w:sz w:val="21"/>
          <w:szCs w:val="21"/>
        </w:rPr>
      </w:pPr>
    </w:p>
    <w:tbl>
      <w:tblPr>
        <w:tblW w:w="817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2"/>
        <w:gridCol w:w="1985"/>
        <w:gridCol w:w="2126"/>
        <w:gridCol w:w="2126"/>
      </w:tblGrid>
      <w:tr w:rsidR="00B11102" w:rsidRPr="006A285A" w14:paraId="68446441" w14:textId="77777777" w:rsidTr="00396C54">
        <w:trPr>
          <w:trHeight w:val="450"/>
        </w:trPr>
        <w:tc>
          <w:tcPr>
            <w:tcW w:w="1942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86C32" w14:textId="77777777" w:rsidR="00B11102" w:rsidRPr="006A285A" w:rsidRDefault="00B11102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Outcomes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B7C7A" w14:textId="4C77E50F" w:rsidR="00B11102" w:rsidRPr="006A285A" w:rsidRDefault="00B11102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Serum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hosphate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mg/dL)</w:t>
            </w:r>
          </w:p>
        </w:tc>
        <w:tc>
          <w:tcPr>
            <w:tcW w:w="4252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C33BA5" w14:textId="77777777" w:rsidR="00B11102" w:rsidRDefault="00B11102" w:rsidP="00396C54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atients at risk and crude rate</w:t>
            </w:r>
          </w:p>
          <w:p w14:paraId="49D4155D" w14:textId="77777777" w:rsidR="00B11102" w:rsidRPr="006A285A" w:rsidRDefault="00B11102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[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erson-years (/100 person-years)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B11102" w:rsidRPr="00547AE6" w14:paraId="31CBF415" w14:textId="77777777" w:rsidTr="00396C54">
        <w:trPr>
          <w:trHeight w:val="450"/>
        </w:trPr>
        <w:tc>
          <w:tcPr>
            <w:tcW w:w="1942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22C6F8CB" w14:textId="77777777" w:rsidR="00B11102" w:rsidRPr="006A285A" w:rsidRDefault="00B11102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46433BCB" w14:textId="77777777" w:rsidR="00B11102" w:rsidRPr="006A285A" w:rsidRDefault="00B11102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9AF7E" w14:textId="77777777" w:rsidR="00B11102" w:rsidRPr="006A285A" w:rsidRDefault="00B11102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iPTH 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0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0 pg/mL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E38F6" w14:textId="77777777" w:rsidR="00B11102" w:rsidRPr="006A285A" w:rsidRDefault="00B11102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iPTH ≥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0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0 pg/mL</w:t>
            </w:r>
          </w:p>
        </w:tc>
      </w:tr>
      <w:tr w:rsidR="00B11102" w:rsidRPr="006A285A" w14:paraId="2B22C2D5" w14:textId="77777777" w:rsidTr="00396C54">
        <w:trPr>
          <w:trHeight w:val="60"/>
        </w:trPr>
        <w:tc>
          <w:tcPr>
            <w:tcW w:w="1942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FA4BD" w14:textId="77777777" w:rsidR="00B11102" w:rsidRPr="006A285A" w:rsidRDefault="00B11102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All-cause mortality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FE212" w14:textId="1EDFE478" w:rsidR="00B11102" w:rsidRPr="006A285A" w:rsidRDefault="00B11102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08650" w14:textId="2FB7B990" w:rsidR="00B11102" w:rsidRPr="00420361" w:rsidRDefault="00B11102" w:rsidP="00B11102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,705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D6042" w14:textId="78C20517" w:rsidR="00B11102" w:rsidRPr="006A285A" w:rsidRDefault="00B11102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3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3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B11102" w:rsidRPr="006A285A" w14:paraId="49517EA5" w14:textId="77777777" w:rsidTr="00396C54">
        <w:trPr>
          <w:trHeight w:val="60"/>
        </w:trPr>
        <w:tc>
          <w:tcPr>
            <w:tcW w:w="1942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92CC8" w14:textId="77777777" w:rsidR="00B11102" w:rsidRPr="006A285A" w:rsidRDefault="00B11102" w:rsidP="00396C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7F8D4" w14:textId="469A2D0E" w:rsidR="00B11102" w:rsidRPr="006A285A" w:rsidRDefault="00B11102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–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3F1C6BD" w14:textId="3E500D8E" w:rsidR="00B11102" w:rsidRPr="006A285A" w:rsidRDefault="00B11102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,225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D6225D0" w14:textId="73B6B4EF" w:rsidR="00B11102" w:rsidRPr="006A285A" w:rsidRDefault="00B11102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,762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8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B11102" w:rsidRPr="006A285A" w14:paraId="4DACF611" w14:textId="77777777" w:rsidTr="00396C54">
        <w:trPr>
          <w:trHeight w:val="60"/>
        </w:trPr>
        <w:tc>
          <w:tcPr>
            <w:tcW w:w="1942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450DD" w14:textId="77777777" w:rsidR="00B11102" w:rsidRPr="006A285A" w:rsidRDefault="00B11102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F0EB8" w14:textId="4EF8A9CF" w:rsidR="00B11102" w:rsidRPr="006A285A" w:rsidRDefault="00B11102" w:rsidP="00396C54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479EB" w14:textId="61B6868D" w:rsidR="00B11102" w:rsidRPr="006A285A" w:rsidRDefault="00B11102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,729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5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5F461" w14:textId="61C312A7" w:rsidR="00B11102" w:rsidRPr="006A285A" w:rsidRDefault="00B11102" w:rsidP="00396C54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,314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4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B11102" w:rsidRPr="006A285A" w14:paraId="65389269" w14:textId="77777777" w:rsidTr="00396C54">
        <w:trPr>
          <w:trHeight w:val="60"/>
        </w:trPr>
        <w:tc>
          <w:tcPr>
            <w:tcW w:w="1942" w:type="dxa"/>
            <w:vMerge w:val="restar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68D94A" w14:textId="77777777" w:rsidR="00B11102" w:rsidRPr="006A285A" w:rsidRDefault="00B11102" w:rsidP="00B11102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Cardiovascular mortality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4FA65" w14:textId="2EB2C85E" w:rsidR="00B11102" w:rsidRPr="006A285A" w:rsidRDefault="00B11102" w:rsidP="00B11102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6E11C" w14:textId="7247E520" w:rsidR="00B11102" w:rsidRPr="006A285A" w:rsidRDefault="00B11102" w:rsidP="00B11102">
            <w:pPr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,774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6E915" w14:textId="5F856A28" w:rsidR="00B11102" w:rsidRPr="006A285A" w:rsidRDefault="00B11102" w:rsidP="00B11102">
            <w:pPr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2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2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B11102" w:rsidRPr="006A285A" w14:paraId="44DF5BA5" w14:textId="77777777" w:rsidTr="00396C54">
        <w:trPr>
          <w:trHeight w:val="50"/>
        </w:trPr>
        <w:tc>
          <w:tcPr>
            <w:tcW w:w="1942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55A06F" w14:textId="77777777" w:rsidR="00B11102" w:rsidRPr="006A285A" w:rsidRDefault="00B11102" w:rsidP="00B1110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DF89771" w14:textId="10FC5178" w:rsidR="00B11102" w:rsidRPr="006A285A" w:rsidRDefault="00B11102" w:rsidP="00B11102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–&lt;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4D6B114" w14:textId="1BE400EF" w:rsidR="00B11102" w:rsidRPr="006A285A" w:rsidRDefault="00B11102" w:rsidP="00B11102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,363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B541CBD" w14:textId="56DE94F0" w:rsidR="00B11102" w:rsidRPr="006A285A" w:rsidRDefault="00B11102" w:rsidP="00B11102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,</w:t>
            </w:r>
            <w:r w:rsidR="009C1DC9">
              <w:rPr>
                <w:rFonts w:ascii="Times New Roman" w:hAnsi="Times New Roman" w:cs="Times New Roman"/>
                <w:sz w:val="21"/>
                <w:szCs w:val="21"/>
              </w:rPr>
              <w:t>801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9C1DC9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9C1DC9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B11102" w:rsidRPr="006A285A" w14:paraId="2CEB9D51" w14:textId="77777777" w:rsidTr="00396C54">
        <w:trPr>
          <w:trHeight w:val="50"/>
        </w:trPr>
        <w:tc>
          <w:tcPr>
            <w:tcW w:w="1942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CBB2BD" w14:textId="77777777" w:rsidR="00B11102" w:rsidRPr="006A285A" w:rsidRDefault="00B11102" w:rsidP="00B11102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94E8C7" w14:textId="5A910D72" w:rsidR="00B11102" w:rsidRPr="006A285A" w:rsidRDefault="00B11102" w:rsidP="00B11102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B31E9E" w14:textId="13C3FA19" w:rsidR="00B11102" w:rsidRPr="006A285A" w:rsidRDefault="009C1DC9" w:rsidP="00B11102">
            <w:pPr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B11102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45</w:t>
            </w:r>
            <w:r w:rsidR="00B11102"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B11102">
              <w:rPr>
                <w:rFonts w:ascii="Times New Roman" w:hAnsi="Times New Roman" w:cs="Times New Roman"/>
                <w:sz w:val="21"/>
                <w:szCs w:val="21"/>
              </w:rPr>
              <w:t>2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11102"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AA64D9" w14:textId="5FD15598" w:rsidR="00B11102" w:rsidRPr="006A285A" w:rsidRDefault="009C1DC9" w:rsidP="00B11102">
            <w:pPr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B11102">
              <w:rPr>
                <w:rFonts w:ascii="Times New Roman" w:hAnsi="Times New Roman" w:cs="Times New Roman"/>
                <w:sz w:val="21"/>
                <w:szCs w:val="21"/>
              </w:rPr>
              <w:t>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30</w:t>
            </w:r>
            <w:r w:rsidR="00B11102"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B11102">
              <w:rPr>
                <w:rFonts w:ascii="Times New Roman" w:hAnsi="Times New Roman" w:cs="Times New Roman"/>
                <w:sz w:val="21"/>
                <w:szCs w:val="21"/>
              </w:rPr>
              <w:t>2.2</w:t>
            </w:r>
            <w:r w:rsidR="00B11102"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</w:tbl>
    <w:p w14:paraId="65FF0703" w14:textId="77777777" w:rsidR="00B11102" w:rsidRDefault="00B11102" w:rsidP="00B11102">
      <w:pPr>
        <w:widowControl/>
        <w:jc w:val="left"/>
        <w:rPr>
          <w:rFonts w:ascii="Times New Roman" w:hAnsi="Times New Roman" w:cs="Times New Roman"/>
          <w:sz w:val="21"/>
          <w:szCs w:val="21"/>
        </w:rPr>
      </w:pPr>
      <w:r w:rsidRPr="006A285A">
        <w:rPr>
          <w:rFonts w:ascii="Times New Roman" w:hAnsi="Times New Roman" w:cs="Times New Roman"/>
          <w:sz w:val="21"/>
          <w:szCs w:val="21"/>
        </w:rPr>
        <w:t>iPTH, intact parathyroid hormone</w:t>
      </w: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6BBDD81D" w14:textId="72B6E6BA" w:rsidR="00547AE6" w:rsidRPr="006A285A" w:rsidRDefault="00547AE6" w:rsidP="006A285A">
      <w:pPr>
        <w:widowControl/>
        <w:spacing w:line="276" w:lineRule="auto"/>
        <w:jc w:val="left"/>
        <w:rPr>
          <w:rFonts w:ascii="Times New Roman" w:hAnsi="Times New Roman" w:cs="Times New Roman"/>
          <w:b/>
          <w:sz w:val="21"/>
          <w:szCs w:val="21"/>
        </w:rPr>
      </w:pPr>
      <w:r w:rsidRPr="006A285A">
        <w:rPr>
          <w:rFonts w:ascii="Times New Roman" w:hAnsi="Times New Roman" w:cs="Times New Roman"/>
          <w:b/>
          <w:sz w:val="21"/>
          <w:szCs w:val="21"/>
        </w:rPr>
        <w:lastRenderedPageBreak/>
        <w:t>Table S</w:t>
      </w:r>
      <w:r w:rsidR="00420361">
        <w:rPr>
          <w:rFonts w:ascii="Times New Roman" w:hAnsi="Times New Roman" w:cs="Times New Roman"/>
          <w:b/>
          <w:sz w:val="21"/>
          <w:szCs w:val="21"/>
        </w:rPr>
        <w:t>7</w:t>
      </w:r>
      <w:r w:rsidRPr="00547AE6">
        <w:rPr>
          <w:rFonts w:ascii="Times New Roman" w:hAnsi="Times New Roman" w:cs="Times New Roman"/>
          <w:sz w:val="21"/>
          <w:szCs w:val="21"/>
        </w:rPr>
        <w:t xml:space="preserve">. </w:t>
      </w:r>
      <w:bookmarkStart w:id="4" w:name="_Hlk33181041"/>
      <w:r w:rsidRPr="00547AE6">
        <w:rPr>
          <w:rFonts w:ascii="Times New Roman" w:hAnsi="Times New Roman" w:cs="Times New Roman"/>
          <w:sz w:val="21"/>
          <w:szCs w:val="21"/>
        </w:rPr>
        <w:t xml:space="preserve">Adjusted incidence rate ratios for all-cause and cardiovascular mortality for patients with serum phosphate levels stratified by serum intact parathyroid hormone levels (Sensitivity Analysis </w:t>
      </w:r>
      <w:r w:rsidR="009C1DC9">
        <w:rPr>
          <w:rFonts w:ascii="Times New Roman" w:hAnsi="Times New Roman" w:cs="Times New Roman"/>
          <w:sz w:val="21"/>
          <w:szCs w:val="21"/>
        </w:rPr>
        <w:t>3</w:t>
      </w:r>
      <w:r w:rsidRPr="00547AE6">
        <w:rPr>
          <w:rFonts w:ascii="Times New Roman" w:hAnsi="Times New Roman" w:cs="Times New Roman"/>
          <w:sz w:val="21"/>
          <w:szCs w:val="21"/>
        </w:rPr>
        <w:t>)</w:t>
      </w:r>
      <w:r w:rsidRPr="006A285A">
        <w:rPr>
          <w:rFonts w:ascii="Times New Roman" w:hAnsi="Times New Roman" w:cs="Times New Roman"/>
          <w:b/>
          <w:sz w:val="21"/>
          <w:szCs w:val="21"/>
        </w:rPr>
        <w:t xml:space="preserve"> </w:t>
      </w:r>
      <w:bookmarkEnd w:id="4"/>
    </w:p>
    <w:p w14:paraId="380EC338" w14:textId="77777777" w:rsidR="00547AE6" w:rsidRPr="00420361" w:rsidRDefault="00547AE6" w:rsidP="00547AE6">
      <w:pPr>
        <w:widowControl/>
        <w:spacing w:line="480" w:lineRule="auto"/>
        <w:jc w:val="left"/>
        <w:rPr>
          <w:rFonts w:ascii="Times New Roman" w:hAnsi="Times New Roman" w:cs="Times New Roman"/>
          <w:sz w:val="21"/>
          <w:szCs w:val="21"/>
        </w:rPr>
      </w:pPr>
    </w:p>
    <w:tbl>
      <w:tblPr>
        <w:tblW w:w="964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941"/>
        <w:gridCol w:w="2055"/>
        <w:gridCol w:w="2056"/>
        <w:gridCol w:w="1461"/>
      </w:tblGrid>
      <w:tr w:rsidR="00547AE6" w:rsidRPr="006A285A" w14:paraId="0AC62AEB" w14:textId="77777777" w:rsidTr="00400075">
        <w:trPr>
          <w:trHeight w:val="450"/>
        </w:trPr>
        <w:tc>
          <w:tcPr>
            <w:tcW w:w="212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18C160" w14:textId="77777777" w:rsidR="00547AE6" w:rsidRPr="006A285A" w:rsidRDefault="00547AE6" w:rsidP="006A285A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Outcomes</w:t>
            </w:r>
          </w:p>
        </w:tc>
        <w:tc>
          <w:tcPr>
            <w:tcW w:w="194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BF6EFE" w14:textId="77777777" w:rsidR="00547AE6" w:rsidRPr="006A285A" w:rsidRDefault="00547AE6" w:rsidP="006A285A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Serum phosphate</w:t>
            </w:r>
          </w:p>
          <w:p w14:paraId="7011EE7F" w14:textId="77777777" w:rsidR="00547AE6" w:rsidRPr="006A285A" w:rsidRDefault="00547AE6" w:rsidP="006A285A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(mg/dL)</w:t>
            </w:r>
          </w:p>
        </w:tc>
        <w:tc>
          <w:tcPr>
            <w:tcW w:w="4111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F77160" w14:textId="77777777" w:rsidR="00547AE6" w:rsidRPr="006A285A" w:rsidRDefault="00547AE6" w:rsidP="006A285A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aIRR (95% CI)</w:t>
            </w:r>
          </w:p>
        </w:tc>
        <w:tc>
          <w:tcPr>
            <w:tcW w:w="1461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557CE" w14:textId="77777777" w:rsidR="00547AE6" w:rsidRPr="006A285A" w:rsidRDefault="00547AE6" w:rsidP="006A285A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Interaction</w:t>
            </w:r>
          </w:p>
        </w:tc>
      </w:tr>
      <w:tr w:rsidR="00547AE6" w:rsidRPr="006A285A" w14:paraId="4D609DCE" w14:textId="77777777" w:rsidTr="00400075">
        <w:trPr>
          <w:trHeight w:val="450"/>
        </w:trPr>
        <w:tc>
          <w:tcPr>
            <w:tcW w:w="2127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6F692BDF" w14:textId="77777777" w:rsidR="00547AE6" w:rsidRPr="006A285A" w:rsidRDefault="00547AE6" w:rsidP="006A285A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41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0C50B2E" w14:textId="77777777" w:rsidR="00547AE6" w:rsidRPr="006A285A" w:rsidRDefault="00547AE6" w:rsidP="006A285A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05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AB41D" w14:textId="3FD164EE" w:rsidR="00547AE6" w:rsidRPr="006A285A" w:rsidRDefault="00547AE6" w:rsidP="006A285A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iPTH &lt;</w:t>
            </w:r>
            <w:r w:rsidR="007F5FC8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0 pg/mL</w:t>
            </w:r>
          </w:p>
        </w:tc>
        <w:tc>
          <w:tcPr>
            <w:tcW w:w="205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C6C30" w14:textId="1388142D" w:rsidR="00547AE6" w:rsidRPr="006A285A" w:rsidRDefault="00547AE6" w:rsidP="006A285A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iPTH ≥</w:t>
            </w:r>
            <w:r w:rsidR="007F5FC8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0 pg/mL</w:t>
            </w:r>
          </w:p>
        </w:tc>
        <w:tc>
          <w:tcPr>
            <w:tcW w:w="1461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46FF5B5B" w14:textId="77777777" w:rsidR="00547AE6" w:rsidRPr="006A285A" w:rsidRDefault="00547AE6" w:rsidP="006A285A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</w:tr>
      <w:tr w:rsidR="00547AE6" w:rsidRPr="006A285A" w14:paraId="0ACEB65E" w14:textId="77777777" w:rsidTr="00400075">
        <w:trPr>
          <w:trHeight w:val="450"/>
        </w:trPr>
        <w:tc>
          <w:tcPr>
            <w:tcW w:w="2127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2C952" w14:textId="77777777" w:rsidR="00547AE6" w:rsidRPr="006A285A" w:rsidRDefault="00547AE6" w:rsidP="006A285A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All-cause mortality</w:t>
            </w:r>
          </w:p>
        </w:tc>
        <w:tc>
          <w:tcPr>
            <w:tcW w:w="194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20E54" w14:textId="77777777" w:rsidR="00547AE6" w:rsidRPr="006A285A" w:rsidRDefault="00547AE6" w:rsidP="006A285A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&lt;4.0</w:t>
            </w:r>
          </w:p>
        </w:tc>
        <w:tc>
          <w:tcPr>
            <w:tcW w:w="20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C878D" w14:textId="0C663937" w:rsidR="00547AE6" w:rsidRPr="006A285A" w:rsidRDefault="00547AE6" w:rsidP="006A285A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400075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400075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6A285A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–1.</w:t>
            </w:r>
            <w:r w:rsidR="006A285A">
              <w:rPr>
                <w:rFonts w:ascii="Times New Roman" w:hAnsi="Times New Roman" w:cs="Times New Roman"/>
                <w:sz w:val="21"/>
                <w:szCs w:val="21"/>
              </w:rPr>
              <w:t>96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05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920A9" w14:textId="7EB7CFED" w:rsidR="00547AE6" w:rsidRPr="006A285A" w:rsidRDefault="00547AE6" w:rsidP="006A285A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1.3</w:t>
            </w:r>
            <w:r w:rsidR="006A285A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 w:rsidR="006A285A">
              <w:rPr>
                <w:rFonts w:ascii="Times New Roman" w:hAnsi="Times New Roman" w:cs="Times New Roman"/>
                <w:sz w:val="21"/>
                <w:szCs w:val="21"/>
              </w:rPr>
              <w:t>92</w:t>
            </w:r>
            <w:r w:rsidR="006A285A" w:rsidRPr="006A285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="006A285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6A285A">
              <w:rPr>
                <w:rFonts w:ascii="Times New Roman" w:hAnsi="Times New Roman" w:cs="Times New Roman"/>
                <w:sz w:val="21"/>
                <w:szCs w:val="21"/>
              </w:rPr>
              <w:t>94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61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6D7B8" w14:textId="1957B93B" w:rsidR="00547AE6" w:rsidRPr="006A285A" w:rsidRDefault="00547AE6" w:rsidP="006A285A">
            <w:pPr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= 0.</w:t>
            </w:r>
            <w:r w:rsidR="006A285A">
              <w:rPr>
                <w:rFonts w:ascii="Times New Roman" w:hAnsi="Times New Roman" w:cs="Times New Roman"/>
                <w:sz w:val="21"/>
                <w:szCs w:val="21"/>
              </w:rPr>
              <w:t>797</w:t>
            </w:r>
          </w:p>
        </w:tc>
      </w:tr>
      <w:tr w:rsidR="00547AE6" w:rsidRPr="006A285A" w14:paraId="12739E61" w14:textId="77777777" w:rsidTr="00400075">
        <w:trPr>
          <w:trHeight w:val="450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3736E5D4" w14:textId="77777777" w:rsidR="00547AE6" w:rsidRPr="006A285A" w:rsidRDefault="00547AE6" w:rsidP="006A2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4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BB9E6" w14:textId="77777777" w:rsidR="00547AE6" w:rsidRPr="006A285A" w:rsidRDefault="00547AE6" w:rsidP="006A285A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0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79C1F" w14:textId="565534C0" w:rsidR="00547AE6" w:rsidRPr="006A285A" w:rsidRDefault="00547AE6" w:rsidP="006A285A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= 0.</w:t>
            </w:r>
            <w:r w:rsidR="006A285A">
              <w:rPr>
                <w:rFonts w:ascii="Times New Roman" w:hAnsi="Times New Roman" w:cs="Times New Roman"/>
                <w:sz w:val="21"/>
                <w:szCs w:val="21"/>
              </w:rPr>
              <w:t>002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D3CDB" w14:textId="0F5979FA" w:rsidR="00547AE6" w:rsidRPr="006A285A" w:rsidRDefault="00547AE6" w:rsidP="006A285A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= 0.</w:t>
            </w:r>
            <w:r w:rsidR="006A285A">
              <w:rPr>
                <w:rFonts w:ascii="Times New Roman" w:hAnsi="Times New Roman" w:cs="Times New Roman"/>
                <w:sz w:val="21"/>
                <w:szCs w:val="21"/>
              </w:rPr>
              <w:t>123</w:t>
            </w:r>
          </w:p>
        </w:tc>
        <w:tc>
          <w:tcPr>
            <w:tcW w:w="1461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49777" w14:textId="77777777" w:rsidR="00547AE6" w:rsidRPr="006A285A" w:rsidRDefault="00547AE6" w:rsidP="006A285A">
            <w:pPr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</w:tr>
      <w:tr w:rsidR="00547AE6" w:rsidRPr="006A285A" w14:paraId="4F0673D2" w14:textId="77777777" w:rsidTr="002A62EB">
        <w:trPr>
          <w:trHeight w:val="60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788FA34F" w14:textId="77777777" w:rsidR="00547AE6" w:rsidRPr="002A62EB" w:rsidRDefault="00547AE6" w:rsidP="002A62E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9171E" w14:textId="77777777" w:rsidR="00547AE6" w:rsidRPr="002A62EB" w:rsidRDefault="00547AE6" w:rsidP="002A62EB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2A62EB">
              <w:rPr>
                <w:rFonts w:ascii="Times New Roman" w:hAnsi="Times New Roman" w:cs="Times New Roman"/>
                <w:sz w:val="21"/>
                <w:szCs w:val="21"/>
              </w:rPr>
              <w:t xml:space="preserve">≥4.0–&lt;7.0 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8B8D4" w14:textId="77777777" w:rsidR="00547AE6" w:rsidRPr="002A62EB" w:rsidRDefault="00547AE6" w:rsidP="002A62EB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2A62EB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7A28A" w14:textId="31016AED" w:rsidR="00547AE6" w:rsidRPr="00AF1CCF" w:rsidRDefault="00AF1CCF" w:rsidP="002A62EB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="00547AE6" w:rsidRPr="00AF1CCF">
              <w:rPr>
                <w:rFonts w:ascii="Times New Roman" w:hAnsi="Times New Roman" w:cs="Times New Roman"/>
                <w:sz w:val="21"/>
                <w:szCs w:val="21"/>
              </w:rPr>
              <w:t>ef</w:t>
            </w:r>
          </w:p>
        </w:tc>
        <w:tc>
          <w:tcPr>
            <w:tcW w:w="1461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355FC" w14:textId="77777777" w:rsidR="00547AE6" w:rsidRPr="00AF1CCF" w:rsidRDefault="00547AE6" w:rsidP="002A62EB">
            <w:pPr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</w:tr>
      <w:tr w:rsidR="00547AE6" w:rsidRPr="006A285A" w14:paraId="6D2CB9E0" w14:textId="77777777" w:rsidTr="00400075">
        <w:trPr>
          <w:trHeight w:val="450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45961FDF" w14:textId="77777777" w:rsidR="00547AE6" w:rsidRPr="006A285A" w:rsidRDefault="00547AE6" w:rsidP="002A62EB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4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18D06" w14:textId="77777777" w:rsidR="00547AE6" w:rsidRPr="006A285A" w:rsidRDefault="00547AE6" w:rsidP="002A62EB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≥7.0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BDEF1" w14:textId="6C877A54" w:rsidR="00547AE6" w:rsidRPr="006A285A" w:rsidRDefault="006A285A" w:rsidP="002A62EB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547AE6"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2</w:t>
            </w:r>
            <w:r w:rsidR="00547AE6"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4</w:t>
            </w:r>
            <w:r w:rsidR="00547AE6" w:rsidRPr="006A285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547AE6"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0</w:t>
            </w:r>
            <w:r w:rsidR="00547AE6"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4B37E" w14:textId="51121191" w:rsidR="00547AE6" w:rsidRPr="006A285A" w:rsidRDefault="006A285A" w:rsidP="002A62EB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547AE6"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6</w:t>
            </w:r>
            <w:r w:rsidR="00547AE6"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0</w:t>
            </w:r>
            <w:r w:rsidR="00547AE6" w:rsidRPr="006A285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547AE6"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8</w:t>
            </w:r>
            <w:r w:rsidR="00547AE6"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61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6D0FF" w14:textId="77777777" w:rsidR="00547AE6" w:rsidRPr="006A285A" w:rsidRDefault="00547AE6" w:rsidP="002A62EB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</w:tr>
      <w:tr w:rsidR="00547AE6" w:rsidRPr="006A285A" w14:paraId="42DBA5B4" w14:textId="77777777" w:rsidTr="00400075">
        <w:trPr>
          <w:trHeight w:val="450"/>
        </w:trPr>
        <w:tc>
          <w:tcPr>
            <w:tcW w:w="2127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3AE4C" w14:textId="77777777" w:rsidR="00547AE6" w:rsidRPr="006A285A" w:rsidRDefault="00547AE6" w:rsidP="006A285A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41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2976A" w14:textId="77777777" w:rsidR="00547AE6" w:rsidRPr="006A285A" w:rsidRDefault="00547AE6" w:rsidP="006A285A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05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79660" w14:textId="3FAC8E2C" w:rsidR="00547AE6" w:rsidRPr="006A285A" w:rsidRDefault="00547AE6" w:rsidP="006A285A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= 0.0</w:t>
            </w:r>
            <w:r w:rsidR="006A285A">
              <w:rPr>
                <w:rFonts w:ascii="Times New Roman" w:hAnsi="Times New Roman" w:cs="Times New Roman"/>
                <w:sz w:val="21"/>
                <w:szCs w:val="21"/>
              </w:rPr>
              <w:t>08</w:t>
            </w:r>
          </w:p>
        </w:tc>
        <w:tc>
          <w:tcPr>
            <w:tcW w:w="205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0A4B0" w14:textId="4B41FEBC" w:rsidR="00547AE6" w:rsidRPr="006A285A" w:rsidRDefault="00547AE6" w:rsidP="006A285A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6A285A">
              <w:rPr>
                <w:rFonts w:ascii="Times New Roman" w:hAnsi="Times New Roman" w:cs="Times New Roman"/>
                <w:sz w:val="21"/>
                <w:szCs w:val="21"/>
              </w:rPr>
              <w:t>=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0.00</w:t>
            </w:r>
            <w:r w:rsidR="006A285A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461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AB62D" w14:textId="77777777" w:rsidR="00547AE6" w:rsidRPr="006A285A" w:rsidRDefault="00547AE6" w:rsidP="006A285A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</w:tr>
      <w:tr w:rsidR="00547AE6" w:rsidRPr="006A285A" w14:paraId="5BB60127" w14:textId="77777777" w:rsidTr="00400075">
        <w:trPr>
          <w:trHeight w:val="450"/>
        </w:trPr>
        <w:tc>
          <w:tcPr>
            <w:tcW w:w="2127" w:type="dxa"/>
            <w:vMerge w:val="restar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70BD8F" w14:textId="77777777" w:rsidR="00547AE6" w:rsidRPr="006A285A" w:rsidRDefault="00547AE6" w:rsidP="006A285A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Cardiovascular mortality</w:t>
            </w:r>
          </w:p>
        </w:tc>
        <w:tc>
          <w:tcPr>
            <w:tcW w:w="194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5089E" w14:textId="77777777" w:rsidR="00547AE6" w:rsidRPr="006A285A" w:rsidRDefault="00547AE6" w:rsidP="006A285A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&lt;4.0</w:t>
            </w:r>
          </w:p>
        </w:tc>
        <w:tc>
          <w:tcPr>
            <w:tcW w:w="20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85E01" w14:textId="5AA60AB3" w:rsidR="00547AE6" w:rsidRPr="006A285A" w:rsidRDefault="006A285A" w:rsidP="006A285A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547AE6"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7</w:t>
            </w:r>
            <w:r w:rsidR="00547AE6"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9</w:t>
            </w:r>
            <w:r w:rsidR="00547AE6" w:rsidRPr="006A285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547AE6"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  <w:r w:rsidR="00547AE6"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05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B2694" w14:textId="2D7A35C8" w:rsidR="00547AE6" w:rsidRPr="006A285A" w:rsidRDefault="00547AE6" w:rsidP="006A285A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  <w:r w:rsidR="006A285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 w:rsidR="006A285A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="006A285A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6A285A">
              <w:rPr>
                <w:rFonts w:ascii="Times New Roman" w:hAnsi="Times New Roman" w:cs="Times New Roman"/>
                <w:sz w:val="21"/>
                <w:szCs w:val="21"/>
              </w:rPr>
              <w:t>89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61" w:type="dxa"/>
            <w:vMerge w:val="restar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93C9EA" w14:textId="5141CFF7" w:rsidR="00547AE6" w:rsidRPr="006A285A" w:rsidRDefault="00547AE6" w:rsidP="006A285A">
            <w:pPr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= 0.</w:t>
            </w:r>
            <w:r w:rsidR="006A285A">
              <w:rPr>
                <w:rFonts w:ascii="Times New Roman" w:hAnsi="Times New Roman" w:cs="Times New Roman"/>
                <w:sz w:val="21"/>
                <w:szCs w:val="21"/>
              </w:rPr>
              <w:t>475</w:t>
            </w:r>
          </w:p>
        </w:tc>
      </w:tr>
      <w:tr w:rsidR="00547AE6" w:rsidRPr="006A285A" w14:paraId="0AEE2832" w14:textId="77777777" w:rsidTr="00400075">
        <w:trPr>
          <w:trHeight w:val="450"/>
        </w:trPr>
        <w:tc>
          <w:tcPr>
            <w:tcW w:w="2127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572BA1" w14:textId="77777777" w:rsidR="00547AE6" w:rsidRPr="006A285A" w:rsidRDefault="00547AE6" w:rsidP="006A285A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4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19FFF" w14:textId="77777777" w:rsidR="00547AE6" w:rsidRPr="006A285A" w:rsidRDefault="00547AE6" w:rsidP="006A285A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0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3D1AE" w14:textId="4FC8F80E" w:rsidR="00547AE6" w:rsidRPr="006A285A" w:rsidRDefault="00547AE6" w:rsidP="006A285A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= 0.</w:t>
            </w:r>
            <w:r w:rsidR="006A285A">
              <w:rPr>
                <w:rFonts w:ascii="Times New Roman" w:hAnsi="Times New Roman" w:cs="Times New Roman"/>
                <w:sz w:val="21"/>
                <w:szCs w:val="21"/>
              </w:rPr>
              <w:t>152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FC418" w14:textId="3EE9BAAD" w:rsidR="00547AE6" w:rsidRPr="006A285A" w:rsidRDefault="00547AE6" w:rsidP="006A285A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= 0.</w:t>
            </w:r>
            <w:r w:rsidR="006A285A">
              <w:rPr>
                <w:rFonts w:ascii="Times New Roman" w:hAnsi="Times New Roman" w:cs="Times New Roman"/>
                <w:sz w:val="21"/>
                <w:szCs w:val="21"/>
              </w:rPr>
              <w:t>847</w:t>
            </w:r>
          </w:p>
        </w:tc>
        <w:tc>
          <w:tcPr>
            <w:tcW w:w="1461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B2BC49" w14:textId="77777777" w:rsidR="00547AE6" w:rsidRPr="006A285A" w:rsidRDefault="00547AE6" w:rsidP="006A285A">
            <w:pPr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</w:tr>
      <w:tr w:rsidR="00547AE6" w:rsidRPr="006A285A" w14:paraId="0DA0EC32" w14:textId="77777777" w:rsidTr="006A285A">
        <w:trPr>
          <w:trHeight w:val="50"/>
        </w:trPr>
        <w:tc>
          <w:tcPr>
            <w:tcW w:w="2127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88BA50" w14:textId="77777777" w:rsidR="00547AE6" w:rsidRPr="006A285A" w:rsidRDefault="00547AE6" w:rsidP="006A285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07916" w14:textId="77777777" w:rsidR="00547AE6" w:rsidRPr="006A285A" w:rsidRDefault="00547AE6" w:rsidP="006A285A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≥4.0–&lt;7.0 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21BBB" w14:textId="77777777" w:rsidR="00547AE6" w:rsidRPr="006A285A" w:rsidRDefault="00547AE6" w:rsidP="006A285A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EAD80" w14:textId="77777777" w:rsidR="00547AE6" w:rsidRPr="006A285A" w:rsidRDefault="00547AE6" w:rsidP="006A285A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461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12D5CD" w14:textId="77777777" w:rsidR="00547AE6" w:rsidRPr="006A285A" w:rsidRDefault="00547AE6" w:rsidP="006A285A">
            <w:pPr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</w:tr>
      <w:tr w:rsidR="00547AE6" w:rsidRPr="006A285A" w14:paraId="48B11CCA" w14:textId="77777777" w:rsidTr="00400075">
        <w:trPr>
          <w:trHeight w:val="450"/>
        </w:trPr>
        <w:tc>
          <w:tcPr>
            <w:tcW w:w="2127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920205" w14:textId="77777777" w:rsidR="00547AE6" w:rsidRPr="006A285A" w:rsidRDefault="00547AE6" w:rsidP="006A285A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4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45B14" w14:textId="77777777" w:rsidR="00547AE6" w:rsidRPr="006A285A" w:rsidRDefault="00547AE6" w:rsidP="006A285A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≥7.0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6B90C" w14:textId="63D29592" w:rsidR="00547AE6" w:rsidRPr="006A285A" w:rsidRDefault="00547AE6" w:rsidP="006A285A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6A285A">
              <w:rPr>
                <w:rFonts w:ascii="Times New Roman" w:hAnsi="Times New Roman" w:cs="Times New Roman"/>
                <w:sz w:val="21"/>
                <w:szCs w:val="21"/>
              </w:rPr>
              <w:t>82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6A285A">
              <w:rPr>
                <w:rFonts w:ascii="Times New Roman" w:hAnsi="Times New Roman" w:cs="Times New Roman"/>
                <w:sz w:val="21"/>
                <w:szCs w:val="21"/>
              </w:rPr>
              <w:t>1.05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="006A285A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6A285A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5F6B3" w14:textId="6C468D23" w:rsidR="00547AE6" w:rsidRPr="006A285A" w:rsidRDefault="00547AE6" w:rsidP="006A285A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2.4</w:t>
            </w:r>
            <w:r w:rsidR="006A285A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1.</w:t>
            </w:r>
            <w:r w:rsidR="006A285A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="006A285A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6A285A">
              <w:rPr>
                <w:rFonts w:ascii="Times New Roman" w:hAnsi="Times New Roman" w:cs="Times New Roman"/>
                <w:sz w:val="21"/>
                <w:szCs w:val="21"/>
              </w:rPr>
              <w:t>77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61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05F5BC" w14:textId="77777777" w:rsidR="00547AE6" w:rsidRPr="006A285A" w:rsidRDefault="00547AE6" w:rsidP="006A285A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</w:tr>
      <w:tr w:rsidR="00547AE6" w:rsidRPr="006A285A" w14:paraId="26851761" w14:textId="77777777" w:rsidTr="00400075">
        <w:trPr>
          <w:trHeight w:val="450"/>
        </w:trPr>
        <w:tc>
          <w:tcPr>
            <w:tcW w:w="2127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AA5603" w14:textId="77777777" w:rsidR="00547AE6" w:rsidRPr="006A285A" w:rsidRDefault="00547AE6" w:rsidP="006A285A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41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B288C2" w14:textId="77777777" w:rsidR="00547AE6" w:rsidRPr="006A285A" w:rsidRDefault="00547AE6" w:rsidP="006A285A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05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3541E2" w14:textId="608B93E1" w:rsidR="00547AE6" w:rsidRPr="006A285A" w:rsidRDefault="00547AE6" w:rsidP="006A285A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= 0.</w:t>
            </w:r>
            <w:r w:rsidR="006A285A">
              <w:rPr>
                <w:rFonts w:ascii="Times New Roman" w:hAnsi="Times New Roman" w:cs="Times New Roman"/>
                <w:sz w:val="21"/>
                <w:szCs w:val="21"/>
              </w:rPr>
              <w:t>032</w:t>
            </w:r>
          </w:p>
        </w:tc>
        <w:tc>
          <w:tcPr>
            <w:tcW w:w="20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2D58E9" w14:textId="69A05D27" w:rsidR="00547AE6" w:rsidRPr="006A285A" w:rsidRDefault="00547AE6" w:rsidP="006A285A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= 0.0</w:t>
            </w:r>
            <w:r w:rsidR="006A285A">
              <w:rPr>
                <w:rFonts w:ascii="Times New Roman" w:hAnsi="Times New Roman" w:cs="Times New Roman"/>
                <w:sz w:val="21"/>
                <w:szCs w:val="21"/>
              </w:rPr>
              <w:t>08</w:t>
            </w:r>
          </w:p>
        </w:tc>
        <w:tc>
          <w:tcPr>
            <w:tcW w:w="1461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B8CC5F" w14:textId="77777777" w:rsidR="00547AE6" w:rsidRPr="006A285A" w:rsidRDefault="00547AE6" w:rsidP="006A285A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</w:tr>
    </w:tbl>
    <w:p w14:paraId="5ADEA6EC" w14:textId="4D288E21" w:rsidR="00547AE6" w:rsidRPr="006A285A" w:rsidRDefault="00547AE6" w:rsidP="00547AE6">
      <w:pPr>
        <w:widowControl/>
        <w:spacing w:line="480" w:lineRule="auto"/>
        <w:jc w:val="left"/>
        <w:rPr>
          <w:rFonts w:ascii="Times New Roman" w:hAnsi="Times New Roman" w:cs="Times New Roman"/>
          <w:sz w:val="21"/>
          <w:szCs w:val="21"/>
        </w:rPr>
      </w:pPr>
      <w:r w:rsidRPr="006A285A">
        <w:rPr>
          <w:rFonts w:ascii="Times New Roman" w:hAnsi="Times New Roman" w:cs="Times New Roman"/>
          <w:sz w:val="21"/>
          <w:szCs w:val="21"/>
        </w:rPr>
        <w:t>aIRR, adjusted incidence rate ratio; CI, confidence interval; iPTH, intact parathyroid hormone; ref, reference.</w:t>
      </w:r>
    </w:p>
    <w:p w14:paraId="2AB69EE7" w14:textId="77777777" w:rsidR="00547AE6" w:rsidRPr="006A285A" w:rsidRDefault="00547AE6" w:rsidP="00547AE6">
      <w:pPr>
        <w:widowControl/>
        <w:spacing w:line="480" w:lineRule="auto"/>
        <w:jc w:val="left"/>
        <w:rPr>
          <w:rFonts w:ascii="Times New Roman" w:hAnsi="Times New Roman" w:cs="Times New Roman"/>
          <w:sz w:val="21"/>
          <w:szCs w:val="21"/>
        </w:rPr>
      </w:pPr>
      <w:r w:rsidRPr="006A285A">
        <w:rPr>
          <w:rFonts w:ascii="Times New Roman" w:hAnsi="Times New Roman" w:cs="Times New Roman"/>
          <w:sz w:val="21"/>
          <w:szCs w:val="21"/>
        </w:rPr>
        <w:t>Incidence rate ratios were adjusted for patients’ characteristics (age, sex, primary kidney disease, diabetes, dialysis duration, cardiovascular disease, pulmonary disease, liver disease, malignancy, and history of parathyroidectomy) and time-dependent variables (vitamin D receptor activators, phosphate binders, calcimimetics, serum albumin level, hemoglobin level, body mass index, Kt/V, and dialysate calcium concentration).</w:t>
      </w:r>
    </w:p>
    <w:p w14:paraId="4B55D5C9" w14:textId="7CD8457D" w:rsidR="008310AC" w:rsidRDefault="008310AC">
      <w:pPr>
        <w:widowControl/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432034A8" w14:textId="2F53DAB4" w:rsidR="008310AC" w:rsidRPr="006A285A" w:rsidRDefault="008310AC" w:rsidP="008310AC">
      <w:pPr>
        <w:widowControl/>
        <w:spacing w:line="276" w:lineRule="auto"/>
        <w:jc w:val="left"/>
        <w:rPr>
          <w:rFonts w:ascii="Times New Roman" w:hAnsi="Times New Roman" w:cs="Times New Roman"/>
          <w:b/>
          <w:sz w:val="21"/>
          <w:szCs w:val="21"/>
        </w:rPr>
      </w:pPr>
      <w:bookmarkStart w:id="5" w:name="_Hlk33181082"/>
      <w:r w:rsidRPr="006A285A">
        <w:rPr>
          <w:rFonts w:ascii="Times New Roman" w:hAnsi="Times New Roman" w:cs="Times New Roman"/>
          <w:b/>
          <w:sz w:val="21"/>
          <w:szCs w:val="21"/>
        </w:rPr>
        <w:lastRenderedPageBreak/>
        <w:t>Table S</w:t>
      </w:r>
      <w:r w:rsidR="00420361">
        <w:rPr>
          <w:rFonts w:ascii="Times New Roman" w:hAnsi="Times New Roman" w:cs="Times New Roman"/>
          <w:b/>
          <w:sz w:val="21"/>
          <w:szCs w:val="21"/>
        </w:rPr>
        <w:t>8</w:t>
      </w:r>
      <w:r w:rsidRPr="00547AE6">
        <w:rPr>
          <w:rFonts w:ascii="Times New Roman" w:hAnsi="Times New Roman" w:cs="Times New Roman"/>
          <w:sz w:val="21"/>
          <w:szCs w:val="21"/>
        </w:rPr>
        <w:t xml:space="preserve">. Adjusted incidence rate ratios for all-cause and cardiovascular mortality for patients with serum phosphate levels stratified by serum intact parathyroid hormone levels (Sensitivity Analysis </w:t>
      </w:r>
      <w:r w:rsidR="00420361">
        <w:rPr>
          <w:rFonts w:ascii="Times New Roman" w:hAnsi="Times New Roman" w:cs="Times New Roman"/>
          <w:sz w:val="21"/>
          <w:szCs w:val="21"/>
        </w:rPr>
        <w:t>4</w:t>
      </w:r>
      <w:r w:rsidRPr="00547AE6">
        <w:rPr>
          <w:rFonts w:ascii="Times New Roman" w:hAnsi="Times New Roman" w:cs="Times New Roman"/>
          <w:sz w:val="21"/>
          <w:szCs w:val="21"/>
        </w:rPr>
        <w:t>)</w:t>
      </w:r>
      <w:r w:rsidRPr="006A285A">
        <w:rPr>
          <w:rFonts w:ascii="Times New Roman" w:hAnsi="Times New Roman" w:cs="Times New Roman"/>
          <w:b/>
          <w:sz w:val="21"/>
          <w:szCs w:val="21"/>
        </w:rPr>
        <w:t xml:space="preserve"> </w:t>
      </w:r>
    </w:p>
    <w:bookmarkEnd w:id="5"/>
    <w:p w14:paraId="4590EA1F" w14:textId="77777777" w:rsidR="008310AC" w:rsidRPr="006A285A" w:rsidRDefault="008310AC" w:rsidP="008310AC">
      <w:pPr>
        <w:widowControl/>
        <w:spacing w:line="480" w:lineRule="auto"/>
        <w:jc w:val="left"/>
        <w:rPr>
          <w:rFonts w:ascii="Times New Roman" w:hAnsi="Times New Roman" w:cs="Times New Roman"/>
          <w:sz w:val="21"/>
          <w:szCs w:val="21"/>
        </w:rPr>
      </w:pPr>
    </w:p>
    <w:tbl>
      <w:tblPr>
        <w:tblW w:w="964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941"/>
        <w:gridCol w:w="2055"/>
        <w:gridCol w:w="2056"/>
        <w:gridCol w:w="1461"/>
      </w:tblGrid>
      <w:tr w:rsidR="008310AC" w:rsidRPr="006A285A" w14:paraId="20DAA67B" w14:textId="77777777" w:rsidTr="007B45D9">
        <w:trPr>
          <w:trHeight w:val="450"/>
        </w:trPr>
        <w:tc>
          <w:tcPr>
            <w:tcW w:w="2127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727FFA" w14:textId="77777777" w:rsidR="008310AC" w:rsidRPr="006A285A" w:rsidRDefault="008310AC" w:rsidP="007B45D9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Outcomes</w:t>
            </w:r>
          </w:p>
        </w:tc>
        <w:tc>
          <w:tcPr>
            <w:tcW w:w="1941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A4760F" w14:textId="77777777" w:rsidR="008310AC" w:rsidRPr="006A285A" w:rsidRDefault="008310AC" w:rsidP="007B45D9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Serum phosphate</w:t>
            </w:r>
          </w:p>
          <w:p w14:paraId="5251E7ED" w14:textId="77777777" w:rsidR="008310AC" w:rsidRPr="006A285A" w:rsidRDefault="008310AC" w:rsidP="007B45D9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(mg/dL)</w:t>
            </w:r>
          </w:p>
        </w:tc>
        <w:tc>
          <w:tcPr>
            <w:tcW w:w="4111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3B5E11" w14:textId="77777777" w:rsidR="008310AC" w:rsidRPr="006A285A" w:rsidRDefault="008310AC" w:rsidP="007B45D9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aIRR (95% CI)</w:t>
            </w:r>
          </w:p>
        </w:tc>
        <w:tc>
          <w:tcPr>
            <w:tcW w:w="1461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48C64" w14:textId="77777777" w:rsidR="008310AC" w:rsidRPr="006A285A" w:rsidRDefault="008310AC" w:rsidP="007B45D9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Interaction</w:t>
            </w:r>
          </w:p>
        </w:tc>
      </w:tr>
      <w:tr w:rsidR="008310AC" w:rsidRPr="006A285A" w14:paraId="68EF968D" w14:textId="77777777" w:rsidTr="007B45D9">
        <w:trPr>
          <w:trHeight w:val="450"/>
        </w:trPr>
        <w:tc>
          <w:tcPr>
            <w:tcW w:w="2127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F318177" w14:textId="77777777" w:rsidR="008310AC" w:rsidRPr="006A285A" w:rsidRDefault="008310AC" w:rsidP="007B45D9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41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2940A8B2" w14:textId="77777777" w:rsidR="008310AC" w:rsidRPr="006A285A" w:rsidRDefault="008310AC" w:rsidP="007B45D9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05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46EE2" w14:textId="77777777" w:rsidR="008310AC" w:rsidRPr="006A285A" w:rsidRDefault="008310AC" w:rsidP="007B45D9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iPTH &lt;300 pg/mL</w:t>
            </w:r>
          </w:p>
        </w:tc>
        <w:tc>
          <w:tcPr>
            <w:tcW w:w="205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EB31C" w14:textId="77777777" w:rsidR="008310AC" w:rsidRPr="006A285A" w:rsidRDefault="008310AC" w:rsidP="007B45D9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iPTH ≥300 pg/mL</w:t>
            </w:r>
          </w:p>
        </w:tc>
        <w:tc>
          <w:tcPr>
            <w:tcW w:w="1461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6DA1F4D" w14:textId="77777777" w:rsidR="008310AC" w:rsidRPr="006A285A" w:rsidRDefault="008310AC" w:rsidP="007B45D9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</w:tr>
      <w:tr w:rsidR="008310AC" w:rsidRPr="006A285A" w14:paraId="383C710B" w14:textId="77777777" w:rsidTr="007B45D9">
        <w:trPr>
          <w:trHeight w:val="450"/>
        </w:trPr>
        <w:tc>
          <w:tcPr>
            <w:tcW w:w="2127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F874C" w14:textId="77777777" w:rsidR="008310AC" w:rsidRPr="006A285A" w:rsidRDefault="008310AC" w:rsidP="007B45D9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All-cause mortality</w:t>
            </w:r>
          </w:p>
        </w:tc>
        <w:tc>
          <w:tcPr>
            <w:tcW w:w="194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653EA" w14:textId="7EF1CF1A" w:rsidR="008310AC" w:rsidRPr="006A285A" w:rsidRDefault="008310AC" w:rsidP="007B45D9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="007F5FC8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7F5FC8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0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E01AA" w14:textId="0302A1CC" w:rsidR="008310AC" w:rsidRPr="006A285A" w:rsidRDefault="008310AC" w:rsidP="007B45D9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B67959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B67959">
              <w:rPr>
                <w:rFonts w:ascii="Times New Roman" w:hAnsi="Times New Roman" w:cs="Times New Roman"/>
                <w:sz w:val="21"/>
                <w:szCs w:val="21"/>
              </w:rPr>
              <w:t>00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="00B67959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B67959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05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29F70" w14:textId="79185745" w:rsidR="008310AC" w:rsidRPr="006A285A" w:rsidRDefault="008310AC" w:rsidP="007B45D9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B67959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 w:rsidR="00B67959">
              <w:rPr>
                <w:rFonts w:ascii="Times New Roman" w:hAnsi="Times New Roman" w:cs="Times New Roman"/>
                <w:sz w:val="21"/>
                <w:szCs w:val="21"/>
              </w:rPr>
              <w:t>64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="00B67959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B67959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61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B6CDE" w14:textId="1997A49D" w:rsidR="008310AC" w:rsidRPr="006A285A" w:rsidRDefault="008310AC" w:rsidP="007B45D9">
            <w:pPr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= 0.</w:t>
            </w:r>
            <w:r w:rsidR="00AF1CCF">
              <w:rPr>
                <w:rFonts w:ascii="Times New Roman" w:hAnsi="Times New Roman" w:cs="Times New Roman"/>
                <w:sz w:val="21"/>
                <w:szCs w:val="21"/>
              </w:rPr>
              <w:t>996</w:t>
            </w:r>
          </w:p>
        </w:tc>
      </w:tr>
      <w:tr w:rsidR="008310AC" w:rsidRPr="006A285A" w14:paraId="48055961" w14:textId="77777777" w:rsidTr="007B45D9">
        <w:trPr>
          <w:trHeight w:val="450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01C97829" w14:textId="77777777" w:rsidR="008310AC" w:rsidRPr="006A285A" w:rsidRDefault="008310AC" w:rsidP="007B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4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3631C" w14:textId="77777777" w:rsidR="008310AC" w:rsidRPr="006A285A" w:rsidRDefault="008310AC" w:rsidP="007B45D9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0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DF513" w14:textId="3E082474" w:rsidR="008310AC" w:rsidRPr="006A285A" w:rsidRDefault="008310AC" w:rsidP="007B45D9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= 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B67959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FCAD1" w14:textId="13BF8F65" w:rsidR="008310AC" w:rsidRPr="006A285A" w:rsidRDefault="008310AC" w:rsidP="007B45D9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= 0.</w:t>
            </w:r>
            <w:r w:rsidR="00B67959">
              <w:rPr>
                <w:rFonts w:ascii="Times New Roman" w:hAnsi="Times New Roman" w:cs="Times New Roman"/>
                <w:sz w:val="21"/>
                <w:szCs w:val="21"/>
              </w:rPr>
              <w:t>389</w:t>
            </w:r>
          </w:p>
        </w:tc>
        <w:tc>
          <w:tcPr>
            <w:tcW w:w="1461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4A9DD" w14:textId="77777777" w:rsidR="008310AC" w:rsidRPr="006A285A" w:rsidRDefault="008310AC" w:rsidP="007B45D9">
            <w:pPr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</w:tr>
      <w:tr w:rsidR="008310AC" w:rsidRPr="006A285A" w14:paraId="679598A5" w14:textId="77777777" w:rsidTr="007B45D9">
        <w:trPr>
          <w:trHeight w:val="60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1042ACC4" w14:textId="77777777" w:rsidR="008310AC" w:rsidRPr="008756B5" w:rsidRDefault="008310AC" w:rsidP="007B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A9C77" w14:textId="7F93E432" w:rsidR="008310AC" w:rsidRPr="008756B5" w:rsidRDefault="008310AC" w:rsidP="007B45D9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8756B5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 w:rsidR="007F5FC8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8756B5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7F5FC8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8756B5">
              <w:rPr>
                <w:rFonts w:ascii="Times New Roman" w:hAnsi="Times New Roman" w:cs="Times New Roman"/>
                <w:sz w:val="21"/>
                <w:szCs w:val="21"/>
              </w:rPr>
              <w:t>–&lt;</w:t>
            </w:r>
            <w:r w:rsidR="007F5FC8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8756B5">
              <w:rPr>
                <w:rFonts w:ascii="Times New Roman" w:hAnsi="Times New Roman" w:cs="Times New Roman"/>
                <w:sz w:val="21"/>
                <w:szCs w:val="21"/>
              </w:rPr>
              <w:t xml:space="preserve">.0 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16317" w14:textId="77777777" w:rsidR="008310AC" w:rsidRPr="008756B5" w:rsidRDefault="008310AC" w:rsidP="007B45D9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8756B5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3255F" w14:textId="3181FF06" w:rsidR="008310AC" w:rsidRPr="008756B5" w:rsidRDefault="00AF1CCF" w:rsidP="007B45D9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 w:rsidR="008310AC" w:rsidRPr="008756B5">
              <w:rPr>
                <w:rFonts w:ascii="Times New Roman" w:hAnsi="Times New Roman" w:cs="Times New Roman"/>
                <w:sz w:val="21"/>
                <w:szCs w:val="21"/>
              </w:rPr>
              <w:t>ef</w:t>
            </w:r>
          </w:p>
        </w:tc>
        <w:tc>
          <w:tcPr>
            <w:tcW w:w="1461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D9A4F" w14:textId="77777777" w:rsidR="008310AC" w:rsidRPr="008756B5" w:rsidRDefault="008310AC" w:rsidP="007B45D9">
            <w:pPr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</w:tr>
      <w:tr w:rsidR="008310AC" w:rsidRPr="006A285A" w14:paraId="53CB4389" w14:textId="77777777" w:rsidTr="007B45D9">
        <w:trPr>
          <w:trHeight w:val="450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710DEADF" w14:textId="77777777" w:rsidR="008310AC" w:rsidRPr="006A285A" w:rsidRDefault="008310AC" w:rsidP="007B45D9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4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873A9" w14:textId="1D0C07DE" w:rsidR="008310AC" w:rsidRPr="006A285A" w:rsidRDefault="008310AC" w:rsidP="007B45D9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 w:rsidR="007F5FC8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9DD9A" w14:textId="42563EC8" w:rsidR="008310AC" w:rsidRPr="006A285A" w:rsidRDefault="00B67959" w:rsidP="007B45D9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8310AC"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7</w:t>
            </w:r>
            <w:r w:rsidR="008310AC"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8310AC"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9</w:t>
            </w:r>
            <w:r w:rsidR="008310AC" w:rsidRPr="006A285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8310AC"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="008310AC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8310AC"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75A87" w14:textId="37AA2C72" w:rsidR="008310AC" w:rsidRPr="006A285A" w:rsidRDefault="008310AC" w:rsidP="007B45D9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AF1CCF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AF1CCF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AF1CCF">
              <w:rPr>
                <w:rFonts w:ascii="Times New Roman" w:hAnsi="Times New Roman" w:cs="Times New Roman"/>
                <w:sz w:val="21"/>
                <w:szCs w:val="21"/>
              </w:rPr>
              <w:t>95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="00AF1CC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AF1CCF">
              <w:rPr>
                <w:rFonts w:ascii="Times New Roman" w:hAnsi="Times New Roman" w:cs="Times New Roman"/>
                <w:sz w:val="21"/>
                <w:szCs w:val="21"/>
              </w:rPr>
              <w:t>9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61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8B101" w14:textId="77777777" w:rsidR="008310AC" w:rsidRPr="006A285A" w:rsidRDefault="008310AC" w:rsidP="007B45D9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</w:tr>
      <w:tr w:rsidR="008310AC" w:rsidRPr="006A285A" w14:paraId="5514FB15" w14:textId="77777777" w:rsidTr="007B45D9">
        <w:trPr>
          <w:trHeight w:val="450"/>
        </w:trPr>
        <w:tc>
          <w:tcPr>
            <w:tcW w:w="2127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AD1B6" w14:textId="77777777" w:rsidR="008310AC" w:rsidRPr="006A285A" w:rsidRDefault="008310AC" w:rsidP="007B45D9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41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BFF05" w14:textId="77777777" w:rsidR="008310AC" w:rsidRPr="006A285A" w:rsidRDefault="008310AC" w:rsidP="007B45D9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05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33CBC" w14:textId="6FA9C930" w:rsidR="008310AC" w:rsidRPr="006A285A" w:rsidRDefault="008310AC" w:rsidP="007B45D9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= 0.0</w:t>
            </w:r>
            <w:r w:rsidR="00AF1CCF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205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DAA94" w14:textId="0A75B192" w:rsidR="008310AC" w:rsidRPr="006A285A" w:rsidRDefault="008310AC" w:rsidP="007B45D9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=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0.0</w:t>
            </w:r>
            <w:r w:rsidR="00AF1CCF">
              <w:rPr>
                <w:rFonts w:ascii="Times New Roman" w:hAnsi="Times New Roman" w:cs="Times New Roman"/>
                <w:sz w:val="21"/>
                <w:szCs w:val="21"/>
              </w:rPr>
              <w:t>91</w:t>
            </w:r>
          </w:p>
        </w:tc>
        <w:tc>
          <w:tcPr>
            <w:tcW w:w="1461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59EAB" w14:textId="77777777" w:rsidR="008310AC" w:rsidRPr="006A285A" w:rsidRDefault="008310AC" w:rsidP="007B45D9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</w:tr>
      <w:tr w:rsidR="008310AC" w:rsidRPr="006A285A" w14:paraId="5EFA7F2E" w14:textId="77777777" w:rsidTr="007B45D9">
        <w:trPr>
          <w:trHeight w:val="450"/>
        </w:trPr>
        <w:tc>
          <w:tcPr>
            <w:tcW w:w="2127" w:type="dxa"/>
            <w:vMerge w:val="restar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F1433A" w14:textId="77777777" w:rsidR="008310AC" w:rsidRPr="006A285A" w:rsidRDefault="008310AC" w:rsidP="007B45D9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Cardiovascular mortality</w:t>
            </w:r>
          </w:p>
        </w:tc>
        <w:tc>
          <w:tcPr>
            <w:tcW w:w="194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CBF71" w14:textId="587B0D61" w:rsidR="008310AC" w:rsidRPr="006A285A" w:rsidRDefault="008310AC" w:rsidP="007B45D9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&lt;</w:t>
            </w:r>
            <w:r w:rsidR="007F5FC8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7F5FC8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20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934CF" w14:textId="7B6AB4EE" w:rsidR="008310AC" w:rsidRPr="006A285A" w:rsidRDefault="008310AC" w:rsidP="007B45D9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AF1CCF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AF1CCF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AF1CCF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05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BAC1C" w14:textId="41BF3AF5" w:rsidR="008310AC" w:rsidRPr="006A285A" w:rsidRDefault="00AF1CCF" w:rsidP="007B45D9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8310AC"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8310AC" w:rsidRPr="006A285A">
              <w:rPr>
                <w:rFonts w:ascii="Times New Roman" w:hAnsi="Times New Roman" w:cs="Times New Roman"/>
                <w:sz w:val="21"/>
                <w:szCs w:val="21"/>
              </w:rPr>
              <w:t>9 (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4</w:t>
            </w:r>
            <w:r w:rsidR="008310AC" w:rsidRPr="006A285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8310AC"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8</w:t>
            </w:r>
            <w:r w:rsidR="008310AC"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61" w:type="dxa"/>
            <w:vMerge w:val="restar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F68FE2" w14:textId="113210FE" w:rsidR="008310AC" w:rsidRPr="006A285A" w:rsidRDefault="008310AC" w:rsidP="007B45D9">
            <w:pPr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= 0.</w:t>
            </w:r>
            <w:r w:rsidR="00AF1CCF">
              <w:rPr>
                <w:rFonts w:ascii="Times New Roman" w:hAnsi="Times New Roman" w:cs="Times New Roman"/>
                <w:sz w:val="21"/>
                <w:szCs w:val="21"/>
              </w:rPr>
              <w:t>383</w:t>
            </w:r>
          </w:p>
        </w:tc>
      </w:tr>
      <w:tr w:rsidR="008310AC" w:rsidRPr="006A285A" w14:paraId="31102F94" w14:textId="77777777" w:rsidTr="007B45D9">
        <w:trPr>
          <w:trHeight w:val="450"/>
        </w:trPr>
        <w:tc>
          <w:tcPr>
            <w:tcW w:w="2127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EDFCC0" w14:textId="77777777" w:rsidR="008310AC" w:rsidRPr="006A285A" w:rsidRDefault="008310AC" w:rsidP="007B45D9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4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20F3" w14:textId="77777777" w:rsidR="008310AC" w:rsidRPr="006A285A" w:rsidRDefault="008310AC" w:rsidP="007B45D9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0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AE3E5" w14:textId="0239A701" w:rsidR="008310AC" w:rsidRPr="006A285A" w:rsidRDefault="008310AC" w:rsidP="007B45D9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= 0.</w:t>
            </w:r>
            <w:r w:rsidR="00AF1CCF">
              <w:rPr>
                <w:rFonts w:ascii="Times New Roman" w:hAnsi="Times New Roman" w:cs="Times New Roman"/>
                <w:sz w:val="21"/>
                <w:szCs w:val="21"/>
              </w:rPr>
              <w:t>240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84F5" w14:textId="21EEBFA5" w:rsidR="008310AC" w:rsidRPr="006A285A" w:rsidRDefault="008310AC" w:rsidP="007B45D9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= 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AF1CCF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1461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7A90C2" w14:textId="77777777" w:rsidR="008310AC" w:rsidRPr="006A285A" w:rsidRDefault="008310AC" w:rsidP="007B45D9">
            <w:pPr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</w:tr>
      <w:tr w:rsidR="008310AC" w:rsidRPr="006A285A" w14:paraId="4DB821E6" w14:textId="77777777" w:rsidTr="007B45D9">
        <w:trPr>
          <w:trHeight w:val="50"/>
        </w:trPr>
        <w:tc>
          <w:tcPr>
            <w:tcW w:w="2127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FE1715" w14:textId="77777777" w:rsidR="008310AC" w:rsidRPr="006A285A" w:rsidRDefault="008310AC" w:rsidP="007B45D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8640F" w14:textId="20D7F8F6" w:rsidR="008310AC" w:rsidRPr="006A285A" w:rsidRDefault="008310AC" w:rsidP="007B45D9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 w:rsidR="007F5FC8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7F5FC8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–&lt;</w:t>
            </w:r>
            <w:r w:rsidR="007F5FC8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.0 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36EB6" w14:textId="77777777" w:rsidR="008310AC" w:rsidRPr="006A285A" w:rsidRDefault="008310AC" w:rsidP="007B45D9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B1F1A" w14:textId="77777777" w:rsidR="008310AC" w:rsidRPr="006A285A" w:rsidRDefault="008310AC" w:rsidP="007B45D9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ref</w:t>
            </w:r>
          </w:p>
        </w:tc>
        <w:tc>
          <w:tcPr>
            <w:tcW w:w="1461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D4D9E6" w14:textId="77777777" w:rsidR="008310AC" w:rsidRPr="006A285A" w:rsidRDefault="008310AC" w:rsidP="007B45D9">
            <w:pPr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</w:tr>
      <w:tr w:rsidR="008310AC" w:rsidRPr="006A285A" w14:paraId="779CCED7" w14:textId="77777777" w:rsidTr="007B45D9">
        <w:trPr>
          <w:trHeight w:val="450"/>
        </w:trPr>
        <w:tc>
          <w:tcPr>
            <w:tcW w:w="2127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F94A20" w14:textId="77777777" w:rsidR="008310AC" w:rsidRPr="006A285A" w:rsidRDefault="008310AC" w:rsidP="007B45D9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4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D71BD" w14:textId="646FDB1B" w:rsidR="008310AC" w:rsidRPr="006A285A" w:rsidRDefault="008310AC" w:rsidP="007B45D9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≥</w:t>
            </w:r>
            <w:r w:rsidR="007F5FC8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1768" w14:textId="56971E44" w:rsidR="008310AC" w:rsidRPr="006A285A" w:rsidRDefault="008310AC" w:rsidP="007B45D9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AF1CCF">
              <w:rPr>
                <w:rFonts w:ascii="Times New Roman" w:hAnsi="Times New Roman" w:cs="Times New Roman"/>
                <w:sz w:val="21"/>
                <w:szCs w:val="21"/>
              </w:rPr>
              <w:t>69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</w:t>
            </w:r>
            <w:r w:rsidR="00AF1CCF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="00AF1CCF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AF1CCF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BD005" w14:textId="6C63149B" w:rsidR="008310AC" w:rsidRPr="006A285A" w:rsidRDefault="00AF1CCF" w:rsidP="007B45D9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8310AC"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  <w:r w:rsidR="008310AC"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69</w:t>
            </w:r>
            <w:r w:rsidR="008310AC" w:rsidRPr="006A285A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8310AC" w:rsidRPr="006A285A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8310AC">
              <w:rPr>
                <w:rFonts w:ascii="Times New Roman" w:hAnsi="Times New Roman" w:cs="Times New Roman"/>
                <w:sz w:val="21"/>
                <w:szCs w:val="21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r w:rsidR="008310AC" w:rsidRPr="006A285A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61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B7FE1F" w14:textId="77777777" w:rsidR="008310AC" w:rsidRPr="006A285A" w:rsidRDefault="008310AC" w:rsidP="007B45D9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</w:tr>
      <w:tr w:rsidR="008310AC" w:rsidRPr="006A285A" w14:paraId="5955DBBC" w14:textId="77777777" w:rsidTr="007B45D9">
        <w:trPr>
          <w:trHeight w:val="450"/>
        </w:trPr>
        <w:tc>
          <w:tcPr>
            <w:tcW w:w="2127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B7F74E" w14:textId="77777777" w:rsidR="008310AC" w:rsidRPr="006A285A" w:rsidRDefault="008310AC" w:rsidP="007B45D9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41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974614" w14:textId="77777777" w:rsidR="008310AC" w:rsidRPr="006A285A" w:rsidRDefault="008310AC" w:rsidP="007B45D9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05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681F77" w14:textId="36018C80" w:rsidR="008310AC" w:rsidRPr="006A285A" w:rsidRDefault="008310AC" w:rsidP="007B45D9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= 0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AF1CCF">
              <w:rPr>
                <w:rFonts w:ascii="Times New Roman" w:hAnsi="Times New Roman" w:cs="Times New Roman"/>
                <w:sz w:val="21"/>
                <w:szCs w:val="21"/>
              </w:rPr>
              <w:t>05</w:t>
            </w:r>
          </w:p>
        </w:tc>
        <w:tc>
          <w:tcPr>
            <w:tcW w:w="205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8C0CE5" w14:textId="006E5259" w:rsidR="008310AC" w:rsidRPr="006A285A" w:rsidRDefault="008310AC" w:rsidP="007B45D9">
            <w:pPr>
              <w:widowControl/>
              <w:jc w:val="center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  <w:r w:rsidRPr="006A285A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6A285A">
              <w:rPr>
                <w:rFonts w:ascii="Times New Roman" w:hAnsi="Times New Roman" w:cs="Times New Roman"/>
                <w:sz w:val="21"/>
                <w:szCs w:val="21"/>
              </w:rPr>
              <w:t xml:space="preserve"> = 0.</w:t>
            </w:r>
            <w:r w:rsidR="00AF1CCF">
              <w:rPr>
                <w:rFonts w:ascii="Times New Roman" w:hAnsi="Times New Roman" w:cs="Times New Roman"/>
                <w:sz w:val="21"/>
                <w:szCs w:val="21"/>
              </w:rPr>
              <w:t>668</w:t>
            </w:r>
          </w:p>
        </w:tc>
        <w:tc>
          <w:tcPr>
            <w:tcW w:w="1461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D77FFE" w14:textId="77777777" w:rsidR="008310AC" w:rsidRPr="006A285A" w:rsidRDefault="008310AC" w:rsidP="007B45D9">
            <w:pPr>
              <w:widowControl/>
              <w:jc w:val="left"/>
              <w:rPr>
                <w:rFonts w:ascii="Times New Roman" w:eastAsia="Times New Roman Uni" w:hAnsi="Times New Roman" w:cs="Times New Roman"/>
                <w:kern w:val="0"/>
                <w:sz w:val="21"/>
                <w:szCs w:val="21"/>
              </w:rPr>
            </w:pPr>
          </w:p>
        </w:tc>
      </w:tr>
    </w:tbl>
    <w:p w14:paraId="4DDB986F" w14:textId="3783329B" w:rsidR="008310AC" w:rsidRPr="006A285A" w:rsidRDefault="008310AC" w:rsidP="008310AC">
      <w:pPr>
        <w:widowControl/>
        <w:spacing w:line="480" w:lineRule="auto"/>
        <w:jc w:val="left"/>
        <w:rPr>
          <w:rFonts w:ascii="Times New Roman" w:hAnsi="Times New Roman" w:cs="Times New Roman"/>
          <w:sz w:val="21"/>
          <w:szCs w:val="21"/>
        </w:rPr>
      </w:pPr>
      <w:r w:rsidRPr="006A285A">
        <w:rPr>
          <w:rFonts w:ascii="Times New Roman" w:hAnsi="Times New Roman" w:cs="Times New Roman"/>
          <w:sz w:val="21"/>
          <w:szCs w:val="21"/>
        </w:rPr>
        <w:t>aIRR, adjusted incidence rate ratio; CI, confidence interval; iPTH, intact parathyroid hormone; ref, reference.</w:t>
      </w:r>
    </w:p>
    <w:p w14:paraId="7C73ABB1" w14:textId="77777777" w:rsidR="008310AC" w:rsidRPr="006A285A" w:rsidRDefault="008310AC" w:rsidP="008310AC">
      <w:pPr>
        <w:widowControl/>
        <w:spacing w:line="480" w:lineRule="auto"/>
        <w:jc w:val="left"/>
        <w:rPr>
          <w:rFonts w:ascii="Times New Roman" w:hAnsi="Times New Roman" w:cs="Times New Roman"/>
          <w:sz w:val="21"/>
          <w:szCs w:val="21"/>
        </w:rPr>
      </w:pPr>
      <w:r w:rsidRPr="006A285A">
        <w:rPr>
          <w:rFonts w:ascii="Times New Roman" w:hAnsi="Times New Roman" w:cs="Times New Roman"/>
          <w:sz w:val="21"/>
          <w:szCs w:val="21"/>
        </w:rPr>
        <w:t>Incidence rate ratios were adjusted for patients’ characteristics (age, sex, primary kidney disease, diabetes, dialysis duration, cardiovascular disease, pulmonary disease, liver disease, malignancy, and history of parathyroidectomy) and time-dependent variables (vitamin D receptor activators, phosphate binders, calcimimetics, serum albumin level, hemoglobin level, body mass index, Kt/V, and dialysate calcium concentration).</w:t>
      </w:r>
    </w:p>
    <w:bookmarkEnd w:id="0"/>
    <w:p w14:paraId="0FEEBB15" w14:textId="77777777" w:rsidR="00547AE6" w:rsidRPr="008310AC" w:rsidRDefault="00547AE6" w:rsidP="00B537FD">
      <w:pPr>
        <w:widowControl/>
        <w:spacing w:line="276" w:lineRule="auto"/>
        <w:jc w:val="left"/>
        <w:rPr>
          <w:rFonts w:ascii="Times New Roman" w:hAnsi="Times New Roman" w:cs="Times New Roman"/>
          <w:sz w:val="21"/>
          <w:szCs w:val="21"/>
        </w:rPr>
      </w:pPr>
    </w:p>
    <w:sectPr w:rsidR="00547AE6" w:rsidRPr="008310AC" w:rsidSect="002A62EB">
      <w:type w:val="continuous"/>
      <w:pgSz w:w="11907" w:h="16840" w:code="9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20BB6A" w14:textId="77777777" w:rsidR="00C83617" w:rsidRDefault="00C83617" w:rsidP="00681D14">
      <w:r>
        <w:separator/>
      </w:r>
    </w:p>
  </w:endnote>
  <w:endnote w:type="continuationSeparator" w:id="0">
    <w:p w14:paraId="078F6952" w14:textId="77777777" w:rsidR="00C83617" w:rsidRDefault="00C83617" w:rsidP="00681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 Uni">
    <w:altName w:val="Arial Unicode MS"/>
    <w:charset w:val="80"/>
    <w:family w:val="roman"/>
    <w:pitch w:val="variable"/>
    <w:sig w:usb0="00000000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0CDF1F" w14:textId="77777777" w:rsidR="00C83617" w:rsidRDefault="00C83617" w:rsidP="00681D14">
      <w:r>
        <w:separator/>
      </w:r>
    </w:p>
  </w:footnote>
  <w:footnote w:type="continuationSeparator" w:id="0">
    <w:p w14:paraId="7C88822F" w14:textId="77777777" w:rsidR="00C83617" w:rsidRDefault="00C83617" w:rsidP="00681D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2"/>
      </w:rPr>
      <w:id w:val="1959516968"/>
      <w:docPartObj>
        <w:docPartGallery w:val="Page Numbers (Top of Page)"/>
        <w:docPartUnique/>
      </w:docPartObj>
    </w:sdtPr>
    <w:sdtEndPr/>
    <w:sdtContent>
      <w:p w14:paraId="3E248785" w14:textId="77777777" w:rsidR="007B45D9" w:rsidRPr="005D088A" w:rsidRDefault="007B45D9">
        <w:pPr>
          <w:pStyle w:val="Header"/>
          <w:jc w:val="right"/>
          <w:rPr>
            <w:rFonts w:ascii="Times New Roman" w:hAnsi="Times New Roman" w:cs="Times New Roman"/>
            <w:sz w:val="22"/>
          </w:rPr>
        </w:pPr>
        <w:r w:rsidRPr="005D088A">
          <w:rPr>
            <w:rFonts w:ascii="Times New Roman" w:hAnsi="Times New Roman" w:cs="Times New Roman"/>
            <w:sz w:val="22"/>
          </w:rPr>
          <w:t xml:space="preserve">Page </w:t>
        </w:r>
        <w:r w:rsidRPr="005D088A">
          <w:rPr>
            <w:rFonts w:ascii="Times New Roman" w:hAnsi="Times New Roman" w:cs="Times New Roman"/>
            <w:b/>
            <w:bCs/>
            <w:sz w:val="22"/>
          </w:rPr>
          <w:fldChar w:fldCharType="begin"/>
        </w:r>
        <w:r w:rsidRPr="005D088A">
          <w:rPr>
            <w:rFonts w:ascii="Times New Roman" w:hAnsi="Times New Roman" w:cs="Times New Roman"/>
            <w:b/>
            <w:bCs/>
            <w:sz w:val="22"/>
          </w:rPr>
          <w:instrText xml:space="preserve"> PAGE </w:instrText>
        </w:r>
        <w:r w:rsidRPr="005D088A">
          <w:rPr>
            <w:rFonts w:ascii="Times New Roman" w:hAnsi="Times New Roman" w:cs="Times New Roman"/>
            <w:b/>
            <w:bCs/>
            <w:sz w:val="22"/>
          </w:rPr>
          <w:fldChar w:fldCharType="separate"/>
        </w:r>
        <w:r w:rsidR="002A62EB">
          <w:rPr>
            <w:rFonts w:ascii="Times New Roman" w:hAnsi="Times New Roman" w:cs="Times New Roman"/>
            <w:b/>
            <w:bCs/>
            <w:noProof/>
            <w:sz w:val="22"/>
          </w:rPr>
          <w:t>1</w:t>
        </w:r>
        <w:r w:rsidRPr="005D088A">
          <w:rPr>
            <w:rFonts w:ascii="Times New Roman" w:hAnsi="Times New Roman" w:cs="Times New Roman"/>
            <w:b/>
            <w:bCs/>
            <w:sz w:val="22"/>
          </w:rPr>
          <w:fldChar w:fldCharType="end"/>
        </w:r>
        <w:r w:rsidRPr="005D088A">
          <w:rPr>
            <w:rFonts w:ascii="Times New Roman" w:hAnsi="Times New Roman" w:cs="Times New Roman"/>
            <w:sz w:val="22"/>
          </w:rPr>
          <w:t xml:space="preserve"> of </w:t>
        </w:r>
        <w:r w:rsidRPr="005D088A">
          <w:rPr>
            <w:rFonts w:ascii="Times New Roman" w:hAnsi="Times New Roman" w:cs="Times New Roman"/>
            <w:b/>
            <w:bCs/>
            <w:sz w:val="22"/>
          </w:rPr>
          <w:fldChar w:fldCharType="begin"/>
        </w:r>
        <w:r w:rsidRPr="005D088A">
          <w:rPr>
            <w:rFonts w:ascii="Times New Roman" w:hAnsi="Times New Roman" w:cs="Times New Roman"/>
            <w:b/>
            <w:bCs/>
            <w:sz w:val="22"/>
          </w:rPr>
          <w:instrText xml:space="preserve"> NUMPAGES  </w:instrText>
        </w:r>
        <w:r w:rsidRPr="005D088A">
          <w:rPr>
            <w:rFonts w:ascii="Times New Roman" w:hAnsi="Times New Roman" w:cs="Times New Roman"/>
            <w:b/>
            <w:bCs/>
            <w:sz w:val="22"/>
          </w:rPr>
          <w:fldChar w:fldCharType="separate"/>
        </w:r>
        <w:r w:rsidR="002A62EB">
          <w:rPr>
            <w:rFonts w:ascii="Times New Roman" w:hAnsi="Times New Roman" w:cs="Times New Roman"/>
            <w:b/>
            <w:bCs/>
            <w:noProof/>
            <w:sz w:val="22"/>
          </w:rPr>
          <w:t>8</w:t>
        </w:r>
        <w:r w:rsidRPr="005D088A">
          <w:rPr>
            <w:rFonts w:ascii="Times New Roman" w:hAnsi="Times New Roman" w:cs="Times New Roman"/>
            <w:b/>
            <w:bCs/>
            <w:sz w:val="22"/>
          </w:rPr>
          <w:fldChar w:fldCharType="end"/>
        </w:r>
      </w:p>
    </w:sdtContent>
  </w:sdt>
  <w:p w14:paraId="49115D30" w14:textId="77777777" w:rsidR="007B45D9" w:rsidRDefault="007B45D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2A4"/>
    <w:rsid w:val="00014259"/>
    <w:rsid w:val="00056845"/>
    <w:rsid w:val="00077B51"/>
    <w:rsid w:val="000B0242"/>
    <w:rsid w:val="00170958"/>
    <w:rsid w:val="001D49AA"/>
    <w:rsid w:val="002A62EB"/>
    <w:rsid w:val="00365664"/>
    <w:rsid w:val="003C6D44"/>
    <w:rsid w:val="003E3A9E"/>
    <w:rsid w:val="003F54AA"/>
    <w:rsid w:val="00400075"/>
    <w:rsid w:val="00420361"/>
    <w:rsid w:val="00436C05"/>
    <w:rsid w:val="00466E0C"/>
    <w:rsid w:val="00477E83"/>
    <w:rsid w:val="004C2D96"/>
    <w:rsid w:val="00522B53"/>
    <w:rsid w:val="00523A8A"/>
    <w:rsid w:val="00547604"/>
    <w:rsid w:val="00547AE6"/>
    <w:rsid w:val="00550964"/>
    <w:rsid w:val="005D088A"/>
    <w:rsid w:val="005F13E1"/>
    <w:rsid w:val="00655C87"/>
    <w:rsid w:val="00681D14"/>
    <w:rsid w:val="006A285A"/>
    <w:rsid w:val="006A4EC1"/>
    <w:rsid w:val="007012A4"/>
    <w:rsid w:val="00733B1E"/>
    <w:rsid w:val="0077398A"/>
    <w:rsid w:val="0077704D"/>
    <w:rsid w:val="0078512B"/>
    <w:rsid w:val="007B45D9"/>
    <w:rsid w:val="007C0188"/>
    <w:rsid w:val="007D0E80"/>
    <w:rsid w:val="007F5FC8"/>
    <w:rsid w:val="008310AC"/>
    <w:rsid w:val="00864515"/>
    <w:rsid w:val="008E7046"/>
    <w:rsid w:val="008F4126"/>
    <w:rsid w:val="00964822"/>
    <w:rsid w:val="009751E8"/>
    <w:rsid w:val="00984EDC"/>
    <w:rsid w:val="009C1DC9"/>
    <w:rsid w:val="009D1944"/>
    <w:rsid w:val="00A0206F"/>
    <w:rsid w:val="00A06B49"/>
    <w:rsid w:val="00A42F50"/>
    <w:rsid w:val="00A93F8A"/>
    <w:rsid w:val="00AA0E9B"/>
    <w:rsid w:val="00AC2A30"/>
    <w:rsid w:val="00AF1CCF"/>
    <w:rsid w:val="00B11102"/>
    <w:rsid w:val="00B40985"/>
    <w:rsid w:val="00B4277D"/>
    <w:rsid w:val="00B537FD"/>
    <w:rsid w:val="00B6694A"/>
    <w:rsid w:val="00B67959"/>
    <w:rsid w:val="00BB62AB"/>
    <w:rsid w:val="00C37087"/>
    <w:rsid w:val="00C83617"/>
    <w:rsid w:val="00D41EFD"/>
    <w:rsid w:val="00DF6ABE"/>
    <w:rsid w:val="00E10F58"/>
    <w:rsid w:val="00E55E80"/>
    <w:rsid w:val="00EA1F5C"/>
    <w:rsid w:val="00F3219B"/>
    <w:rsid w:val="00F62E23"/>
    <w:rsid w:val="00FB27C3"/>
    <w:rsid w:val="00FD7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B12947C"/>
  <w15:docId w15:val="{A46F0166-6D53-4B66-B13B-8624B1656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12A4"/>
    <w:pPr>
      <w:widowControl w:val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55C8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984E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4ED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4ED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E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EDC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ED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EDC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81D1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81D14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81D1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81D14"/>
    <w:rPr>
      <w:sz w:val="24"/>
      <w:szCs w:val="24"/>
    </w:rPr>
  </w:style>
  <w:style w:type="paragraph" w:styleId="Revision">
    <w:name w:val="Revision"/>
    <w:hidden/>
    <w:uiPriority w:val="99"/>
    <w:semiHidden/>
    <w:rsid w:val="00477E83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65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customXml" Target="../customXml/item5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正式文書" ma:contentTypeID="0x010100D43FE5577FA47B41955C5119BACB033000C5A81D11C79AD148BBCB1228C4BA2500" ma:contentTypeVersion="9" ma:contentTypeDescription="" ma:contentTypeScope="" ma:versionID="072eada602adb7ca505ecfb6f8ca2e91">
  <xsd:schema xmlns:xsd="http://www.w3.org/2001/XMLSchema" xmlns:xs="http://www.w3.org/2001/XMLSchema" xmlns:p="http://schemas.microsoft.com/office/2006/metadata/properties" xmlns:ns1="http://schemas.microsoft.com/sharepoint/v3" xmlns:ns2="9b6147ec-1641-4b34-bfa3-511ef325991b" xmlns:ns3="http://schemas.microsoft.com/sharepoint/v4" targetNamespace="http://schemas.microsoft.com/office/2006/metadata/properties" ma:root="true" ma:fieldsID="80ea58d8f5d9d60abe6cd15892688439" ns1:_="" ns2:_="" ns3:_="">
    <xsd:import namespace="http://schemas.microsoft.com/sharepoint/v3"/>
    <xsd:import namespace="9b6147ec-1641-4b34-bfa3-511ef325991b"/>
    <xsd:import namespace="http://schemas.microsoft.com/sharepoint/v4"/>
    <xsd:element name="properties">
      <xsd:complexType>
        <xsd:sequence>
          <xsd:element name="documentManagement">
            <xsd:complexType>
              <xsd:all>
                <xsd:element ref="ns2:kimitsukubun"/>
                <xsd:element ref="ns2:kisanbi" minOccurs="0"/>
                <xsd:element ref="ns2:sakujoyoteibi" minOccurs="0"/>
                <xsd:element ref="ns2:bikou" minOccurs="0"/>
                <xsd:element ref="ns1:_dlc_Exempt" minOccurs="0"/>
                <xsd:element ref="ns1:_dlc_ExpireDateSaved" minOccurs="0"/>
                <xsd:element ref="ns1:_dlc_ExpireDate" minOccurs="0"/>
                <xsd:element ref="ns3:IconOverla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empt" ma:index="13" nillable="true" ma:displayName="ポリシー適用除外" ma:hidden="true" ma:internalName="_dlc_Exempt" ma:readOnly="true">
      <xsd:simpleType>
        <xsd:restriction base="dms:Unknown"/>
      </xsd:simpleType>
    </xsd:element>
    <xsd:element name="_dlc_ExpireDateSaved" ma:index="14" nillable="true" ma:displayName="元の有効期限" ma:hidden="true" ma:internalName="_dlc_ExpireDateSaved" ma:readOnly="true">
      <xsd:simpleType>
        <xsd:restriction base="dms:DateTime"/>
      </xsd:simpleType>
    </xsd:element>
    <xsd:element name="_dlc_ExpireDate" ma:index="15" nillable="true" ma:displayName="期日" ma:description="" ma:hidden="true" ma:indexed="true" ma:internalName="_dlc_ExpireDat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6147ec-1641-4b34-bfa3-511ef325991b" elementFormDefault="qualified">
    <xsd:import namespace="http://schemas.microsoft.com/office/2006/documentManagement/types"/>
    <xsd:import namespace="http://schemas.microsoft.com/office/infopath/2007/PartnerControls"/>
    <xsd:element name="kimitsukubun" ma:index="8" ma:displayName="機密区分" ma:default="社外秘" ma:description="文書の機密区分を選択します。 &#10;既定値は「社外秘」です。" ma:format="RadioButtons" ma:internalName="kimitsukubun">
      <xsd:simpleType>
        <xsd:restriction base="dms:Choice">
          <xsd:enumeration value="極秘"/>
          <xsd:enumeration value="秘"/>
          <xsd:enumeration value="社外秘"/>
        </xsd:restriction>
      </xsd:simpleType>
    </xsd:element>
    <xsd:element name="kisanbi" ma:index="9" nillable="true" ma:displayName="起算日" ma:description="起算日を入力します。&#10;既定値は「翌年１月１日」です。" ma:format="DateOnly" ma:internalName="kisanbi">
      <xsd:simpleType>
        <xsd:restriction base="dms:DateTime"/>
      </xsd:simpleType>
    </xsd:element>
    <xsd:element name="sakujoyoteibi" ma:index="10" nillable="true" ma:displayName="削除予定日" ma:description="文書の削除予定日を入力します。 &#10;既定値は起算日（翌年1月1日）から10年後の日付が表示されています。 &#10;&#10;※文書の保管年限は 1年・3年・5年・10年・永久 のいずれかとなります。" ma:format="DateOnly" ma:internalName="sakujoyoteibi">
      <xsd:simpleType>
        <xsd:restriction base="dms:DateTime"/>
      </xsd:simpleType>
    </xsd:element>
    <xsd:element name="bikou" ma:index="11" nillable="true" ma:displayName="備考" ma:description="ユーザー定義フィールドです。（全角100文字程度）" ma:internalName="bikou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4" elementFormDefault="qualified">
    <xsd:import namespace="http://schemas.microsoft.com/office/2006/documentManagement/types"/>
    <xsd:import namespace="http://schemas.microsoft.com/office/infopath/2007/PartnerControls"/>
    <xsd:element name="IconOverlay" ma:index="16" nillable="true" ma:displayName="IconOverlay" ma:hidden="true" ma:internalName="IconOverlay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akujoyoteibi xmlns="9b6147ec-1641-4b34-bfa3-511ef325991b">2029-12-31T15:00:00+00:00</sakujoyoteibi>
    <IconOverlay xmlns="http://schemas.microsoft.com/sharepoint/v4" xsi:nil="true"/>
    <kimitsukubun xmlns="9b6147ec-1641-4b34-bfa3-511ef325991b">社外秘</kimitsukubun>
    <bikou xmlns="9b6147ec-1641-4b34-bfa3-511ef325991b" xsi:nil="true"/>
    <kisanbi xmlns="9b6147ec-1641-4b34-bfa3-511ef325991b">2019-12-31T15:00:00+00:00</kisanbi>
    <_dlc_ExpireDate xmlns="http://schemas.microsoft.com/sharepoint/v3">2029-12-31T15:00:00+00:00</_dlc_ExpireDate>
    <_dlc_ExpireDateSaved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p:Policy xmlns:p="office.server.policy" id="" local="true">
  <p:Name>正式文書</p:Name>
  <p:Description/>
  <p:Statement/>
  <p:PolicyItems>
    <p:PolicyItem featureId="Microsoft.Office.RecordsManagement.PolicyFeatures.Expiration" staticId="0x010100D43FE5577FA47B41955C5119BACB0330|1486423093" UniqueId="2b09a408-9969-4209-98df-44908eaf8e5c">
      <p:Name>保持</p:Name>
      <p:Description>処理対象コンテンツのスケジュールを自動的に設定し、期限に達したコンテンツに対して保持処理を実行します。</p:Description>
      <p:CustomData>
        <Schedules nextStageId="2">
          <Schedule type="Default">
            <stages>
              <data stageId="1">
                <formula id="Microsoft.Office.RecordsManagement.PolicyFeatures.Expiration.Formula.BuiltIn">
                  <number>0</number>
                  <property>sakujoyoteibi</property>
                  <propertyId>19cd03a0-e5f5-4786-81f5-0280da5dc633</propertyId>
                  <period>days</period>
                </formula>
                <action type="action" id="Microsoft.Office.RecordsManagement.PolicyFeatures.Expiration.Action.MoveToRecycleBin"/>
              </data>
            </stages>
          </Schedule>
        </Schedules>
      </p:CustomData>
    </p:PolicyItem>
  </p:PolicyItems>
</p:Policy>
</file>

<file path=customXml/item5.xml><?xml version="1.0" encoding="utf-8"?>
<?mso-contentType ?>
<spe:Receivers xmlns:spe="http://schemas.microsoft.com/sharepoint/events">
  <Receiver>
    <Name>Microsoft.Office.RecordsManagement.PolicyFeatures.ExpirationEventReceiver</Name>
    <Synchronization>Synchronous</Synchronization>
    <Type>10001</Type>
    <SequenceNumber>101</SequenceNumber>
    <Url/>
    <Assembly>Microsoft.Office.Policy, Version=15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2</Type>
    <SequenceNumber>102</SequenceNumber>
    <Url/>
    <Assembly>Microsoft.Office.Policy, Version=15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4</Type>
    <SequenceNumber>103</SequenceNumber>
    <Url/>
    <Assembly>Microsoft.Office.Policy, Version=15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6</Type>
    <SequenceNumber>104</SequenceNumber>
    <Url/>
    <Assembly>Microsoft.Office.Policy, Version=15.0.0.0, Culture=neutral, PublicKeyToken=71e9bce111e9429c</Assembly>
    <Class>Microsoft.Office.RecordsManagement.Internal.UpdateExpireDate</Class>
    <Data/>
    <Filter/>
  </Receiver>
  <Receiver>
    <Name>Microsoft.Office.RecordsManagement.PolicyFeatures.ExpirationEventReceiver</Name>
    <Synchronization>Synchronous</Synchronization>
    <Type>10009</Type>
    <SequenceNumber>105</SequenceNumber>
    <Url/>
    <Assembly>Microsoft.Office.Policy, Version=15.0.0.0, Culture=neutral, PublicKeyToken=71e9bce111e9429c</Assembly>
    <Class>Microsoft.Office.RecordsManagement.Internal.UpdateExpireDate</Class>
    <Data/>
    <Filter/>
  </Receiver>
</spe:Receivers>
</file>

<file path=customXml/itemProps1.xml><?xml version="1.0" encoding="utf-8"?>
<ds:datastoreItem xmlns:ds="http://schemas.openxmlformats.org/officeDocument/2006/customXml" ds:itemID="{D1BFD621-56F6-4343-9057-EA5DFA7886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b6147ec-1641-4b34-bfa3-511ef325991b"/>
    <ds:schemaRef ds:uri="http://schemas.microsoft.com/sharepoint/v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1D06DA1-5E23-4EB3-B59C-E2BC91F028C2}">
  <ds:schemaRefs>
    <ds:schemaRef ds:uri="http://schemas.microsoft.com/office/2006/metadata/properties"/>
    <ds:schemaRef ds:uri="http://schemas.microsoft.com/office/infopath/2007/PartnerControls"/>
    <ds:schemaRef ds:uri="9b6147ec-1641-4b34-bfa3-511ef325991b"/>
    <ds:schemaRef ds:uri="http://schemas.microsoft.com/sharepoint/v4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B58C4E18-E8EA-4061-BC56-CD872A42FCC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4A76881-2F13-443E-92EC-518D4640452B}">
  <ds:schemaRefs>
    <ds:schemaRef ds:uri="office.server.policy"/>
  </ds:schemaRefs>
</ds:datastoreItem>
</file>

<file path=customXml/itemProps5.xml><?xml version="1.0" encoding="utf-8"?>
<ds:datastoreItem xmlns:ds="http://schemas.openxmlformats.org/officeDocument/2006/customXml" ds:itemID="{9818431D-5D56-417B-AC85-2BDF526A86BE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8</Pages>
  <Words>1752</Words>
  <Characters>9990</Characters>
  <Application>Microsoft Office Word</Application>
  <DocSecurity>0</DocSecurity>
  <Lines>83</Lines>
  <Paragraphs>2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yowa</Company>
  <LinksUpToDate>false</LinksUpToDate>
  <CharactersWithSpaces>11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浅田真治 Shinji Asada</dc:creator>
  <cp:lastModifiedBy>Vincy J.</cp:lastModifiedBy>
  <cp:revision>4</cp:revision>
  <dcterms:created xsi:type="dcterms:W3CDTF">2020-02-21T01:53:00Z</dcterms:created>
  <dcterms:modified xsi:type="dcterms:W3CDTF">2020-03-21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3FE5577FA47B41955C5119BACB033000C5A81D11C79AD148BBCB1228C4BA2500</vt:lpwstr>
  </property>
  <property fmtid="{D5CDD505-2E9C-101B-9397-08002B2CF9AE}" pid="3" name="_dlc_policyId">
    <vt:lpwstr>0x010100D43FE5577FA47B41955C5119BACB0330|1486423093</vt:lpwstr>
  </property>
  <property fmtid="{D5CDD505-2E9C-101B-9397-08002B2CF9AE}" pid="4" name="ItemRetentionFormula">
    <vt:lpwstr>&lt;formula id="Microsoft.Office.RecordsManagement.PolicyFeatures.Expiration.Formula.BuiltIn"&gt;&lt;number&gt;0&lt;/number&gt;&lt;property&gt;sakujoyoteibi&lt;/property&gt;&lt;propertyId&gt;19cd03a0-e5f5-4786-81f5-0280da5dc633&lt;/propertyId&gt;&lt;period&gt;days&lt;/period&gt;&lt;/formula&gt;</vt:lpwstr>
  </property>
</Properties>
</file>